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850"/>
        <w:gridCol w:w="993"/>
        <w:gridCol w:w="425"/>
        <w:gridCol w:w="931"/>
        <w:gridCol w:w="702"/>
        <w:gridCol w:w="143"/>
        <w:gridCol w:w="2270"/>
        <w:gridCol w:w="2024"/>
        <w:gridCol w:w="567"/>
        <w:gridCol w:w="992"/>
        <w:gridCol w:w="992"/>
        <w:gridCol w:w="1160"/>
      </w:tblGrid>
      <w:tr w:rsidR="009F4C50" w:rsidRPr="00695F54" w14:paraId="6AF5AA0C" w14:textId="51E2EB12" w:rsidTr="009F4C50">
        <w:trPr>
          <w:cantSplit/>
          <w:trHeight w:val="302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DA36E" w14:textId="77777777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5A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able S1a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 Childhood trauma, other childhood adversities and psychosis risk</w:t>
            </w:r>
          </w:p>
          <w:p w14:paraId="0CF37D71" w14:textId="7CAE46F7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pecific trauma types, adjusted data, severity of symptoms depending on trauma type </w:t>
            </w:r>
          </w:p>
          <w:p w14:paraId="7749F2D4" w14:textId="0B551D0E" w:rsidR="009F4C50" w:rsidRPr="005A3083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Summary effects and qualitative review of included meta-analy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15710" w14:textId="77777777" w:rsidR="009F4C50" w:rsidRDefault="009F4C50" w:rsidP="008026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0F220" w14:textId="77777777" w:rsidR="009F4C50" w:rsidRDefault="009F4C50" w:rsidP="008026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64CDE" w:rsidRPr="00695F54" w14:paraId="7DE4E7C8" w14:textId="67356E45" w:rsidTr="009F4C50">
        <w:trPr>
          <w:cantSplit/>
          <w:trHeight w:val="74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7216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EAAD34" w14:textId="77777777" w:rsidR="00C64CDE" w:rsidRPr="00695F54" w:rsidRDefault="00C64CDE" w:rsidP="00C64CD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E4967CB" w14:textId="77777777" w:rsidR="00C64CDE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AFC5741" w14:textId="77777777" w:rsidR="00C64CDE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4B5CCE5" w14:textId="111FC605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7D6E" w14:textId="11195A9C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osi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C120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0AC23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7F3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88771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24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0D3E5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6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tatistical value and variance</w:t>
            </w: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DA37F" w14:textId="45E8EA12" w:rsidR="00C64CDE" w:rsidRPr="00C64CDE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mary statistical value</w:t>
            </w: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or common </w:t>
            </w:r>
            <w:proofErr w:type="spell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ize</w:t>
            </w:r>
            <w:proofErr w:type="spell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effect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and variance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63EE3" w14:textId="77777777" w:rsidR="00C64CDE" w:rsidRPr="00493EFF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77F21" w14:textId="7777777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25F9832" w14:textId="2EC4836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isk of publication bias, test applied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07D43333" w14:textId="60938A2E" w:rsidR="00C64CDE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MSTAR quality rating</w:t>
            </w:r>
          </w:p>
        </w:tc>
      </w:tr>
      <w:tr w:rsidR="009F4C50" w:rsidRPr="00695F54" w14:paraId="1C3C2E11" w14:textId="72BCCEBE" w:rsidTr="009F4C50">
        <w:trPr>
          <w:trHeight w:val="289"/>
        </w:trPr>
        <w:tc>
          <w:tcPr>
            <w:tcW w:w="82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CD8D8" w14:textId="1D8225D7" w:rsidR="009F4C50" w:rsidRPr="00850D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ldhood trauma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B39C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12AE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811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545F8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43719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4C50" w:rsidRPr="00695F54" w14:paraId="4341CD36" w14:textId="49D29F76" w:rsidTr="009F4C50">
        <w:trPr>
          <w:trHeight w:val="289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BBD82" w14:textId="2DE189EB" w:rsidR="009F4C50" w:rsidRPr="00695F54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childhood trau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ED6DD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C427E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4C50" w:rsidRPr="00695F54" w14:paraId="4C5BFF4D" w14:textId="12CFA056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6A782B" w14:textId="6DF1221C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ese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90F2E5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BE6DC" w14:textId="08479371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C31CE7" w14:textId="0B3A566A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387800" w14:textId="77777777" w:rsidR="009F4C50" w:rsidRPr="00850D54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6066AD" w14:textId="77777777" w:rsidR="009F4C50" w:rsidRPr="00850D54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8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4FCA0B" w14:textId="77777777" w:rsidR="009F4C50" w:rsidRPr="00850D54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E0707FA" w14:textId="00D9098F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2.7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1.9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="00A74F28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8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EC9BE97" w14:textId="0476A379" w:rsidR="009F4C50" w:rsidRPr="00850D54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A1663E" w14:textId="77777777" w:rsidR="009F4C50" w:rsidRPr="00695F54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C4BFE" w14:textId="77777777" w:rsidR="009F4C50" w:rsidRPr="00695F54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A306F" w14:textId="79F133D6" w:rsidR="009F4C50" w:rsidRPr="001430A7" w:rsidRDefault="001430A7" w:rsidP="00143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="00E91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46BE70" w14:textId="31ED512D" w:rsidR="009F4C50" w:rsidRPr="00695F54" w:rsidRDefault="00E93A92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9F4C50" w:rsidRPr="00695F54" w14:paraId="22410DBF" w14:textId="2F049532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1760" w14:textId="5DC641BA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ore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36EA8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DC3890" w14:textId="5431EF7E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E006" w14:textId="34F46BE6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28DD" w14:textId="77777777" w:rsidR="009F4C50" w:rsidRPr="00850D54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623A" w14:textId="77777777" w:rsidR="009F4C50" w:rsidRPr="00850D54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30E5" w14:textId="77777777" w:rsidR="009F4C50" w:rsidRPr="00850D54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0BBA0" w14:textId="086D8AD5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3.1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1.5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3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BB52" w14:textId="66245C9E" w:rsidR="009F4C50" w:rsidRPr="00850D54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850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1C97" w14:textId="77777777" w:rsidR="009F4C50" w:rsidRPr="00695F54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AF6" w14:textId="77777777" w:rsidR="009F4C50" w:rsidRPr="00695F54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D1B43" w14:textId="647D5A6E" w:rsidR="009F4C50" w:rsidRPr="001430A7" w:rsidRDefault="001430A7" w:rsidP="00143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3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DDC7614" w14:textId="343D1C31" w:rsidR="009F4C50" w:rsidRPr="00695F54" w:rsidRDefault="00E93A92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9F4C50" w:rsidRPr="00695F54" w14:paraId="372A1140" w14:textId="6DAAD214" w:rsidTr="009F4C50">
        <w:trPr>
          <w:trHeight w:val="289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BB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  <w:r w:rsidRPr="00F83B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F3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1C73341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329D" w14:textId="5E72B644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7E84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3A63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B6CA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4084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FFB1" w14:textId="2E991827" w:rsidR="009F4C50" w:rsidRPr="00914F77" w:rsidRDefault="009F4C50" w:rsidP="00301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7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4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6F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E61" w14:textId="57FEDB9C" w:rsidR="009F4C50" w:rsidRPr="003C7C36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2862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2862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3F0B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3C7C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15304C6" w14:textId="77777777" w:rsidR="009F4C50" w:rsidRPr="0028624C" w:rsidRDefault="009F4C50" w:rsidP="00143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4D4A29EC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4C50" w:rsidRPr="00695F54" w14:paraId="33EE9A15" w14:textId="313728DD" w:rsidTr="009F4C50">
        <w:trPr>
          <w:trHeight w:val="289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F9045" w14:textId="7FA7D51F" w:rsidR="009F4C50" w:rsidRPr="00697A02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fic trauma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0BB93" w14:textId="77777777" w:rsidR="009F4C50" w:rsidRDefault="009F4C50" w:rsidP="00143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76FDE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4C50" w:rsidRPr="00695F54" w14:paraId="330495B6" w14:textId="7FFB595B" w:rsidTr="009F4C50">
        <w:trPr>
          <w:trHeight w:hRule="exact" w:val="284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C53B8" w14:textId="6E337648" w:rsidR="009F4C50" w:rsidRPr="00697A02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ual ab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A5A3C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003B9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4C50" w:rsidRPr="00695F54" w14:paraId="68000BF8" w14:textId="5DBBC039" w:rsidTr="009F4C5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F025C2" w14:textId="2369752A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iq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E557A0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1CD773" w14:textId="7F9A56E0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5F47ED" w14:textId="3D6EAE32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572EC7" w14:textId="77777777" w:rsidR="009F4C50" w:rsidRPr="002E0F3A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AA86D8" w14:textId="77777777" w:rsidR="009F4C50" w:rsidRPr="002E0F3A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0404BA" w14:textId="77777777" w:rsidR="009F4C50" w:rsidRPr="002E0F3A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43641DD" w14:textId="21B396F9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.30 (0.18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1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089A382" w14:textId="55413EF0" w:rsidR="009F4C50" w:rsidRPr="002E0F3A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52A577" w14:textId="77777777" w:rsidR="009F4C50" w:rsidRPr="002E0F3A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A2AE28" w14:textId="77777777" w:rsidR="009F4C50" w:rsidRPr="002E0F3A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434A0" w14:textId="6820EBB4" w:rsidR="009F4C50" w:rsidRPr="00CF1B9A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,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CA39C1" w14:textId="7BB2CD04" w:rsidR="009F4C50" w:rsidRPr="002E0F3A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9F4C50" w:rsidRPr="00695F54" w14:paraId="324A43D2" w14:textId="17165BEF" w:rsidTr="009F4C5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2852" w14:textId="4EB729F9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FBBF6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78FDA" w14:textId="0A3CC498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B4F7" w14:textId="3A67B35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5773" w14:textId="77777777" w:rsidR="009F4C50" w:rsidRPr="002E0F3A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A9F4" w14:textId="77777777" w:rsidR="009F4C50" w:rsidRPr="002E0F3A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4105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9A95" w14:textId="77777777" w:rsidR="009F4C50" w:rsidRPr="002E0F3A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987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B0EA8" w14:textId="57D2BFB9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=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8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8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7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E3CA4" w14:textId="6CCAD193" w:rsidR="009F4C50" w:rsidRPr="002E0F3A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D1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31ED" w14:textId="77777777" w:rsidR="009F4C50" w:rsidRPr="002E0F3A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1C7A" w14:textId="77777777" w:rsidR="009F4C50" w:rsidRPr="002E0F3A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697A0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13BB6" w14:textId="470E6968" w:rsidR="009F4C50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FD1A9DA" w14:textId="14FA03A0" w:rsidR="009F4C50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9F4C50" w:rsidRPr="00695F54" w14:paraId="3D4904A6" w14:textId="396DFBB8" w:rsidTr="009F4C5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E69" w14:textId="6D1FC52B" w:rsidR="009F4C50" w:rsidRPr="00695F54" w:rsidRDefault="00E93A92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  <w:r w:rsidR="009F4C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ta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1B2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957D9A6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8E6B" w14:textId="4866585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8440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5BF2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44CE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04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450" w14:textId="660240B2" w:rsidR="009F4C50" w:rsidRPr="00914F77" w:rsidRDefault="009F4C50" w:rsidP="00301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3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2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476" w14:textId="14C612FA" w:rsidR="009F4C50" w:rsidRPr="00695F54" w:rsidRDefault="003F0B94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8CB6" w14:textId="380A2C3D" w:rsidR="009F4C50" w:rsidRPr="003C7C36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2862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="009C0F60" w:rsidRPr="009C0F6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25AB9C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4B5E8E6C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4C50" w:rsidRPr="00695F54" w14:paraId="5C5AC53D" w14:textId="058A9124" w:rsidTr="009F4C50">
        <w:trPr>
          <w:trHeight w:val="289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173F7" w14:textId="40EC97A2" w:rsidR="009F4C50" w:rsidRPr="00697A02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cal ab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B1A1B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EC5A1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4C50" w:rsidRPr="00695F54" w14:paraId="529529C9" w14:textId="76208A20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14D8E67" w14:textId="0E427588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iq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5CC5B5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8523E9" w14:textId="7E830F02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984BF" w14:textId="3F4BF14E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0684FA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2852BF" w14:textId="77777777" w:rsidR="009F4C50" w:rsidRPr="00EE2258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FB40C2" w14:textId="77777777" w:rsidR="009F4C50" w:rsidRPr="00EE2258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EFFE02" w14:textId="4EA92D84" w:rsidR="009F4C50" w:rsidRPr="00C64CDE" w:rsidRDefault="009F4C50" w:rsidP="003012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.32 (0.24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0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BF08106" w14:textId="5F12AD8A" w:rsidR="009F4C50" w:rsidRPr="00EE2258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92850B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06C3DF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C172E" w14:textId="1B9BDFDD" w:rsidR="009F4C50" w:rsidRPr="00EE2258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FE941" w14:textId="03855842" w:rsidR="009F4C50" w:rsidRPr="00EE2258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9F4C50" w:rsidRPr="00695F54" w14:paraId="49AC92FE" w14:textId="4F8457BA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3D0" w14:textId="6F18557C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464CB3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7FC12AC" w14:textId="194D893E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C94" w14:textId="2C4E70C5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13C75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9322B" w14:textId="77777777" w:rsidR="009F4C50" w:rsidRPr="00EE2258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945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6680C" w14:textId="77777777" w:rsidR="009F4C50" w:rsidRPr="00EE2258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2678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278B1" w14:textId="0D222E53" w:rsidR="009F4C50" w:rsidRPr="00C64CDE" w:rsidRDefault="009F4C50" w:rsidP="003012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=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5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5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8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CDA18" w14:textId="4B2C52C6" w:rsidR="009F4C50" w:rsidRPr="00EE2258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7A29C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616FD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65F632" w14:textId="7163CDF5" w:rsidR="009F4C50" w:rsidRPr="00EE2258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232650BD" w14:textId="618652EE" w:rsidR="009F4C50" w:rsidRPr="00EE2258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9F4C50" w:rsidRPr="00695F54" w14:paraId="1F82C3ED" w14:textId="0FF43828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051E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150DA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06BF9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85E6" w14:textId="7C652599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8A611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7A806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5E3D1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1A982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0BF3D" w14:textId="4CB1E753" w:rsidR="009F4C50" w:rsidRPr="00914F77" w:rsidRDefault="009F4C50" w:rsidP="00301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6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="003F0B94" w:rsidRPr="003F0B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4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546ED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EBBAE" w14:textId="0CC09D78" w:rsidR="009F4C50" w:rsidRPr="009C0F60" w:rsidRDefault="009F4C50" w:rsidP="003F0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2862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2862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3F0B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9C0F6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CBAC4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B13AD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4C50" w:rsidRPr="00695F54" w14:paraId="11FB3613" w14:textId="54CE8FB7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80601" w14:textId="1F05FDF5" w:rsidR="009F4C50" w:rsidRPr="00697A02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motional ab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3B59809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136C3E58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4C50" w:rsidRPr="00695F54" w14:paraId="2D61D30E" w14:textId="3AA067CC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5624FB" w14:textId="3DA3D3CC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iq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D5A639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BA4F0F1" w14:textId="5912F99F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56A80E" w14:textId="012C70A5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7A08A3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AA301B" w14:textId="77777777" w:rsidR="009F4C50" w:rsidRPr="00EE2258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043BF2" w14:textId="77777777" w:rsidR="009F4C50" w:rsidRPr="00EE2258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B7C9F56" w14:textId="5BFD45AD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.41 (0.27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4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6F979CA" w14:textId="4C40BF46" w:rsidR="009F4C50" w:rsidRPr="00EE2258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2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C20229" w14:textId="77777777" w:rsidR="009F4C50" w:rsidRPr="00E710A1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D9DF8C" w14:textId="77777777" w:rsidR="009F4C50" w:rsidRPr="00E710A1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BE2F681" w14:textId="6CEF1C8D" w:rsidR="009F4C50" w:rsidRPr="00E710A1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6BACEEF" w14:textId="16331628" w:rsidR="009F4C50" w:rsidRPr="00E710A1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9F4C50" w:rsidRPr="00695F54" w14:paraId="19124166" w14:textId="37A167CA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A87B8" w14:textId="32C4D47E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56A31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A56F7F8" w14:textId="2ED985A4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7DD87" w14:textId="507483AC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A441C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3A543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7D2EE" w14:textId="77777777" w:rsidR="009F4C50" w:rsidRPr="00EE2258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97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3DB44" w14:textId="790826A3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=3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0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6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.6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F7B45" w14:textId="444DBE2B" w:rsidR="009F4C50" w:rsidRPr="00EE2258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 w:rsidRPr="00EE2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8EF6B" w14:textId="77777777" w:rsidR="009F4C50" w:rsidRPr="00E710A1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59E2E" w14:textId="77777777" w:rsidR="009F4C50" w:rsidRPr="00E710A1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78F9454" w14:textId="049063C3" w:rsidR="009F4C50" w:rsidRPr="00E710A1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4617765E" w14:textId="27A95198" w:rsidR="009F4C50" w:rsidRPr="00E710A1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9F4C50" w:rsidRPr="00695F54" w14:paraId="0FEF1C33" w14:textId="0D24C0A7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3B51A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7987C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EA22C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1B892" w14:textId="45739D84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2859D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CCA4D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9C5F6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C4DFA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840F7" w14:textId="04645F54" w:rsidR="009F4C50" w:rsidRPr="00914F77" w:rsidRDefault="009F4C50" w:rsidP="00301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7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1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13911" w14:textId="0D6D3FDC" w:rsidR="009F4C50" w:rsidRPr="00695F54" w:rsidRDefault="003F0B94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72C65" w14:textId="5465B1C6" w:rsidR="009F4C50" w:rsidRPr="009C0F60" w:rsidRDefault="003F0B94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  <w:r w:rsidR="009C0F6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F426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F8B9A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4C50" w:rsidRPr="00695F54" w14:paraId="6BABE32E" w14:textId="479B70FB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59E05" w14:textId="4EF874FD" w:rsidR="009F4C50" w:rsidRPr="00697A02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l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205EE65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314A2573" w14:textId="77777777" w:rsidR="009F4C50" w:rsidRDefault="009F4C50" w:rsidP="00406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4C50" w:rsidRPr="00695F54" w14:paraId="0AE82F81" w14:textId="048B8592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3752D9" w14:textId="0187BDB9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iq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72217B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B4B1608" w14:textId="35CB14F8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7B2C93" w14:textId="2359529A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69C26B" w14:textId="77777777" w:rsidR="009F4C50" w:rsidRPr="00E710A1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54537F" w14:textId="77777777" w:rsidR="009F4C50" w:rsidRPr="00E710A1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140AB2" w14:textId="77777777" w:rsidR="009F4C50" w:rsidRPr="00E710A1" w:rsidRDefault="009F4C50" w:rsidP="003E5E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7EB4D85" w14:textId="6D5100C0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.22 (0.15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8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909AEBA" w14:textId="3619E528" w:rsidR="009F4C50" w:rsidRPr="00E710A1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80CD04" w14:textId="77777777" w:rsidR="009F4C50" w:rsidRPr="009268BF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45FC2E" w14:textId="77777777" w:rsidR="009F4C50" w:rsidRPr="009268BF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FDBD917" w14:textId="2C273034" w:rsidR="009F4C50" w:rsidRPr="009268BF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78FEEE1" w14:textId="4EE3D5EF" w:rsidR="009F4C50" w:rsidRPr="009268BF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9F4C50" w:rsidRPr="00695F54" w14:paraId="06C537E2" w14:textId="67CC1A75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32396" w14:textId="675C3C5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8DC0D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0B8FF9C" w14:textId="0B87A367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EBF27" w14:textId="28266456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8329A" w14:textId="77777777" w:rsidR="009F4C50" w:rsidRPr="00E710A1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A2C76" w14:textId="77777777" w:rsidR="009F4C50" w:rsidRPr="00E710A1" w:rsidRDefault="009F4C50" w:rsidP="008424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80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8A814" w14:textId="77777777" w:rsidR="009F4C50" w:rsidRPr="00E710A1" w:rsidRDefault="009F4C50" w:rsidP="003E5E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958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F4A875" w14:textId="7E027119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=2.9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7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9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EF7C40" w14:textId="23F03153" w:rsidR="009F4C50" w:rsidRPr="00E710A1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Pr="00E71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E925E" w14:textId="77777777" w:rsidR="009F4C50" w:rsidRPr="009268BF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2084D" w14:textId="77777777" w:rsidR="009F4C50" w:rsidRPr="009268BF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26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1D5D279" w14:textId="3F03FE43" w:rsidR="009F4C50" w:rsidRPr="009268BF" w:rsidRDefault="00CF1B9A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1C1FE9ED" w14:textId="306E35B3" w:rsidR="009F4C50" w:rsidRPr="009268BF" w:rsidRDefault="00E93A92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9F4C50" w:rsidRPr="00695F54" w14:paraId="62493A05" w14:textId="0F5DE066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D9EA2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B9C45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A7E04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6E0B9" w14:textId="7432C9F4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81B5C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E5F75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0C679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AE7ED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02C03" w14:textId="18868EB7" w:rsidR="009F4C50" w:rsidRPr="00914F77" w:rsidRDefault="009F4C50" w:rsidP="00301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7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3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0</w:t>
            </w:r>
            <w:r w:rsidRPr="00914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562C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B5783" w14:textId="32EA9E31" w:rsidR="009F4C50" w:rsidRPr="009C0F60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2862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  <w:r w:rsidR="009C0F6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C693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65E7B" w14:textId="77777777" w:rsidR="009F4C50" w:rsidRPr="0028624C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00DE" w:rsidRPr="009100DE" w14:paraId="72C17086" w14:textId="77777777" w:rsidTr="00DA5A45">
        <w:trPr>
          <w:trHeight w:hRule="exact" w:val="316"/>
        </w:trPr>
        <w:tc>
          <w:tcPr>
            <w:tcW w:w="1403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1CA7A" w14:textId="7F9B97D9" w:rsidR="009100DE" w:rsidRP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100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ildhood trauma – adjusted data</w:t>
            </w:r>
          </w:p>
        </w:tc>
      </w:tr>
      <w:tr w:rsidR="009F4C50" w:rsidRPr="00695F54" w14:paraId="10A04E57" w14:textId="1B135BB8" w:rsidTr="009100DE">
        <w:trPr>
          <w:trHeight w:val="289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59C325" w14:textId="72174C53" w:rsidR="009F4C50" w:rsidRPr="00697A02" w:rsidRDefault="009100DE" w:rsidP="00F66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ex/gende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ED5A86" w14:textId="77777777" w:rsidR="009F4C50" w:rsidRDefault="009F4C50" w:rsidP="00F66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B25CD0" w14:textId="77777777" w:rsidR="009F4C50" w:rsidRDefault="009F4C50" w:rsidP="00F66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100DE" w:rsidRPr="00695F54" w14:paraId="43A4AB1D" w14:textId="77777777" w:rsidTr="003F0B21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E4E1E8F" w14:textId="24BC68E0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5F71D9B" w14:textId="77777777" w:rsidR="009100DE" w:rsidRPr="00695F54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378BFD" w14:textId="6B102AAB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2024A18" w14:textId="3FA9A1B7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CE144BF" w14:textId="5970E624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9173EE9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BD53D4C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E9D5F7B" w14:textId="678A64C9" w:rsidR="009100DE" w:rsidRPr="00C64CDE" w:rsidRDefault="009100DE" w:rsidP="009100D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2 (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0 - 3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664C779" w14:textId="6A886783" w:rsidR="009100DE" w:rsidRPr="009A6A79" w:rsidRDefault="003F0B21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3456C56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959F0FD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7EFA44" w14:textId="710CD9FB" w:rsidR="009100DE" w:rsidRPr="002E0F3A" w:rsidRDefault="00CF1B9A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53F32C" w14:textId="08D55DEA" w:rsidR="009100DE" w:rsidRDefault="003F0B21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517C8" w:rsidRPr="00695F54" w14:paraId="3C10AB42" w14:textId="77777777" w:rsidTr="003F0B21">
        <w:trPr>
          <w:trHeight w:hRule="exact" w:val="284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9FF8EA8" w14:textId="35227399" w:rsidR="00E517C8" w:rsidRDefault="009100DE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  <w:r w:rsidR="00E51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F0B21" w:rsidRPr="00695F54" w14:paraId="629A1E46" w14:textId="77777777" w:rsidTr="003F0B21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64C064A" w14:textId="6A5A2702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D9A0327" w14:textId="77777777" w:rsidR="009100DE" w:rsidRPr="00695F54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77A079" w14:textId="1F9758B0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54095D" w14:textId="493F3D11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2F81299" w14:textId="5B39C8CB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1EE3AF1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B5814B4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D1F1F79" w14:textId="36B7FDFA" w:rsidR="009100DE" w:rsidRPr="00C64CDE" w:rsidRDefault="009100DE" w:rsidP="009100D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7 (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0 - 3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E0735E1" w14:textId="7B5E46F4" w:rsidR="009100DE" w:rsidRPr="009A6A79" w:rsidRDefault="003F0B21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5AAD92C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65A3E22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0E6D53" w14:textId="22B118D3" w:rsidR="009100DE" w:rsidRPr="002E0F3A" w:rsidRDefault="00CF1B9A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4F43A" w14:textId="7C80999E" w:rsidR="009100DE" w:rsidRDefault="003F0B21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517C8" w:rsidRPr="00695F54" w14:paraId="6D202AF0" w14:textId="77777777" w:rsidTr="003F0B21">
        <w:trPr>
          <w:trHeight w:hRule="exact" w:val="284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2E24B" w14:textId="05B97F5E" w:rsidR="00E517C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cioeconomic status</w:t>
            </w:r>
          </w:p>
        </w:tc>
      </w:tr>
      <w:tr w:rsidR="009100DE" w:rsidRPr="00695F54" w14:paraId="2E721E09" w14:textId="77777777" w:rsidTr="003F0B21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360E204" w14:textId="3B3167D7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6CB9A08" w14:textId="77777777" w:rsidR="009100DE" w:rsidRPr="00695F54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E0F1EF" w14:textId="71698316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FAE2D2D" w14:textId="6D4E6B93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807D888" w14:textId="52D90C28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0ADAA8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B73459C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0423EB3" w14:textId="304B9C40" w:rsidR="009100DE" w:rsidRPr="00C64CDE" w:rsidRDefault="009100DE" w:rsidP="009100D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3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1 (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8 - 4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8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86C2860" w14:textId="765D540B" w:rsidR="009100DE" w:rsidRPr="009A6A79" w:rsidRDefault="003F0B21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855D26C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F767AA3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4B8D4A" w14:textId="7531E218" w:rsidR="009100DE" w:rsidRPr="002E0F3A" w:rsidRDefault="00CF1B9A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783410" w14:textId="6C924AC4" w:rsidR="009100DE" w:rsidRDefault="003F0B21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9100DE" w:rsidRPr="00695F54" w14:paraId="04D3E27B" w14:textId="77777777" w:rsidTr="003F0B21">
        <w:trPr>
          <w:trHeight w:hRule="exact" w:val="284"/>
        </w:trPr>
        <w:tc>
          <w:tcPr>
            <w:tcW w:w="1287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2F51FF" w14:textId="3857E7E8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/gender + age + socioeconomic status adjustm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9905B" w14:textId="77777777" w:rsidR="009100DE" w:rsidRDefault="009100D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F0B21" w:rsidRPr="00695F54" w14:paraId="3B2284D8" w14:textId="77777777" w:rsidTr="003F0B21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DF544A" w14:textId="2650B8C0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ese et al.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B15C5F" w14:textId="77777777" w:rsidR="009100DE" w:rsidRPr="00695F54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178E9" w14:textId="01CC5653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F858A9" w14:textId="31A491AB" w:rsidR="009100DE" w:rsidRDefault="009100DE" w:rsidP="009100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6E3950" w14:textId="7AB19909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999DE3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4ACFA0" w14:textId="77777777" w:rsidR="009100DE" w:rsidRPr="002E0F3A" w:rsidRDefault="009100DE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0C15E1" w14:textId="337E8767" w:rsidR="009100DE" w:rsidRPr="00C64CDE" w:rsidRDefault="009100DE" w:rsidP="009100D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2 (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8 - 3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B009AB" w14:textId="16264BB3" w:rsidR="009100DE" w:rsidRPr="009A6A79" w:rsidRDefault="003F0B21" w:rsidP="009100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F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6FB00C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C1AEC6" w14:textId="77777777" w:rsidR="009100DE" w:rsidRDefault="009100DE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AC9C9" w14:textId="3B5A2AEC" w:rsidR="009100DE" w:rsidRPr="002E0F3A" w:rsidRDefault="00CF1B9A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BCE35" w14:textId="434B3185" w:rsidR="009100DE" w:rsidRDefault="003F0B21" w:rsidP="009100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517C8" w:rsidRPr="00695F54" w14:paraId="372AB76D" w14:textId="77777777" w:rsidTr="00DA5A45">
        <w:trPr>
          <w:trHeight w:hRule="exact" w:val="284"/>
        </w:trPr>
        <w:tc>
          <w:tcPr>
            <w:tcW w:w="14034" w:type="dxa"/>
            <w:gridSpan w:val="14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tbl>
            <w:tblPr>
              <w:tblW w:w="14034" w:type="dxa"/>
              <w:shd w:val="clear" w:color="auto" w:fill="FFFFFF" w:themeFill="background1"/>
              <w:tblLayout w:type="fixed"/>
              <w:tblLook w:val="04A0" w:firstRow="1" w:lastRow="0" w:firstColumn="1" w:lastColumn="0" w:noHBand="0" w:noVBand="1"/>
            </w:tblPr>
            <w:tblGrid>
              <w:gridCol w:w="11882"/>
              <w:gridCol w:w="992"/>
              <w:gridCol w:w="1160"/>
            </w:tblGrid>
            <w:tr w:rsidR="00E517C8" w:rsidRPr="00695F54" w14:paraId="0ECC6A93" w14:textId="77777777" w:rsidTr="003F0B21">
              <w:trPr>
                <w:trHeight w:val="289"/>
              </w:trPr>
              <w:tc>
                <w:tcPr>
                  <w:tcW w:w="1188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339D229B" w14:textId="77777777" w:rsidR="00E517C8" w:rsidRPr="00697A02" w:rsidRDefault="00E517C8" w:rsidP="00E517C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Childhood trauma, severity of symptoms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2E455593" w14:textId="77777777" w:rsidR="00E517C8" w:rsidRDefault="00E517C8" w:rsidP="00E517C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34F0A3E5" w14:textId="77777777" w:rsidR="00E517C8" w:rsidRDefault="00E517C8" w:rsidP="00E517C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2E48BA95" w14:textId="77777777" w:rsidR="00E517C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517C8" w:rsidRPr="00695F54" w14:paraId="1F8ED1BE" w14:textId="30B64A7B" w:rsidTr="00DA5A45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962A07" w14:textId="2A21DAF8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iq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D6FD26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BA73E6" w14:textId="6FDA1B7B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FD07EA" w14:textId="52BB6733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2548D1" w14:textId="1B584991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67453C" w14:textId="671C0C83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D7B0F6" w14:textId="19CCF692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AACC6F9" w14:textId="71287922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9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1 -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6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15A42B4" w14:textId="126F0815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6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A6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A6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 - 1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A6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BDE429" w14:textId="1233836C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5E6BA89" w14:textId="47784F45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911BF2" w14:textId="025EBE6B" w:rsidR="00E517C8" w:rsidRPr="002E0F3A" w:rsidRDefault="00CF1B9A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4158B" w14:textId="28A006BC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517C8" w:rsidRPr="00695F54" w14:paraId="0C143B5D" w14:textId="20CB4C91" w:rsidTr="00F661D2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33CD" w14:textId="0ABFB2F8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D07C7" w14:textId="099AD9F3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041FF" w14:textId="2D50D32D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B246" w14:textId="26338BA3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EAB7" w14:textId="60D01045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04CAA" w14:textId="31E78B7A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FC09" w14:textId="6FA8984C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6BCDC" w14:textId="2B8DBD81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2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2 -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8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82AB8" w14:textId="13022268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DD23" w14:textId="4BBFFF48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7123" w14:textId="6D85EBD8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493C" w14:textId="21E90D3E" w:rsidR="00E517C8" w:rsidRPr="00CF1B9A" w:rsidRDefault="00CF1B9A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2450CB3" w14:textId="0F07C9B4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094CC081" w14:textId="77777777" w:rsidTr="00F661D2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3E08C9" w14:textId="27E7B338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E3F5EB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DE541" w14:textId="7ED34421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30C0E2" w14:textId="4EF80CB9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e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6488E1" w14:textId="76EAC7C8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E3CD12" w14:textId="77777777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3F0141" w14:textId="77777777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2201306" w14:textId="7580A4CF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7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8 -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6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386A320" w14:textId="1D8A4FA2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2CC336" w14:textId="70FFFF28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49DE7D" w14:textId="45B5BF3F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E91C27" w14:textId="585CE8F8" w:rsidR="00E517C8" w:rsidRPr="001E049E" w:rsidRDefault="00CF1B9A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 w:rsidR="001E0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9ED98" w14:textId="34BC8347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645D2E2A" w14:textId="77777777" w:rsidTr="00F661D2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142E" w14:textId="7742E669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1EEFF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A6EA5" w14:textId="5C8E3DAF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B11E" w14:textId="22CCFEC8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AB6F" w14:textId="04C758AC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8B80" w14:textId="77777777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A6F6" w14:textId="77777777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0EFB4" w14:textId="72B309BF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9 -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)</w:t>
            </w:r>
            <w:r w:rsidRPr="00C64CDE">
              <w:rPr>
                <w:rFonts w:ascii="Times New Roman" w:hAnsi="Times New Roman" w:cs="Times New Roman"/>
                <w:vertAlign w:val="superscript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8990A" w14:textId="17100DA1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0DDE" w14:textId="3AA3EAE0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D372" w14:textId="68769E70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06F10" w14:textId="5660E719" w:rsidR="00E517C8" w:rsidRPr="00F661D2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331B0EC" w14:textId="3F050BCA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2F2D27ED" w14:textId="77777777" w:rsidTr="00F661D2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9458" w14:textId="51B71E50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CEC8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13AE30" w14:textId="7912CDAF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57FB" w14:textId="305F2336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,sNP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0B6F" w14:textId="43E84D2B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4D3B" w14:textId="77777777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BB35" w14:textId="77777777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2B3F3" w14:textId="68A0F075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5 (-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1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1)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E46FE" w14:textId="2298C12F" w:rsidR="00E517C8" w:rsidRPr="002E0F3A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-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92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76AF" w14:textId="3D7674EF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ED72" w14:textId="29A924A0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E80A" w14:textId="7960FD7C" w:rsidR="00E517C8" w:rsidRPr="00F661D2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56A6EE6" w14:textId="3FA22BC9" w:rsidR="00E517C8" w:rsidRPr="002E0F3A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6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44251A28" w14:textId="1E050772" w:rsidTr="009F4C50">
        <w:trPr>
          <w:trHeight w:val="289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58828" w14:textId="04D38090" w:rsidR="00E517C8" w:rsidRPr="00697A02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ual ab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7B95F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B60C7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17C8" w:rsidRPr="00695F54" w14:paraId="27AAA86B" w14:textId="63BC8D41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695023" w14:textId="2BCC5690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34463B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76EE0C" w14:textId="7BA827E8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970712" w14:textId="65B40D31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F706AB" w14:textId="5C281EF2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C7B2C1" w14:textId="073C202C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21477E" w14:textId="00FD0F2F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0C07B27" w14:textId="2C0CE21B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4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16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1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3413A7E" w14:textId="3CF8DF15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6DDDDF" w14:textId="48E5636C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9E595A4" w14:textId="2324064B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174C12" w14:textId="18E97137" w:rsidR="00E517C8" w:rsidRPr="00EE2258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3E415" w14:textId="3FFAE32B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1F2485D6" w14:textId="05D1E1EF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BE3AA" w14:textId="6D5C145E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29E5F2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A67520D" w14:textId="3945AE7C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38E19" w14:textId="57B83C8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e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F1298" w14:textId="49DF4EF0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9564B" w14:textId="05B54C24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04580" w14:textId="423EFE79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71990" w14:textId="3FB12447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2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6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C8FE4" w14:textId="5CCD0895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8EADB" w14:textId="38123FD7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86A2E8" w14:textId="2F27F7B8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E312663" w14:textId="4EA90580" w:rsidR="00E517C8" w:rsidRPr="00C86434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5FD53B4E" w14:textId="16E9B9B2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4F84FE26" w14:textId="77777777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AB5572" w14:textId="07C4C84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F9C40A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BE2945E" w14:textId="01405BC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62A0BA" w14:textId="2ED746CF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BD03D2" w14:textId="6DBF1B3F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4859B1" w14:textId="77777777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A5C34D" w14:textId="77777777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2423F50" w14:textId="21A373AE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11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9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283877A" w14:textId="4126FAED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F11BA1" w14:textId="2B5714CD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EBDC4D5" w14:textId="46C5D6D6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134F4F2" w14:textId="277610F7" w:rsidR="00E517C8" w:rsidRPr="00C86434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7A5D264" w14:textId="1F85A9AC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3FBF0786" w14:textId="77777777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8C0FE" w14:textId="68DCC7A2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508DCA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95C5D17" w14:textId="4874BDC3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C2BFA" w14:textId="50973980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,sNP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FC986" w14:textId="1C5B83E8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2D9E5" w14:textId="77777777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DF337" w14:textId="77777777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587AB2" w14:textId="699EF095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9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3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1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67BFEC" w14:textId="677AB8F9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86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AC8F4" w14:textId="2ECFABD5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C1B2C" w14:textId="6FFFC6EB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8EB3B5B" w14:textId="4544D405" w:rsidR="00E517C8" w:rsidRPr="00C86434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3350D9C4" w14:textId="65CAF450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2FA1B1CE" w14:textId="125102FE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0BD0E" w14:textId="4D2A399F" w:rsidR="00E517C8" w:rsidRPr="00697A02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cal negl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6356C63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48EC9414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17C8" w:rsidRPr="00695F54" w14:paraId="3426FAE7" w14:textId="36F999E2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2EFF01" w14:textId="43AFE734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iq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F9BB07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988EA6F" w14:textId="4E45950D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969DEF" w14:textId="257B0C4E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35AC18" w14:textId="497A8ABC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17FF7D" w14:textId="483DE65B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B15865" w14:textId="03F0CEE5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098E970" w14:textId="431C1C2E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0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23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7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5406A38" w14:textId="3C684039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37BBFE" w14:textId="7B8650DD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C33A3FE" w14:textId="6AD935AE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8BEE318" w14:textId="7C869975" w:rsidR="00E517C8" w:rsidRPr="00E710A1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0914C0B" w14:textId="27C49C33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517C8" w:rsidRPr="00695F54" w14:paraId="4A72347D" w14:textId="77777777" w:rsidTr="00F661D2">
        <w:trPr>
          <w:trHeight w:hRule="exact" w:val="316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BE1CC" w14:textId="4A256658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motional neglect</w:t>
            </w:r>
          </w:p>
        </w:tc>
      </w:tr>
      <w:tr w:rsidR="00E517C8" w:rsidRPr="00695F54" w14:paraId="5B44CD08" w14:textId="77777777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BF9CD3" w14:textId="2110076B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iq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F0064B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F2E5B8F" w14:textId="7EF965D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7B87DE" w14:textId="4E6E3AFD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182080" w14:textId="2FE70D86" w:rsidR="00E517C8" w:rsidRPr="00EE2258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EA3819A" w14:textId="77777777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AFC623" w14:textId="77777777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511AB5" w14:textId="622717C4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1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2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657A8478" w14:textId="25B4314A" w:rsidR="00E517C8" w:rsidRPr="00EE2258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6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38CD08" w14:textId="7EF4A96A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61E72CA" w14:textId="0B14411F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92682C6" w14:textId="37B47CC7" w:rsidR="00E517C8" w:rsidRPr="00E710A1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73EC80" w14:textId="041A5FD4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517C8" w:rsidRPr="00695F54" w14:paraId="3864BF2C" w14:textId="0C2F41E1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124FC" w14:textId="77777777" w:rsidR="00E517C8" w:rsidRPr="00697A02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l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97159D7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0BFF0987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17C8" w:rsidRPr="00695F54" w14:paraId="688E32B9" w14:textId="521D4563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06DCD8" w14:textId="72DF4D10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53067C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22CAFD8" w14:textId="7B9C44B6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62C16C" w14:textId="3504FB85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A2F871" w14:textId="31AC006A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21E756" w14:textId="135B0ECB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B49162" w14:textId="260E72E9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63A067E" w14:textId="1BF035AF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2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5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B17BCFD" w14:textId="18A6FF3B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BA3AB8" w14:textId="7D7E83AD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B6B905D" w14:textId="798E7B48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1532F53" w14:textId="2223AB8C" w:rsidR="00E517C8" w:rsidRPr="009268BF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7FBD825" w14:textId="16FBDFB6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7A4019A8" w14:textId="77777777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307CA" w14:textId="1B31EB78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E99A9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09DAF5" w14:textId="65231F60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1DEDE" w14:textId="0F779C5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e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FB9C6" w14:textId="2E98A831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6B394" w14:textId="77777777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3F5A7" w14:textId="77777777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43ED0B" w14:textId="298F27EB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6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5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7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E9B5FC" w14:textId="5962D217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F7491B" w14:textId="6A1C67AC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BC725E" w14:textId="5EC22EB0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7C46CE" w14:textId="4D78D7C0" w:rsidR="00E517C8" w:rsidRPr="00E517C8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B531B1" w14:textId="57C20762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7DBB1F24" w14:textId="77777777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3FD5D7" w14:textId="7AB56FBF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FB6947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902B045" w14:textId="1D8CF0CB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311B11" w14:textId="42FE5FB5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E8000B" w14:textId="04792ACC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56678F" w14:textId="77777777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CFB051" w14:textId="77777777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FABFC54" w14:textId="4F601023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3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2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7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3FBE161" w14:textId="26372AFB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022F4B" w14:textId="5A8603C8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BDCF6AF" w14:textId="624BF46F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6F07861" w14:textId="596309E7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247209F" w14:textId="49A21244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2EB37A27" w14:textId="239FD843" w:rsidTr="00DA5A45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CD5A0" w14:textId="33AA72EE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C1C9C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142836F" w14:textId="2D07D593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90F57" w14:textId="20993C53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,sNP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E6A86" w14:textId="376B9419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9826D" w14:textId="51F0FE2C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D7114" w14:textId="7D62CA1F" w:rsidR="00E517C8" w:rsidRPr="00E710A1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57F22B" w14:textId="3D15A864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 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 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04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4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F236A9" w14:textId="619B1E46" w:rsidR="00E517C8" w:rsidRPr="00E710A1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E51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7BF78" w14:textId="16ED2BEE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942C6" w14:textId="23BB08A1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4D1A0C5" w14:textId="2FF9BBF0" w:rsidR="00E517C8" w:rsidRPr="00E517C8" w:rsidRDefault="001E049E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46384D7E" w14:textId="69A3A879" w:rsidR="00E517C8" w:rsidRPr="009268BF" w:rsidRDefault="00E517C8" w:rsidP="00E517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517C8" w:rsidRPr="00695F54" w14:paraId="757ED94E" w14:textId="7901BBBA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3AE34" w14:textId="05413A58" w:rsidR="00E517C8" w:rsidRPr="009268BF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 childhood advers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F5CE1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BD06C" w14:textId="77777777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17C8" w:rsidRPr="00695F54" w14:paraId="67357CD9" w14:textId="58C790D5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</w:tcPr>
          <w:p w14:paraId="1E636C11" w14:textId="5B25B23A" w:rsidR="00E517C8" w:rsidRPr="00695F54" w:rsidRDefault="00E517C8" w:rsidP="00E517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ullying in childho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C12DDEC" w14:textId="77777777" w:rsidR="00E517C8" w:rsidRDefault="00E517C8" w:rsidP="00E517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7B0C0DCC" w14:textId="77777777" w:rsidR="00E517C8" w:rsidRDefault="00E517C8" w:rsidP="00E517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E517C8" w:rsidRPr="00695F54" w14:paraId="5C9FBC90" w14:textId="187A43D2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038546" w14:textId="4F5BB52C" w:rsidR="00E517C8" w:rsidRPr="009268BF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ore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1C8C3F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262BC22" w14:textId="41E13DBD" w:rsidR="00E517C8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3D211C" w14:textId="5C4D0918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2BE8F1" w14:textId="77777777" w:rsidR="00E517C8" w:rsidRPr="00695F54" w:rsidRDefault="00E517C8" w:rsidP="00E5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94411D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92CE07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5F6A9E1" w14:textId="48BC8C5E" w:rsidR="00E517C8" w:rsidRPr="00C64CDE" w:rsidRDefault="00E517C8" w:rsidP="00E517C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8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6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3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2DFCD38" w14:textId="48A75021" w:rsidR="00E517C8" w:rsidRPr="00A73D69" w:rsidRDefault="00E517C8" w:rsidP="00E517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D0A4D3" w14:textId="77777777" w:rsidR="00E517C8" w:rsidRPr="00695F54" w:rsidRDefault="00E517C8" w:rsidP="00E5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50176F" w14:textId="77777777" w:rsidR="00E517C8" w:rsidRPr="00695F54" w:rsidRDefault="00E517C8" w:rsidP="00E5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0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079F5A6" w14:textId="1C5CF29B" w:rsidR="00E517C8" w:rsidRDefault="001E049E" w:rsidP="00E5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5889ABE" w14:textId="7CE9A112" w:rsidR="00E517C8" w:rsidRDefault="00E517C8" w:rsidP="00E517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11</w:t>
            </w:r>
          </w:p>
        </w:tc>
      </w:tr>
      <w:tr w:rsidR="001E049E" w:rsidRPr="00695F54" w14:paraId="4DD75F4F" w14:textId="04A5417F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1C5D6" w14:textId="621AA088" w:rsidR="001E049E" w:rsidRPr="009268BF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Varese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FA7A9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C537A7C" w14:textId="2C4EAE5D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00797" w14:textId="413A74CD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FF5CF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5EAC0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BBED0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43FD18" w14:textId="4DC4A2FE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9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8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138CB" w14:textId="3BB41F83" w:rsidR="001E049E" w:rsidRPr="00A73D69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  <w:r w:rsidRPr="00A73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C8AA1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F15E3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1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583F1F0" w14:textId="426279A4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, 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52CE49C7" w14:textId="7085F8E8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78C8C126" w14:textId="4EF12A50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03C3B" w14:textId="3E8722E9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570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377CE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FC4B2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7E18B" w14:textId="198EA5EA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464D1" w14:textId="77777777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C7F2A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754E8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142A4" w14:textId="77777777" w:rsidR="001E049E" w:rsidRPr="00A73D69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658CE" w14:textId="20BB8219" w:rsidR="001E049E" w:rsidRPr="00914F77" w:rsidRDefault="001E049E" w:rsidP="001E049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3F0B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9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3F0B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  <w:r w:rsidR="003F0B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9BEC3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81635" w14:textId="25DE74E7" w:rsidR="001E049E" w:rsidRPr="009C0F60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2862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  <w:r w:rsidR="009C0F6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29211" w14:textId="77777777" w:rsidR="001E049E" w:rsidRPr="0028624C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122CC" w14:textId="77777777" w:rsidR="001E049E" w:rsidRPr="0028624C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E049E" w:rsidRPr="00695F54" w14:paraId="3FB1504F" w14:textId="01D09686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</w:tcPr>
          <w:p w14:paraId="48A6BD19" w14:textId="10A9AD78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arental death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36E06AD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3A2B3ED0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4738DB88" w14:textId="28158AE2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62B394" w14:textId="74C707FC" w:rsidR="001E049E" w:rsidRPr="009268BF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ore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8FF62E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9A724D7" w14:textId="72B34849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E40C23" w14:textId="712C402E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B29B38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F97A9B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E135D3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2DA84E4" w14:textId="589F24F1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2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6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4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429033B" w14:textId="45E86335" w:rsidR="001E049E" w:rsidRPr="0085703A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6DD78F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F35CB8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D7ACC3E" w14:textId="21EDB900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D7DB7FF" w14:textId="361EA5FE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11</w:t>
            </w:r>
          </w:p>
        </w:tc>
      </w:tr>
      <w:tr w:rsidR="001E049E" w:rsidRPr="00695F54" w14:paraId="7F5B4414" w14:textId="3B089ECF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ABE54" w14:textId="5F356AE9" w:rsidR="001E049E" w:rsidRPr="009268BF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ese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4991F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EA6A074" w14:textId="3CA8D809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316CC" w14:textId="5C0AEDC4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E7675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36B80" w14:textId="77777777" w:rsidR="001E049E" w:rsidRPr="0085703A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347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FF73A" w14:textId="77777777" w:rsidR="001E049E" w:rsidRPr="0085703A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1326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C2AF0" w14:textId="149CB2E6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7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0.8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5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87FBE0" w14:textId="327EB13A" w:rsidR="001E049E" w:rsidRPr="0085703A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68D2D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2D829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4</w:t>
            </w:r>
            <w:r w:rsidRPr="0085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4AAF8D" w14:textId="7E277AE0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54C137A0" w14:textId="51FD7F5E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2D6109FC" w14:textId="137FD975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FB364" w14:textId="77777777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1FFEE" w14:textId="77777777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B60C7" w14:textId="77777777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4505C" w14:textId="196647C0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BBFDA" w14:textId="77777777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BCD4A" w14:textId="77777777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F411C" w14:textId="77777777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1B5F9" w14:textId="77777777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EF363" w14:textId="7E0B282D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21</w:t>
            </w:r>
            <w:r w:rsidRPr="00914F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C0650" w14:textId="77777777" w:rsidR="001E049E" w:rsidRPr="00406917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6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B13BD" w14:textId="09D8193B" w:rsidR="001E049E" w:rsidRPr="009C0F60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A6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  <w:r w:rsidR="009C0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1FF51" w14:textId="77777777" w:rsidR="001E049E" w:rsidRPr="00EA6A18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6194C" w14:textId="77777777" w:rsidR="001E049E" w:rsidRPr="00EA6A18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7A03D442" w14:textId="0CC55081" w:rsidTr="009F4C50">
        <w:trPr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</w:tcBorders>
          </w:tcPr>
          <w:p w14:paraId="7EC8D798" w14:textId="121C6579" w:rsidR="001E049E" w:rsidRPr="0085703A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tions/impairments in parental communi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76F95A4C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</w:tcBorders>
          </w:tcPr>
          <w:p w14:paraId="08AE1AD1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FF4055" w:rsidRPr="00695F54" w14:paraId="5069445E" w14:textId="1A476F03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2D37F" w14:textId="58E3734C" w:rsidR="00FF4055" w:rsidRPr="00747781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 Sousa et a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8A227" w14:textId="77777777" w:rsidR="00FF4055" w:rsidRPr="0085703A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06ADFA2" w14:textId="69739458" w:rsidR="00FF4055" w:rsidRPr="00747781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1851D" w14:textId="13243DFD" w:rsidR="00FF4055" w:rsidRPr="00747781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C864D" w14:textId="77777777" w:rsidR="00FF4055" w:rsidRPr="00747781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8E682" w14:textId="77777777" w:rsidR="00FF4055" w:rsidRPr="00747781" w:rsidRDefault="00FF4055" w:rsidP="00FF40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4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FB4FD" w14:textId="77777777" w:rsidR="00FF4055" w:rsidRPr="00747781" w:rsidRDefault="00FF4055" w:rsidP="00FF405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F0FE2" w14:textId="38E329CA" w:rsidR="00FF4055" w:rsidRPr="00C64CDE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 = 0.97 (0.76-1.18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13B9D" w14:textId="0423EEAD" w:rsidR="00FF4055" w:rsidRPr="00FF4055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Pr="00FF40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= 0.97 (0.76-1.1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8C47C" w14:textId="77777777" w:rsidR="00FF4055" w:rsidRPr="001C5FDB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5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C5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6A9B5" w14:textId="77777777" w:rsidR="00FF4055" w:rsidRPr="001C5FDB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5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C5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1C5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827876B" w14:textId="20550C30" w:rsidR="00FF4055" w:rsidRPr="001C5FDB" w:rsidRDefault="00FF4055" w:rsidP="00FF4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417A8A93" w14:textId="7DA7D93B" w:rsidR="00FF4055" w:rsidRPr="001E049E" w:rsidRDefault="00FF4055" w:rsidP="00FF40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FF4055" w:rsidRPr="00CD6BC3" w14:paraId="4F152DAD" w14:textId="152303FE" w:rsidTr="00B54D83">
        <w:trPr>
          <w:trHeight w:hRule="exact" w:val="1928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</w:tcPr>
          <w:p w14:paraId="7170AC27" w14:textId="3DE72B82" w:rsidR="00FF4055" w:rsidRPr="002E0F3A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61904159"/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 = psychotic disorder; NAP = non-affective psych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E0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 = schizophrenia; PS = psychotic symptoms; Dis = dissoci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on</w:t>
            </w:r>
          </w:p>
          <w:p w14:paraId="48FF7B70" w14:textId="44A40991" w:rsidR="00FF4055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 = number of effect sizes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1 = number of cases; n2 = number of control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OR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dds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at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= Pearson’s correlation coefficient; g = Hedge’s g; d = Cohen’s d</w:t>
            </w:r>
            <w:r w:rsidR="007276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7276E0" w:rsidRPr="007276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="007276E0" w:rsidRPr="007276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pooled result of several meta-</w:t>
            </w:r>
            <w:r w:rsid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lyses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ritten in bold letters ;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one </w:t>
            </w:r>
            <w:proofErr w:type="spellStart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 analysis</w:t>
            </w:r>
            <w:proofErr w:type="spellEnd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vailable, result converted in common effect size and presented qualitatively</w:t>
            </w:r>
            <w:r w:rsid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B54D83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 = Cochran’s Q heterogeneity statistics; I</w:t>
            </w:r>
            <w:r w:rsidR="00B54D83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B54D83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I</w:t>
            </w:r>
            <w:r w:rsidR="00B54D83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B54D83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index for heterogeneity</w:t>
            </w:r>
            <w:r w:rsid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3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5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1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</w:p>
          <w:p w14:paraId="0A89447D" w14:textId="576A710A" w:rsidR="00FF4055" w:rsidRPr="001430A7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doub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gers 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Egger&lt;/Author&gt;&lt;Year&gt;1997&lt;/Year&gt;&lt;RecNum&gt;156&lt;/RecNum&gt;&lt;DisplayText&gt;(1)&lt;/DisplayText&gt;&lt;record&gt;&lt;rec-number&gt;156&lt;/rec-number&gt;&lt;foreign-keys&gt;&lt;key app="EN" db-id="v0tws00fo0z29mew50g5dxvnsfwvv5zv0saa" timestamp="1611421740"&gt;156&lt;/key&gt;&lt;/foreign-keys&gt;&lt;ref-type name="Journal Article"&gt;17&lt;/ref-type&gt;&lt;contributors&gt;&lt;authors&gt;&lt;author&gt;Egger, M.&lt;/author&gt;&lt;author&gt;Davey Smith, G.&lt;/author&gt;&lt;author&gt;Schneider, M.&lt;/author&gt;&lt;author&gt;Minder, C.&lt;/author&gt;&lt;/authors&gt;&lt;/contributors&gt;&lt;titles&gt;&lt;title&gt;Bias in meta-analysis detected by a simple, graphical test&lt;/title&gt;&lt;secondary-title&gt;BMJ (Clinical research ed.)&lt;/secondary-title&gt;&lt;alt-title&gt;BMJ&lt;/alt-title&gt;&lt;/titles&gt;&lt;alt-periodical&gt;&lt;full-title&gt;Bmj&lt;/full-title&gt;&lt;/alt-periodical&gt;&lt;pages&gt;629-634&lt;/pages&gt;&lt;volume&gt;315&lt;/volume&gt;&lt;number&gt;7109&lt;/number&gt;&lt;keywords&gt;&lt;keyword&gt;*Bias&lt;/keyword&gt;&lt;keyword&gt;*Meta-Analysis as Topic&lt;/keyword&gt;&lt;keyword&gt;Randomized Controlled Trials as Topic&lt;/keyword&gt;&lt;keyword&gt;Regression Analysis&lt;/keyword&gt;&lt;keyword&gt;Statistics as Topic&lt;/keyword&gt;&lt;keyword&gt;Treatment Outcome&lt;/keyword&gt;&lt;/keywords&gt;&lt;dates&gt;&lt;year&gt;1997&lt;/year&gt;&lt;/dates&gt;&lt;isbn&gt;0959-8138&amp;#xD;1468-5833&lt;/isbn&gt;&lt;accession-num&gt;9310563&lt;/accession-num&gt;&lt;urls&gt;&lt;related-urls&gt;&lt;url&gt;https://pubmed.ncbi.nlm.nih.gov/9310563&lt;/url&gt;&lt;url&gt;https://www.ncbi.nlm.nih.gov/pmc/articles/PMC2127453/&lt;/url&gt;&lt;/related-urls&gt;&lt;/urls&gt;&lt;electronic-resource-num&gt;10.1136/bmj.315.7109.62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sual inspection of the funnel plot for asymmetry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m and fill meth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uval&lt;/Author&gt;&lt;Year&gt;2000&lt;/Year&gt;&lt;RecNum&gt;161&lt;/RecNum&gt;&lt;DisplayText&gt;(2)&lt;/DisplayText&gt;&lt;record&gt;&lt;rec-number&gt;161&lt;/rec-number&gt;&lt;foreign-keys&gt;&lt;key app="EN" db-id="v0tws00fo0z29mew50g5dxvnsfwvv5zv0saa" timestamp="1611775107"&gt;161&lt;/key&gt;&lt;/foreign-keys&gt;&lt;ref-type name="Journal Article"&gt;17&lt;/ref-type&gt;&lt;contributors&gt;&lt;authors&gt;&lt;author&gt;Duval, S.&lt;/author&gt;&lt;author&gt;Tweedie, R.&lt;/author&gt;&lt;/authors&gt;&lt;/contributors&gt;&lt;auth-address&gt;Department of Preventive Medicine and Biometrics, University of Colorado Health Sciences Center, Denver 80262, USA.&lt;/auth-address&gt;&lt;titles&gt;&lt;title&gt;Trim and fill: A simple funnel-plot-based method of testing and adjusting for publication bias in meta-analysis&lt;/title&gt;&lt;secondary-title&gt;Biometrics&lt;/secondary-title&gt;&lt;/titles&gt;&lt;periodical&gt;&lt;full-title&gt;Biometrics&lt;/full-title&gt;&lt;/periodical&gt;&lt;pages&gt;455-63&lt;/pages&gt;&lt;volume&gt;56&lt;/volume&gt;&lt;number&gt;2&lt;/number&gt;&lt;edition&gt;2000/07/06&lt;/edition&gt;&lt;keywords&gt;&lt;keyword&gt;Analysis of Variance&lt;/keyword&gt;&lt;keyword&gt;*Bias&lt;/keyword&gt;&lt;keyword&gt;Biometry/methods&lt;/keyword&gt;&lt;keyword&gt;Clinical Trials as Topic/methods&lt;/keyword&gt;&lt;keyword&gt;Humans&lt;/keyword&gt;&lt;keyword&gt;*Meta-Analysis as Topic&lt;/keyword&gt;&lt;keyword&gt;Psychometrics&lt;/keyword&gt;&lt;keyword&gt;*Publishing&lt;/keyword&gt;&lt;keyword&gt;*Statistics, Nonparametric&lt;/keyword&gt;&lt;/keywords&gt;&lt;dates&gt;&lt;year&gt;2000&lt;/year&gt;&lt;pub-dates&gt;&lt;date&gt;Jun&lt;/date&gt;&lt;/pub-dates&gt;&lt;/dates&gt;&lt;isbn&gt;0006-341X (Print)&amp;#xD;0006-341x&lt;/isbn&gt;&lt;accession-num&gt;10877304&lt;/accession-num&gt;&lt;urls&gt;&lt;/urls&gt;&lt;electronic-resource-num&gt;10.1111/j.0006-341x.2000.0045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Mazumdars rank correlation meth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Begg&lt;/Author&gt;&lt;Year&gt;1994&lt;/Year&gt;&lt;RecNum&gt;160&lt;/RecNum&gt;&lt;DisplayText&gt;(3)&lt;/DisplayText&gt;&lt;record&gt;&lt;rec-number&gt;160&lt;/rec-number&gt;&lt;foreign-keys&gt;&lt;key app="EN" db-id="v0tws00fo0z29mew50g5dxvnsfwvv5zv0saa" timestamp="1611775010"&gt;160&lt;/key&gt;&lt;/foreign-keys&gt;&lt;ref-type name="Journal Article"&gt;17&lt;/ref-type&gt;&lt;contributors&gt;&lt;authors&gt;&lt;author&gt;Begg, C. B.&lt;/author&gt;&lt;author&gt;Mazumdar, M.&lt;/author&gt;&lt;/authors&gt;&lt;/contributors&gt;&lt;auth-address&gt;Department of Epidemiology and Biostatistics, Memorial Sloan-Kettering Cancer Center, New York, New York 10021.&lt;/auth-address&gt;&lt;titles&gt;&lt;title&gt;Operating characteristics of a rank correlation test for publication bias&lt;/title&gt;&lt;secondary-title&gt;Biometrics&lt;/secondary-title&gt;&lt;/titles&gt;&lt;periodical&gt;&lt;full-title&gt;Biometrics&lt;/full-title&gt;&lt;/periodical&gt;&lt;pages&gt;1088-101&lt;/pages&gt;&lt;volume&gt;50&lt;/volume&gt;&lt;number&gt;4&lt;/number&gt;&lt;edition&gt;1994/12/01&lt;/edition&gt;&lt;keywords&gt;&lt;keyword&gt;*Bias&lt;/keyword&gt;&lt;keyword&gt;Case-Control Studies&lt;/keyword&gt;&lt;keyword&gt;Chlamydia Infections/epidemiology&lt;/keyword&gt;&lt;keyword&gt;Chlorine&lt;/keyword&gt;&lt;keyword&gt;Contraceptives, Oral&lt;/keyword&gt;&lt;keyword&gt;Female&lt;/keyword&gt;&lt;keyword&gt;Humans&lt;/keyword&gt;&lt;keyword&gt;Lung Neoplasms/epidemiology&lt;/keyword&gt;&lt;keyword&gt;Mathematics&lt;/keyword&gt;&lt;keyword&gt;Meta-Analysis as Topic&lt;/keyword&gt;&lt;keyword&gt;*Models, Statistical&lt;/keyword&gt;&lt;keyword&gt;Neoplasms/epidemiology&lt;/keyword&gt;&lt;keyword&gt;Odds Ratio&lt;/keyword&gt;&lt;keyword&gt;*Publishing&lt;/keyword&gt;&lt;keyword&gt;Tobacco Smoke Pollution/adverse effects&lt;/keyword&gt;&lt;keyword&gt;Water Supply&lt;/keyword&gt;&lt;/keywords&gt;&lt;dates&gt;&lt;year&gt;1994&lt;/year&gt;&lt;pub-dates&gt;&lt;date&gt;Dec&lt;/date&gt;&lt;/pub-dates&gt;&lt;/dates&gt;&lt;isbn&gt;0006-341X (Print)&amp;#xD;0006-341x&lt;/isbn&gt;&lt;accession-num&gt;778699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il-save-N-meth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senthal&lt;/Author&gt;&lt;Year&gt;1979&lt;/Year&gt;&lt;RecNum&gt;162&lt;/RecNum&gt;&lt;DisplayText&gt;(4)&lt;/DisplayText&gt;&lt;record&gt;&lt;rec-number&gt;162&lt;/rec-number&gt;&lt;foreign-keys&gt;&lt;key app="EN" db-id="v0tws00fo0z29mew50g5dxvnsfwvv5zv0saa" timestamp="1611775676"&gt;162&lt;/key&gt;&lt;/foreign-keys&gt;&lt;ref-type name="Journal Article"&gt;17&lt;/ref-type&gt;&lt;contributors&gt;&lt;authors&gt;&lt;author&gt;Rosenthal, Robert&lt;/author&gt;&lt;/authors&gt;&lt;/contributors&gt;&lt;titles&gt;&lt;title&gt;The file drawer problem and tolerance for null results&lt;/title&gt;&lt;secondary-title&gt;Psychological bulletin&lt;/secondary-title&gt;&lt;/titles&gt;&lt;periodical&gt;&lt;full-title&gt;Psychological bulletin&lt;/full-title&gt;&lt;/periodical&gt;&lt;pages&gt;638-641&lt;/pages&gt;&lt;volume&gt;86&lt;/volume&gt;&lt;number&gt;3&lt;/number&gt;&lt;dates&gt;&lt;year&gt;1979&lt;/year&gt;&lt;/dates&gt;&lt;isbn&gt;0033-2909&lt;/isbn&gt;&lt;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0D16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 = no, y = 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AAFEA44" w14:textId="77777777" w:rsidR="00FF4055" w:rsidRPr="00CD6BC3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</w:tcPr>
          <w:p w14:paraId="7B5CF1E6" w14:textId="77777777" w:rsidR="00FF4055" w:rsidRPr="00CD6BC3" w:rsidRDefault="00FF4055" w:rsidP="00FF4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0"/>
    </w:tbl>
    <w:p w14:paraId="7A861D83" w14:textId="77777777" w:rsidR="00EF7209" w:rsidRDefault="00EF7209" w:rsidP="00EF7209">
      <w:pPr>
        <w:rPr>
          <w:rFonts w:ascii="Times New Roman" w:hAnsi="Times New Roman" w:cs="Times New Roman"/>
        </w:rPr>
      </w:pPr>
    </w:p>
    <w:p w14:paraId="0627185D" w14:textId="77777777" w:rsidR="00EF7209" w:rsidRDefault="00EF7209" w:rsidP="00EF7209">
      <w:pPr>
        <w:rPr>
          <w:rFonts w:ascii="Times New Roman" w:hAnsi="Times New Roman" w:cs="Times New Roman"/>
        </w:rPr>
      </w:pPr>
    </w:p>
    <w:tbl>
      <w:tblPr>
        <w:tblW w:w="14509" w:type="dxa"/>
        <w:tblLayout w:type="fixed"/>
        <w:tblLook w:val="04A0" w:firstRow="1" w:lastRow="0" w:firstColumn="1" w:lastColumn="0" w:noHBand="0" w:noVBand="1"/>
      </w:tblPr>
      <w:tblGrid>
        <w:gridCol w:w="1701"/>
        <w:gridCol w:w="967"/>
        <w:gridCol w:w="967"/>
        <w:gridCol w:w="421"/>
        <w:gridCol w:w="844"/>
        <w:gridCol w:w="702"/>
        <w:gridCol w:w="143"/>
        <w:gridCol w:w="2270"/>
        <w:gridCol w:w="2024"/>
        <w:gridCol w:w="567"/>
        <w:gridCol w:w="1276"/>
        <w:gridCol w:w="25"/>
        <w:gridCol w:w="993"/>
        <w:gridCol w:w="283"/>
        <w:gridCol w:w="25"/>
        <w:gridCol w:w="1109"/>
        <w:gridCol w:w="167"/>
        <w:gridCol w:w="25"/>
      </w:tblGrid>
      <w:tr w:rsidR="009F4C50" w:rsidRPr="00695F54" w14:paraId="7250E68F" w14:textId="2BD0A47B" w:rsidTr="009F4C50">
        <w:trPr>
          <w:gridAfter w:val="1"/>
          <w:wAfter w:w="25" w:type="dxa"/>
          <w:cantSplit/>
          <w:trHeight w:val="302"/>
        </w:trPr>
        <w:tc>
          <w:tcPr>
            <w:tcW w:w="1188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E62CB" w14:textId="77777777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5A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able S1b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 Adult life events and psychosis risk    </w:t>
            </w:r>
          </w:p>
          <w:p w14:paraId="1DCA3B47" w14:textId="5B48581C" w:rsidR="009F4C50" w:rsidRPr="005A3083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Qualitative review of included meta-analysis</w:t>
            </w: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F743E" w14:textId="77777777" w:rsidR="009F4C50" w:rsidRDefault="009F4C50" w:rsidP="008026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2C0F2" w14:textId="77777777" w:rsidR="009F4C50" w:rsidRDefault="009F4C50" w:rsidP="008026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64CDE" w:rsidRPr="00695F54" w14:paraId="4D6AAE3F" w14:textId="21FB1663" w:rsidTr="009F4C50">
        <w:trPr>
          <w:gridAfter w:val="2"/>
          <w:wAfter w:w="192" w:type="dxa"/>
          <w:cantSplit/>
          <w:trHeight w:val="74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9FF00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376D0D95" w14:textId="7528FFB6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EA36" w14:textId="19178C46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osis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F1F5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B23C3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7F3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7CF13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24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FE091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6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tatistical value and variance</w:t>
            </w: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7249F" w14:textId="599AF09C" w:rsidR="00C64CDE" w:rsidRPr="00695F54" w:rsidRDefault="007276E0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="00C64CDE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mmon </w:t>
            </w:r>
            <w:proofErr w:type="spellStart"/>
            <w:r w:rsidR="00C64CDE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ize</w:t>
            </w:r>
            <w:proofErr w:type="spellEnd"/>
            <w:r w:rsidR="00C64CDE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effect</w:t>
            </w:r>
            <w:r w:rsidR="00C64CDE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="00C64CDE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and variance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B4AAAC" w14:textId="77777777" w:rsidR="00C64CDE" w:rsidRPr="00493EFF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3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6A31" w14:textId="7777777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5E46878" w14:textId="38B8ADA0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isk of publication bias</w:t>
            </w:r>
          </w:p>
        </w:tc>
        <w:tc>
          <w:tcPr>
            <w:tcW w:w="141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8969FB8" w14:textId="1FE9B4FC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MSTAR quality rating</w:t>
            </w:r>
          </w:p>
        </w:tc>
      </w:tr>
      <w:tr w:rsidR="009F4C50" w:rsidRPr="00695F54" w14:paraId="45C5E292" w14:textId="5688AF57" w:rsidTr="009F4C50">
        <w:trPr>
          <w:gridAfter w:val="1"/>
          <w:wAfter w:w="25" w:type="dxa"/>
          <w:trHeight w:val="289"/>
        </w:trPr>
        <w:tc>
          <w:tcPr>
            <w:tcW w:w="1188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B6106" w14:textId="27385056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ult life events</w:t>
            </w: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0562C" w14:textId="77777777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B7E3C" w14:textId="77777777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F4C50" w:rsidRPr="00695F54" w14:paraId="4EF55B57" w14:textId="25A6AA81" w:rsidTr="009F4C50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91C824" w14:textId="0E59EE41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ards et al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A822A" w14:textId="003CA258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9B7D20" w14:textId="50E25A49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1BE986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DA9CA9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8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B8D737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B2507F5" w14:textId="7C61983E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3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5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5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6AF3DEF" w14:textId="0E620274" w:rsidR="009F4C50" w:rsidRPr="00850D54" w:rsidRDefault="009F4C50" w:rsidP="00301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Pr="008B3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E7E473" w14:textId="77777777" w:rsidR="009F4C50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3</w:t>
            </w:r>
          </w:p>
          <w:p w14:paraId="2A33D576" w14:textId="77777777" w:rsidR="009F4C50" w:rsidRPr="00695F54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90E6DC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FBB03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7EC83" w14:textId="6B203264" w:rsidR="009F4C50" w:rsidRPr="00695F54" w:rsidRDefault="00E93A92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0D16AE" w:rsidRPr="00695F54" w14:paraId="50F64526" w14:textId="77777777" w:rsidTr="000D16AE">
        <w:trPr>
          <w:trHeight w:hRule="exact" w:val="794"/>
        </w:trPr>
        <w:tc>
          <w:tcPr>
            <w:tcW w:w="1450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tbl>
            <w:tblPr>
              <w:tblpPr w:leftFromText="180" w:rightFromText="180" w:tblpY="613"/>
              <w:tblOverlap w:val="never"/>
              <w:tblW w:w="14459" w:type="dxa"/>
              <w:tblLayout w:type="fixed"/>
              <w:tblLook w:val="04A0" w:firstRow="1" w:lastRow="0" w:firstColumn="1" w:lastColumn="0" w:noHBand="0" w:noVBand="1"/>
            </w:tblPr>
            <w:tblGrid>
              <w:gridCol w:w="14459"/>
            </w:tblGrid>
            <w:tr w:rsidR="000D16AE" w:rsidRPr="008B353B" w14:paraId="6CB8EDC7" w14:textId="77777777" w:rsidTr="000D16AE">
              <w:trPr>
                <w:trHeight w:hRule="exact" w:val="734"/>
              </w:trPr>
              <w:tc>
                <w:tcPr>
                  <w:tcW w:w="14459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167CA8" w14:textId="51988D72" w:rsidR="000D16AE" w:rsidRPr="008B353B" w:rsidRDefault="000D16AE" w:rsidP="000D16A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PD = psychotic disorder;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E</w:t>
                  </w:r>
                  <w:r w:rsidRPr="002E0F3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psychotic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experience</w:t>
                  </w:r>
                  <w:r w:rsidRPr="002E0F3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;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k = number of effect sizes;</w:t>
                  </w:r>
                  <w:r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1 = number of cases; n2 = number of controls; OR = odds ratio. d = Cohen’s d</w:t>
                  </w:r>
                  <w:r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;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++</w:t>
                  </w:r>
                  <w:r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one </w:t>
                  </w:r>
                  <w:proofErr w:type="spellStart"/>
                  <w:proofErr w:type="gramStart"/>
                  <w:r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eta analysis</w:t>
                  </w:r>
                  <w:proofErr w:type="spellEnd"/>
                  <w:proofErr w:type="gramEnd"/>
                  <w:r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available, result converted in common effect size and presented qualitatively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;</w:t>
                  </w:r>
                  <w:r w:rsid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Q = Cochran’s Q heterogeneity statistics; I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2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= I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2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index for heterogeneity</w:t>
                  </w:r>
                  <w:r w:rsid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;</w:t>
                  </w:r>
                  <w:r w:rsid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br/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 xml:space="preserve"> </w:t>
                  </w:r>
                </w:p>
              </w:tc>
            </w:tr>
          </w:tbl>
          <w:p w14:paraId="7F0DD6CC" w14:textId="77777777" w:rsidR="000D16AE" w:rsidRDefault="000D16AE" w:rsidP="000D1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D16AE" w:rsidRPr="00695F54" w14:paraId="6AFD4F20" w14:textId="415630EA" w:rsidTr="00CE7F23">
        <w:trPr>
          <w:gridAfter w:val="1"/>
          <w:wAfter w:w="25" w:type="dxa"/>
          <w:trHeight w:hRule="exact" w:val="794"/>
        </w:trPr>
        <w:tc>
          <w:tcPr>
            <w:tcW w:w="14484" w:type="dxa"/>
            <w:gridSpan w:val="17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29F5E25" w14:textId="77777777" w:rsidR="000D16AE" w:rsidRPr="00CD6BC3" w:rsidRDefault="000D16AE" w:rsidP="000D1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2D1650E" w14:textId="2A3B8572" w:rsidR="00EF7209" w:rsidRDefault="00EF7209" w:rsidP="00EF7209">
      <w:pPr>
        <w:rPr>
          <w:rFonts w:ascii="Times New Roman" w:hAnsi="Times New Roman" w:cs="Times New Roman"/>
        </w:rPr>
      </w:pPr>
    </w:p>
    <w:p w14:paraId="487B3AEF" w14:textId="3A90B878" w:rsidR="00251E43" w:rsidRDefault="00251E43" w:rsidP="00EF7209">
      <w:pPr>
        <w:rPr>
          <w:rFonts w:ascii="Times New Roman" w:hAnsi="Times New Roman" w:cs="Times New Roman"/>
        </w:rPr>
      </w:pPr>
    </w:p>
    <w:p w14:paraId="5D019EAC" w14:textId="77777777" w:rsidR="00251E43" w:rsidRDefault="00251E43" w:rsidP="00EF7209">
      <w:pPr>
        <w:rPr>
          <w:rFonts w:ascii="Times New Roman" w:hAnsi="Times New Roman" w:cs="Times New Roman"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967"/>
        <w:gridCol w:w="967"/>
        <w:gridCol w:w="421"/>
        <w:gridCol w:w="844"/>
        <w:gridCol w:w="702"/>
        <w:gridCol w:w="143"/>
        <w:gridCol w:w="2270"/>
        <w:gridCol w:w="284"/>
        <w:gridCol w:w="1740"/>
        <w:gridCol w:w="284"/>
        <w:gridCol w:w="283"/>
        <w:gridCol w:w="284"/>
        <w:gridCol w:w="708"/>
        <w:gridCol w:w="284"/>
        <w:gridCol w:w="708"/>
        <w:gridCol w:w="284"/>
        <w:gridCol w:w="708"/>
        <w:gridCol w:w="284"/>
        <w:gridCol w:w="26"/>
      </w:tblGrid>
      <w:tr w:rsidR="009F4C50" w:rsidRPr="00695F54" w14:paraId="5C843ACF" w14:textId="77777777" w:rsidTr="00251E43">
        <w:trPr>
          <w:gridAfter w:val="1"/>
          <w:wAfter w:w="26" w:type="dxa"/>
          <w:cantSplit/>
          <w:trHeight w:val="302"/>
        </w:trPr>
        <w:tc>
          <w:tcPr>
            <w:tcW w:w="138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ACC69" w14:textId="77777777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5A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able S1c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 Urbanicity and psychosis risk    </w:t>
            </w:r>
          </w:p>
          <w:p w14:paraId="061E8941" w14:textId="5CBD7C07" w:rsidR="009F4C50" w:rsidRPr="005A3083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Summary effects and qualitative review of included meta-analyses</w:t>
            </w:r>
          </w:p>
        </w:tc>
      </w:tr>
      <w:tr w:rsidR="00C64CDE" w:rsidRPr="00695F54" w14:paraId="426A5976" w14:textId="5977EECB" w:rsidTr="00251E43">
        <w:trPr>
          <w:cantSplit/>
          <w:trHeight w:val="74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F9E1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07678" w14:textId="4241BD64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FED2" w14:textId="0221E164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osis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B8B8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476368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7F3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D4A4C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82451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6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tatistical value and variance</w:t>
            </w: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6280B" w14:textId="536E92EE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mary statistical value</w:t>
            </w: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or common </w:t>
            </w:r>
            <w:proofErr w:type="spell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ize</w:t>
            </w:r>
            <w:proofErr w:type="spell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effect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and variance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B0823" w14:textId="77777777" w:rsidR="00C64CDE" w:rsidRPr="00493EFF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EDE7" w14:textId="7777777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91738" w14:textId="2E767C52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isk of publication bias</w:t>
            </w:r>
          </w:p>
        </w:tc>
        <w:tc>
          <w:tcPr>
            <w:tcW w:w="13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0BFEE" w14:textId="128C2B36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MSTAR quality rating</w:t>
            </w:r>
          </w:p>
        </w:tc>
      </w:tr>
      <w:tr w:rsidR="009F4C50" w:rsidRPr="00695F54" w14:paraId="0B618FA8" w14:textId="77777777" w:rsidTr="00251E43">
        <w:trPr>
          <w:gridAfter w:val="1"/>
          <w:wAfter w:w="26" w:type="dxa"/>
          <w:trHeight w:val="289"/>
        </w:trPr>
        <w:tc>
          <w:tcPr>
            <w:tcW w:w="82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6D398" w14:textId="205DBBD4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rbanicity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2BE3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69BF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539B5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3914F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ACC3" w14:textId="429FF3AA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4C50" w:rsidRPr="00695F54" w14:paraId="51E32087" w14:textId="59FA414A" w:rsidTr="00251E43">
        <w:trPr>
          <w:gridAfter w:val="2"/>
          <w:wAfter w:w="31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D0D934" w14:textId="05E425C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kbride et al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8187E9" w14:textId="199ABAFB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D707A3" w14:textId="39F12E14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4CBC8C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EA39DF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BB1953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8C73B8C" w14:textId="7DA54012" w:rsidR="009F4C50" w:rsidRPr="00C64CDE" w:rsidRDefault="009F4C50" w:rsidP="00301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1.0</w:t>
            </w:r>
            <w:r w:rsidR="00650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1.02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03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*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E44651E" w14:textId="2E34D0A3" w:rsidR="009F4C50" w:rsidRPr="00842C4D" w:rsidRDefault="009F4C50" w:rsidP="00B561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2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42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42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0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E80205" w14:textId="77777777" w:rsidR="009F4C50" w:rsidRPr="00695F54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A256A7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8922DD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A7998F" w14:textId="71918BF6" w:rsidR="009F4C50" w:rsidRPr="00695F54" w:rsidRDefault="00E93A92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9F4C50" w:rsidRPr="00695F54" w14:paraId="4607D4D8" w14:textId="68BAEF71" w:rsidTr="00251E43">
        <w:trPr>
          <w:gridAfter w:val="2"/>
          <w:wAfter w:w="31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CF69" w14:textId="7231A7BB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kbride et al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7F222B8" w14:textId="60A64E22" w:rsidR="009F4C50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D99C" w14:textId="24777FD8" w:rsidR="009F4C50" w:rsidRPr="00695F54" w:rsidRDefault="00E4319E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3BCB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B9FB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A6DB" w14:textId="77777777" w:rsidR="009F4C50" w:rsidRPr="008B353B" w:rsidRDefault="009F4C50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FDCC7" w14:textId="4797E70D" w:rsidR="009F4C50" w:rsidRPr="00C64CDE" w:rsidRDefault="009F4C50" w:rsidP="00B561F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1.0</w:t>
            </w:r>
            <w:r w:rsidR="00650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1.01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03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*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8122" w14:textId="06ED2C9D" w:rsidR="009F4C50" w:rsidRPr="00842C4D" w:rsidRDefault="009F4C50" w:rsidP="00B561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2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42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42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0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A9BA" w14:textId="77777777" w:rsidR="009F4C50" w:rsidRPr="00695F54" w:rsidRDefault="009F4C50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3422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A674B" w14:textId="77777777" w:rsidR="009F4C50" w:rsidRPr="00695F54" w:rsidRDefault="009F4C50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0C2DA" w14:textId="164002B2" w:rsidR="009F4C50" w:rsidRPr="00695F54" w:rsidRDefault="00E93A92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650433" w:rsidRPr="00695F54" w14:paraId="3FD9E8CC" w14:textId="77777777" w:rsidTr="00650433">
        <w:trPr>
          <w:gridAfter w:val="2"/>
          <w:wAfter w:w="31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A7C858" w14:textId="29FB23CB" w:rsidR="00650433" w:rsidRDefault="00650433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tillejos et el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BDA479" w14:textId="56EDC55E" w:rsidR="00650433" w:rsidRDefault="00650433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5B7AE5" w14:textId="2DE0522C" w:rsidR="00650433" w:rsidRDefault="00650433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865ADE" w14:textId="7464AB98" w:rsidR="00650433" w:rsidRDefault="00650433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58A88D" w14:textId="77777777" w:rsidR="00650433" w:rsidRPr="008B353B" w:rsidRDefault="00650433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470203" w14:textId="77777777" w:rsidR="00650433" w:rsidRPr="008B353B" w:rsidRDefault="00650433" w:rsidP="008424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025104C" w14:textId="2DE62039" w:rsidR="00650433" w:rsidRPr="00C64CDE" w:rsidRDefault="00650433" w:rsidP="00B561F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2.25 (2.00-2.52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8EEF9F8" w14:textId="2422A118" w:rsidR="00650433" w:rsidRPr="00842C4D" w:rsidRDefault="00650433" w:rsidP="00B561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= 0.45 (0.38–0.5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F86814" w14:textId="77777777" w:rsidR="00650433" w:rsidRPr="00695F54" w:rsidRDefault="00650433" w:rsidP="00842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BD7798" w14:textId="77777777" w:rsidR="00650433" w:rsidRPr="00695F54" w:rsidRDefault="00650433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A1E221" w14:textId="77777777" w:rsidR="00650433" w:rsidRPr="00695F54" w:rsidRDefault="00650433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6CD2A5" w14:textId="630DAB19" w:rsidR="00650433" w:rsidRDefault="00650433" w:rsidP="00842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/11</w:t>
            </w:r>
          </w:p>
        </w:tc>
      </w:tr>
      <w:tr w:rsidR="00650433" w:rsidRPr="00695F54" w14:paraId="4366AFC9" w14:textId="77777777" w:rsidTr="00251E43">
        <w:trPr>
          <w:gridAfter w:val="2"/>
          <w:wAfter w:w="31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4DAE7" w14:textId="2DD77A15" w:rsid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tillejos et el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9FEBD51" w14:textId="3E7338E4" w:rsid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9E65" w14:textId="4BB9E2A7" w:rsid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7DF4" w14:textId="1003D997" w:rsidR="00650433" w:rsidRDefault="00650433" w:rsidP="006504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DDD3" w14:textId="77777777" w:rsidR="00650433" w:rsidRPr="008B353B" w:rsidRDefault="00650433" w:rsidP="006504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9582" w14:textId="77777777" w:rsidR="00650433" w:rsidRPr="008B353B" w:rsidRDefault="00650433" w:rsidP="006504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07C5C" w14:textId="0B2EA719" w:rsidR="00650433" w:rsidRPr="00C64CDE" w:rsidRDefault="00650433" w:rsidP="00650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1.64 (1.38-1.95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FB10F" w14:textId="0C10060A" w:rsidR="00650433" w:rsidRPr="00842C4D" w:rsidRDefault="00650433" w:rsidP="006504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= 0.27 (0.18-0.3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6BE8" w14:textId="77777777" w:rsidR="00650433" w:rsidRPr="00695F54" w:rsidRDefault="00650433" w:rsidP="006504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8CDB" w14:textId="77777777" w:rsidR="00650433" w:rsidRPr="00695F54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884C6" w14:textId="77777777" w:rsidR="00650433" w:rsidRPr="00695F54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A8A41" w14:textId="7C1A6191" w:rsid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/11</w:t>
            </w:r>
          </w:p>
        </w:tc>
      </w:tr>
      <w:tr w:rsidR="00650433" w:rsidRPr="00695F54" w14:paraId="0DD34EE4" w14:textId="77777777" w:rsidTr="00650433">
        <w:trPr>
          <w:gridAfter w:val="2"/>
          <w:wAfter w:w="31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59139F" w14:textId="2B2B3615" w:rsidR="00650433" w:rsidRP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504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2AEE6" w14:textId="77777777" w:rsid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0C9C60" w14:textId="77777777" w:rsid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D7DB27" w14:textId="77777777" w:rsidR="00650433" w:rsidRDefault="00650433" w:rsidP="006504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FF3D8F" w14:textId="77777777" w:rsidR="00650433" w:rsidRPr="008B353B" w:rsidRDefault="00650433" w:rsidP="006504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E98158" w14:textId="77777777" w:rsidR="00650433" w:rsidRPr="008B353B" w:rsidRDefault="00650433" w:rsidP="006504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4140A79" w14:textId="77777777" w:rsidR="00650433" w:rsidRDefault="00650433" w:rsidP="0065043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FE2A764" w14:textId="0B28A6D2" w:rsidR="00650433" w:rsidRPr="00825233" w:rsidRDefault="00B31FC6" w:rsidP="0065043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252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= 0.57 (0.39-0.7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3C5C3A" w14:textId="1B001114" w:rsidR="00650433" w:rsidRPr="00695F54" w:rsidRDefault="00B31FC6" w:rsidP="006504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AB000E" w14:textId="5E7686C9" w:rsidR="00650433" w:rsidRPr="00695F54" w:rsidRDefault="00B31FC6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.71</w:t>
            </w:r>
            <w:r w:rsidR="00256D33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2DCA8A" w14:textId="77777777" w:rsidR="00650433" w:rsidRPr="00695F54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BFE579" w14:textId="77777777" w:rsidR="00650433" w:rsidRDefault="00650433" w:rsidP="00650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4214E" w:rsidRPr="00695F54" w14:paraId="7338BF0F" w14:textId="77777777" w:rsidTr="00251E43">
        <w:trPr>
          <w:gridAfter w:val="1"/>
          <w:wAfter w:w="26" w:type="dxa"/>
          <w:trHeight w:hRule="exact" w:val="1077"/>
        </w:trPr>
        <w:tc>
          <w:tcPr>
            <w:tcW w:w="1386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919" w:type="dxa"/>
              <w:tblLayout w:type="fixed"/>
              <w:tblLook w:val="04A0" w:firstRow="1" w:lastRow="0" w:firstColumn="1" w:lastColumn="0" w:noHBand="0" w:noVBand="1"/>
            </w:tblPr>
            <w:tblGrid>
              <w:gridCol w:w="13919"/>
            </w:tblGrid>
            <w:tr w:rsidR="00C4214E" w:rsidRPr="008B353B" w14:paraId="1DB97451" w14:textId="77777777" w:rsidTr="007276E0">
              <w:trPr>
                <w:trHeight w:hRule="exact" w:val="1191"/>
              </w:trPr>
              <w:tc>
                <w:tcPr>
                  <w:tcW w:w="13919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7D29CD" w14:textId="6BC1A445" w:rsidR="00C4214E" w:rsidRPr="008B353B" w:rsidRDefault="00650433" w:rsidP="00B54D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AP = non-affective psychosi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  <w:r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2E0F3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CZ = schizophrenia</w:t>
                  </w:r>
                  <w:r w:rsidR="00C4214E" w:rsidRPr="002E0F3A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; </w:t>
                  </w:r>
                  <w:r w:rsidR="00C4214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k = number of effect sizes;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C4214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1 = number of cases; n2 = number of controls; OR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</w:t>
                  </w:r>
                  <w:r w:rsidR="00C4214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dds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ratio</w:t>
                  </w:r>
                  <w:r w:rsidR="00C4214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; d = Cohen’s d;</w:t>
                  </w:r>
                  <w:r w:rsidR="007276E0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7276E0" w:rsidRPr="007276E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+</w:t>
                  </w:r>
                  <w:r w:rsidR="007276E0" w:rsidRPr="007276E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7276E0"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= pooled result of several meta-</w:t>
                  </w:r>
                  <w:r w:rsid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nalyses</w:t>
                  </w:r>
                  <w:r w:rsidR="007276E0"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written in bold </w:t>
                  </w:r>
                  <w:proofErr w:type="gramStart"/>
                  <w:r w:rsidR="007276E0"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etters ;</w:t>
                  </w:r>
                  <w:proofErr w:type="gramEnd"/>
                  <w:r w:rsidR="007276E0"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++</w:t>
                  </w:r>
                  <w:r w:rsidR="007276E0"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one </w:t>
                  </w:r>
                  <w:proofErr w:type="spellStart"/>
                  <w:r w:rsidR="007276E0"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eta analysis</w:t>
                  </w:r>
                  <w:proofErr w:type="spellEnd"/>
                  <w:r w:rsidR="007276E0" w:rsidRP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available, result converted in common effect size and presented qualitatively</w:t>
                  </w:r>
                  <w:r w:rsidR="007276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;</w:t>
                  </w:r>
                  <w:r w:rsid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Q = Cochran’s Q heterogeneity statistics; I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2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= I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2</w:t>
                  </w:r>
                  <w:r w:rsidR="00B54D83" w:rsidRP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index for heterogeneity</w:t>
                  </w:r>
                  <w:r w:rsid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;</w:t>
                  </w:r>
                  <w:r w:rsidR="00B54D8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br/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p &lt; 0.3; 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*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p &lt; 0.05; 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**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p &lt; 0.01;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***</w:t>
                  </w:r>
                  <w:r w:rsidR="00C4214E" w:rsidRPr="00CD6BC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= p &lt; 0.001</w:t>
                  </w:r>
                  <w:r w:rsidR="00C4214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; </w:t>
                  </w:r>
                  <w:r w:rsidR="00C4214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br/>
                  </w:r>
                </w:p>
              </w:tc>
            </w:tr>
          </w:tbl>
          <w:p w14:paraId="6EB00EE8" w14:textId="77777777" w:rsidR="00C4214E" w:rsidRPr="00695F54" w:rsidRDefault="00C4214E" w:rsidP="00C4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231067A" w14:textId="4DD22F91" w:rsidR="00251E43" w:rsidRDefault="00251E43"/>
    <w:p w14:paraId="13779ED3" w14:textId="77777777" w:rsidR="00251E43" w:rsidRDefault="00251E43"/>
    <w:tbl>
      <w:tblPr>
        <w:tblW w:w="15194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850"/>
        <w:gridCol w:w="993"/>
        <w:gridCol w:w="425"/>
        <w:gridCol w:w="931"/>
        <w:gridCol w:w="702"/>
        <w:gridCol w:w="143"/>
        <w:gridCol w:w="2270"/>
        <w:gridCol w:w="2024"/>
        <w:gridCol w:w="734"/>
        <w:gridCol w:w="825"/>
        <w:gridCol w:w="992"/>
        <w:gridCol w:w="1160"/>
        <w:gridCol w:w="1160"/>
      </w:tblGrid>
      <w:tr w:rsidR="00C90222" w:rsidRPr="00695F54" w14:paraId="0582D977" w14:textId="77777777" w:rsidTr="005260EE">
        <w:trPr>
          <w:gridAfter w:val="1"/>
          <w:wAfter w:w="1160" w:type="dxa"/>
          <w:cantSplit/>
          <w:trHeight w:val="302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A95DF9" w14:textId="0472B07C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5A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able S2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  <w:proofErr w:type="gramStart"/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First and Second generation</w:t>
            </w:r>
            <w:proofErr w:type="gramEnd"/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 xml:space="preserve"> migrants</w:t>
            </w:r>
            <w:r w:rsidR="007C2D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, refugee</w:t>
            </w:r>
            <w:r w:rsidR="008362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 xml:space="preserve"> status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 xml:space="preserve"> and psychosis risk</w:t>
            </w:r>
          </w:p>
          <w:p w14:paraId="4786EC8D" w14:textId="77777777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justed data</w:t>
            </w:r>
          </w:p>
          <w:p w14:paraId="11A86DA4" w14:textId="2C58CC89" w:rsidR="00C90222" w:rsidRPr="005A3083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Summary effects and qualitative review of included meta-analyses</w:t>
            </w:r>
          </w:p>
        </w:tc>
      </w:tr>
      <w:tr w:rsidR="00C64CDE" w:rsidRPr="00695F54" w14:paraId="7C2E7F44" w14:textId="77777777" w:rsidTr="005260EE">
        <w:trPr>
          <w:gridAfter w:val="1"/>
          <w:wAfter w:w="1160" w:type="dxa"/>
          <w:cantSplit/>
          <w:trHeight w:val="74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5624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3E677D" w14:textId="77777777" w:rsidR="00C64CDE" w:rsidRPr="00695F54" w:rsidRDefault="00C64CDE" w:rsidP="00C64CD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214FA07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D3A8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osi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AA34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A3C05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7F3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D6F53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24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47F06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6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tatistical value and variance</w:t>
            </w: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9C1AE" w14:textId="54DEAC20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mary statistical value</w:t>
            </w: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or common </w:t>
            </w:r>
            <w:proofErr w:type="spell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ize</w:t>
            </w:r>
            <w:proofErr w:type="spell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effect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and variance 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7E209" w14:textId="77777777" w:rsidR="00C64CDE" w:rsidRPr="00493EFF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6B74" w14:textId="7777777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D022877" w14:textId="7777777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isk of publication bias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36D74994" w14:textId="77777777" w:rsidR="00C64CDE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MSTAR quality rating</w:t>
            </w:r>
          </w:p>
        </w:tc>
      </w:tr>
      <w:tr w:rsidR="00C90222" w:rsidRPr="00695F54" w14:paraId="0612567D" w14:textId="77777777" w:rsidTr="005260EE">
        <w:trPr>
          <w:gridAfter w:val="1"/>
          <w:wAfter w:w="1160" w:type="dxa"/>
          <w:trHeight w:val="289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D30E9" w14:textId="7DF675B0" w:rsidR="00C90222" w:rsidRPr="00695F54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rst an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 generati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igrants, high quality stud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A14CB" w14:textId="77777777" w:rsidR="00C90222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C616D" w14:textId="77777777" w:rsidR="00C90222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90222" w:rsidRPr="00695F54" w14:paraId="7F3E35EA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8C9C41" w14:textId="38E55E16" w:rsidR="00C90222" w:rsidRPr="00695F54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532EDA" w14:textId="6AFA236A" w:rsidR="00C90222" w:rsidRPr="00695F54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90E61" w14:textId="6AF66D9B" w:rsidR="00C90222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E96705" w14:textId="0AD7CAD3" w:rsidR="00C90222" w:rsidRPr="00695F54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22051B" w14:textId="138CA957" w:rsidR="00C90222" w:rsidRPr="00850D54" w:rsidRDefault="00C90222" w:rsidP="00C90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2AB1ED" w14:textId="16493A49" w:rsidR="00C90222" w:rsidRPr="00850D54" w:rsidRDefault="00C90222" w:rsidP="00C90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96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F8B820" w14:textId="124DC788" w:rsidR="00C90222" w:rsidRPr="00850D54" w:rsidRDefault="00C90222" w:rsidP="00C90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BC742D" w14:textId="6A3DA650" w:rsidR="00C90222" w:rsidRPr="00C64CDE" w:rsidRDefault="00C90222" w:rsidP="00C90222">
            <w:pP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5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5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–2.</w:t>
            </w:r>
            <w:proofErr w:type="gramStart"/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7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C19FF0" w14:textId="2AD47001" w:rsidR="00C90222" w:rsidRPr="00850D54" w:rsidRDefault="00C90222" w:rsidP="00C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4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219FDD" w14:textId="60CF5107" w:rsidR="00C90222" w:rsidRPr="00695F54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FECDDB" w14:textId="77777777" w:rsidR="00C90222" w:rsidRPr="00695F54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2C2BF8" w14:textId="551C22EE" w:rsidR="00C90222" w:rsidRPr="001E049E" w:rsidRDefault="001E049E" w:rsidP="00B3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9F81AB" w14:textId="3C272375" w:rsidR="00C90222" w:rsidRPr="00695F54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C90222" w:rsidRPr="00695F54" w14:paraId="2DBA7418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50CCB8" w14:textId="3C772FA4" w:rsidR="00C90222" w:rsidRPr="00695F54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nssler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A5B5B" w14:textId="77777777" w:rsidR="00C90222" w:rsidRPr="00695F54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F617C" w14:textId="31A2CC99" w:rsidR="00C90222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EBD16E" w14:textId="4D8FD64F" w:rsidR="00C90222" w:rsidRPr="00695F54" w:rsidRDefault="00C90222" w:rsidP="00C90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CE1458" w14:textId="221D6E8A" w:rsidR="00C90222" w:rsidRPr="00695F54" w:rsidRDefault="00C90222" w:rsidP="00C90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EF5454" w14:textId="5E2675CE" w:rsidR="00C90222" w:rsidRPr="00695F54" w:rsidRDefault="00C90222" w:rsidP="00C90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82E49E" w14:textId="0482393B" w:rsidR="00C90222" w:rsidRPr="00695F54" w:rsidRDefault="00C90222" w:rsidP="00C90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8973E4" w14:textId="66D7999B" w:rsidR="00C90222" w:rsidRPr="00C64CDE" w:rsidRDefault="00C90222" w:rsidP="00C902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.8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6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–2.0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2FBA49" w14:textId="3A41F798" w:rsidR="00C90222" w:rsidRDefault="00C90222" w:rsidP="00C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0A4ECC" w14:textId="3B94A2C3" w:rsidR="00C90222" w:rsidRPr="00695F54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7DBE81" w14:textId="5034F3B9" w:rsidR="00C90222" w:rsidRPr="00695F54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21EE5" w14:textId="06F53666" w:rsidR="00C90222" w:rsidRPr="001E049E" w:rsidRDefault="001E049E" w:rsidP="00B3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="00B3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834B1" w14:textId="5767FC8D" w:rsidR="00C90222" w:rsidRPr="00695F54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056A386E" w14:textId="30D7A321" w:rsidTr="005260EE">
        <w:trPr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6B0FDE" w14:textId="436B6C90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tor-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E4C8221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828F498" w14:textId="1A76D4BB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3C456E" w14:textId="5BCBB936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40817A" w14:textId="318D3E0F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B3EA1C" w14:textId="12929F71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28DDE9" w14:textId="1DFB6B4C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30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D5EDCB" w14:textId="515013C2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2.9 (2.5–3.4)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10366C" w14:textId="099F7E41" w:rsidR="001E049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5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04B77B" w14:textId="53A0CED9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FFD967" w14:textId="5B2C4A53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697A0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1441796" w14:textId="5EE1D46F" w:rsidR="001E049E" w:rsidRPr="00B35F72" w:rsidRDefault="00B35F72" w:rsidP="00B3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C49C729" w14:textId="0AF060AC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  <w:tc>
          <w:tcPr>
            <w:tcW w:w="1160" w:type="dxa"/>
          </w:tcPr>
          <w:p w14:paraId="5B99F38A" w14:textId="539EF25B" w:rsidR="001E049E" w:rsidRPr="00695F54" w:rsidRDefault="001E049E" w:rsidP="001E049E"/>
        </w:tc>
      </w:tr>
      <w:tr w:rsidR="00AB73CF" w:rsidRPr="00695F54" w14:paraId="5D6B4A27" w14:textId="77777777" w:rsidTr="009B1D52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12FFF48" w14:textId="71FA45D4" w:rsidR="00AB73CF" w:rsidRPr="00695F54" w:rsidRDefault="00AB73CF" w:rsidP="00AB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612D98" w14:textId="77777777" w:rsidR="00AB73CF" w:rsidRPr="00695F54" w:rsidRDefault="00AB73CF" w:rsidP="00AB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01F0227" w14:textId="77777777" w:rsidR="00AB73CF" w:rsidRDefault="00AB73CF" w:rsidP="00AB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0A25528" w14:textId="77777777" w:rsidR="00AB73CF" w:rsidRPr="00695F54" w:rsidRDefault="00AB73CF" w:rsidP="00AB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EA9A1D7" w14:textId="77777777" w:rsidR="00AB73CF" w:rsidRPr="00695F54" w:rsidRDefault="00AB73CF" w:rsidP="00AB73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CB2ABCB" w14:textId="77777777" w:rsidR="00AB73CF" w:rsidRPr="00695F54" w:rsidRDefault="00AB73CF" w:rsidP="00AB73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D7559CB" w14:textId="77777777" w:rsidR="00AB73CF" w:rsidRPr="00695F54" w:rsidRDefault="00AB73CF" w:rsidP="00AB73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A02B2C9" w14:textId="5B50411C" w:rsidR="00AB73CF" w:rsidRPr="00695F54" w:rsidRDefault="00AB73CF" w:rsidP="00AB73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491B464" w14:textId="25946EB7" w:rsidR="00AB73CF" w:rsidRDefault="00AB73CF" w:rsidP="00AB73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10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4</w:t>
            </w:r>
            <w:r w:rsidRPr="001E10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31</w:t>
            </w:r>
            <w:r w:rsidRPr="001E10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–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57</w:t>
            </w:r>
            <w:r w:rsidRPr="001E10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4C24567" w14:textId="08FE8CB3" w:rsidR="00AB73CF" w:rsidRPr="00695F54" w:rsidRDefault="00AB73CF" w:rsidP="00AB7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BED81E5" w14:textId="7CBF0B97" w:rsidR="00AB73CF" w:rsidRPr="00695F54" w:rsidRDefault="00AB73CF" w:rsidP="00AB7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</w:t>
            </w:r>
            <w:r w:rsidR="002466F1" w:rsidRPr="002466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19D033C" w14:textId="263C59A6" w:rsidR="00AB73CF" w:rsidRPr="00695F54" w:rsidRDefault="00AB73CF" w:rsidP="00AB7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F91F4DB" w14:textId="45609B8D" w:rsidR="00AB73CF" w:rsidRPr="00695F54" w:rsidRDefault="00AB73CF" w:rsidP="00AB7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1D52" w:rsidRPr="00695F54" w14:paraId="40706D42" w14:textId="77777777" w:rsidTr="009B1D52">
        <w:trPr>
          <w:gridAfter w:val="1"/>
          <w:wAfter w:w="1160" w:type="dxa"/>
          <w:trHeight w:hRule="exact" w:val="316"/>
        </w:trPr>
        <w:tc>
          <w:tcPr>
            <w:tcW w:w="118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FAABA86" w14:textId="53B45AD1" w:rsidR="009B1D52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First an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 generati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igrants, medium quality stud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3C28816" w14:textId="77777777" w:rsidR="009B1D52" w:rsidRPr="00695F54" w:rsidRDefault="009B1D52" w:rsidP="00AB7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8EB92ED" w14:textId="77777777" w:rsidR="009B1D52" w:rsidRPr="00695F54" w:rsidRDefault="009B1D52" w:rsidP="00AB7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1D52" w:rsidRPr="00695F54" w14:paraId="06EB2C60" w14:textId="77777777" w:rsidTr="009B1D52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E8E0CB5" w14:textId="64FE1B26" w:rsidR="009B1D52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tillejos et el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A8A4D47" w14:textId="77777777" w:rsidR="009B1D52" w:rsidRPr="00695F54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6C3683F" w14:textId="019208E5" w:rsidR="009B1D52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830F5C" w14:textId="0EA7C723" w:rsidR="009B1D52" w:rsidRPr="00695F54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F0E110" w14:textId="52575C39" w:rsidR="009B1D52" w:rsidRPr="00695F54" w:rsidRDefault="009B1D52" w:rsidP="009B1D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F6F5D7" w14:textId="77777777" w:rsidR="009B1D52" w:rsidRPr="00695F54" w:rsidRDefault="009B1D52" w:rsidP="009B1D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41DB9C" w14:textId="77777777" w:rsidR="009B1D52" w:rsidRPr="00695F54" w:rsidRDefault="009B1D52" w:rsidP="009B1D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92CF19" w14:textId="14C18C5F" w:rsidR="009B1D52" w:rsidRPr="009B1D52" w:rsidRDefault="009B1D52" w:rsidP="009B1D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(2.6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–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3)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1FB597" w14:textId="3D1523AC" w:rsidR="009B1D52" w:rsidRPr="009B1D52" w:rsidRDefault="009B1D52" w:rsidP="009B1D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 = 0.62 (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71)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8654F2" w14:textId="77777777" w:rsidR="009B1D52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75A1C0" w14:textId="77777777" w:rsidR="009B1D52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5CB3AC9" w14:textId="77777777" w:rsidR="009B1D52" w:rsidRPr="00695F54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09B0A68" w14:textId="2106D5AE" w:rsidR="009B1D52" w:rsidRPr="00695F54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/11</w:t>
            </w:r>
          </w:p>
        </w:tc>
      </w:tr>
      <w:tr w:rsidR="009B1D52" w:rsidRPr="00695F54" w14:paraId="165784D5" w14:textId="77777777" w:rsidTr="009B1D52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29F6EEF" w14:textId="036470AD" w:rsidR="009B1D52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tillejos et el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F877D" w14:textId="77777777" w:rsidR="009B1D52" w:rsidRPr="00695F54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6AD96E4" w14:textId="3767B30B" w:rsidR="009B1D52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C825017" w14:textId="070A7F7C" w:rsidR="009B1D52" w:rsidRPr="00695F54" w:rsidRDefault="009B1D52" w:rsidP="009B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E476317" w14:textId="7C79EAFE" w:rsidR="009B1D52" w:rsidRPr="00695F54" w:rsidRDefault="009B1D52" w:rsidP="009B1D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3B12FF0" w14:textId="77777777" w:rsidR="009B1D52" w:rsidRPr="00695F54" w:rsidRDefault="009B1D52" w:rsidP="009B1D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F88E812" w14:textId="77777777" w:rsidR="009B1D52" w:rsidRPr="00695F54" w:rsidRDefault="009B1D52" w:rsidP="009B1D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23BEB3B" w14:textId="00ACFABA" w:rsidR="009B1D52" w:rsidRPr="009B1D52" w:rsidRDefault="009B1D52" w:rsidP="009B1D5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2.74(2.04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67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9B1D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FBC1777" w14:textId="2EAC37F4" w:rsidR="009B1D52" w:rsidRPr="009B1D52" w:rsidRDefault="009B1D52" w:rsidP="009B1D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 = 0.56 (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7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DDD12B0" w14:textId="77777777" w:rsidR="009B1D52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522B757" w14:textId="77777777" w:rsidR="009B1D52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FE05070" w14:textId="77777777" w:rsidR="009B1D52" w:rsidRPr="00695F54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B7A8545" w14:textId="3884F519" w:rsidR="009B1D52" w:rsidRPr="00695F54" w:rsidRDefault="009B1D52" w:rsidP="009B1D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/11</w:t>
            </w:r>
          </w:p>
        </w:tc>
      </w:tr>
      <w:tr w:rsidR="001E049E" w:rsidRPr="00695F54" w14:paraId="2012A1B9" w14:textId="77777777" w:rsidTr="005260EE">
        <w:trPr>
          <w:gridAfter w:val="1"/>
          <w:wAfter w:w="1160" w:type="dxa"/>
          <w:trHeight w:hRule="exact" w:val="316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C4938BD" w14:textId="54FA215F" w:rsidR="001E049E" w:rsidRPr="00DE4F68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4F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rst generation migrants</w:t>
            </w:r>
          </w:p>
        </w:tc>
      </w:tr>
      <w:tr w:rsidR="00B35F72" w:rsidRPr="00695F54" w14:paraId="52AB423F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857A266" w14:textId="44581742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FE146C" w14:textId="77777777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2624655" w14:textId="30514718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30EF36" w14:textId="392128E1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55DDA3" w14:textId="482A0C51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2462CC" w14:textId="10274B55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51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EF08DE" w14:textId="4E81AF6E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70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3427E7" w14:textId="34C2EA67" w:rsidR="00B35F72" w:rsidRPr="00C64CDE" w:rsidRDefault="00B35F72" w:rsidP="00B35F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5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2.3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–2.8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EBC17A" w14:textId="1EE5D9A6" w:rsidR="00B35F72" w:rsidRDefault="00B35F72" w:rsidP="00B35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5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6A4921" w14:textId="7F021094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84285E" w14:textId="0D42EC5D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0D6C86" w14:textId="13DDB0CF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8092A5F" w14:textId="66A6E128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B35F72" w:rsidRPr="00695F54" w14:paraId="08A38FF0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E3AAF35" w14:textId="02812050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nssler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C605F25" w14:textId="77777777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2ECE95" w14:textId="5B726328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B7F02F" w14:textId="4E52D849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8634E9" w14:textId="5B4051CB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A88F9B" w14:textId="4D8EBA74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9A19A7" w14:textId="7793C895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D70EAF" w14:textId="4EB15FB1" w:rsidR="00B35F72" w:rsidRPr="00C64CDE" w:rsidRDefault="00B35F72" w:rsidP="00B35F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.8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9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–2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7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5B2271" w14:textId="02FD6399" w:rsidR="00B35F72" w:rsidRDefault="00B35F72" w:rsidP="00B35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4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454534" w14:textId="416C8AB8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7CDB58" w14:textId="7C1296B2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7F797C3" w14:textId="3AD4BABC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2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85D0AE" w14:textId="58D302FD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B35F72" w:rsidRPr="00695F54" w14:paraId="28524EDD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4B6CEA" w14:textId="2EC14EAB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tor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F9E4FFC" w14:textId="77777777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6F3D80" w14:textId="702C3368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97583A" w14:textId="6ABD09A6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208529" w14:textId="712822A8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A1326F" w14:textId="2BC682D0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46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18C389" w14:textId="79954219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8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12384F" w14:textId="6E159F6E" w:rsidR="00B35F72" w:rsidRPr="00C64CDE" w:rsidRDefault="00B35F72" w:rsidP="00B35F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2.7 (2.3– 3.2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070ADD" w14:textId="782F251E" w:rsidR="00B35F72" w:rsidRDefault="00B35F72" w:rsidP="00B35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3883CC" w14:textId="5C45F7BA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24F5D6" w14:textId="033D7FBA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466F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F7EC95" w14:textId="0E0C92DB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43BE1CE" w14:textId="5F4B91D4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72832B39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7181F3D" w14:textId="48F3B30A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ou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736A5B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DC4275C" w14:textId="6959BE49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26C977" w14:textId="32E5EDCF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0BBA4A" w14:textId="39E0EF46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F67D7B" w14:textId="05481871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56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388DEF" w14:textId="39DE4985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6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A9D0C9" w14:textId="1FB73C13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2.3 (2.0– 2.7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BB6306" w14:textId="357A983F" w:rsidR="001E049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D292E8" w14:textId="32D85A36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5A8AD3" w14:textId="31098F2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C48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1071.0</w:t>
            </w:r>
            <w:r w:rsidRPr="004C480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88C9D00" w14:textId="5462F350" w:rsidR="001E049E" w:rsidRPr="00695F54" w:rsidRDefault="00B35F72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6FF126" w14:textId="0C35D5CE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1E049E" w:rsidRPr="00695F54" w14:paraId="59CFB35C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3D99C44" w14:textId="48286AF6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4C86D0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DCB68C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5402A8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F6D328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0F5D35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776C27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7D1352" w14:textId="77777777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5B13FF" w14:textId="6C0D4C7E" w:rsidR="001E049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2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6</w:t>
            </w:r>
            <w:r w:rsidRPr="00E52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Pr="00E52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E52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6</w:t>
            </w:r>
            <w:r w:rsidRPr="00E52E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1AE3FF" w14:textId="1185E9AE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AB73C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A9769E" w14:textId="2BA08404" w:rsidR="001E049E" w:rsidRPr="00695F54" w:rsidRDefault="00AB73CF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  <w:r w:rsidR="002466F1" w:rsidRPr="002466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386216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17EC44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42025F58" w14:textId="77777777" w:rsidTr="005260EE">
        <w:trPr>
          <w:gridAfter w:val="1"/>
          <w:wAfter w:w="1160" w:type="dxa"/>
          <w:trHeight w:hRule="exact" w:val="316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F18B5C7" w14:textId="07F013E4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cond generation migrants</w:t>
            </w:r>
          </w:p>
        </w:tc>
      </w:tr>
      <w:tr w:rsidR="00B35F72" w:rsidRPr="00695F54" w14:paraId="36FAAD73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108DAC" w14:textId="5A0DC531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17A301" w14:textId="77777777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3D51497" w14:textId="04060DBA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83A0F8" w14:textId="77493CE8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C30FA1" w14:textId="4FB29428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3B5C8C" w14:textId="10EA9063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5A1E27" w14:textId="11B1CEE1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43C052" w14:textId="6C4D3CC4" w:rsidR="00B35F72" w:rsidRPr="00C64CDE" w:rsidRDefault="00B35F72" w:rsidP="00B35F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1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8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6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–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9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35D0E5" w14:textId="17B7AD2F" w:rsidR="00B35F72" w:rsidRPr="00E52E41" w:rsidRDefault="00B35F72" w:rsidP="00B35F7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3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9BC97D" w14:textId="53A19637" w:rsidR="00B35F72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8DBA9F" w14:textId="790CABEC" w:rsidR="00B35F72" w:rsidRPr="004C480A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3D230E" w14:textId="7CAF802F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7699E4" w14:textId="377E4A3C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B35F72" w:rsidRPr="00695F54" w14:paraId="3C72132D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40A54" w14:textId="5D52DF90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nssler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D1E0B" w14:textId="77777777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A66A8E" w14:textId="762C64CF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AC45" w14:textId="20243E94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8F03" w14:textId="29818477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258E" w14:textId="68C394C2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8CA7" w14:textId="322EB3EA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DB3A" w14:textId="283F8348" w:rsidR="00B35F72" w:rsidRPr="00C64CDE" w:rsidRDefault="00B35F72" w:rsidP="00B35F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.8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6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–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99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23F4" w14:textId="44CA11CF" w:rsidR="00B35F72" w:rsidRPr="00E52E41" w:rsidRDefault="00B35F72" w:rsidP="00B35F7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3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FFFD" w14:textId="07E7FEEB" w:rsidR="00B35F72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572A" w14:textId="6A2B398A" w:rsidR="00B35F72" w:rsidRPr="004C480A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EAC053" w14:textId="73D58A60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,2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E0F05D" w14:textId="1C760892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B35F72" w:rsidRPr="00695F54" w14:paraId="07820785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87A3AA" w14:textId="4F576D54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tor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9E910B" w14:textId="77777777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F1621" w14:textId="174B4E80" w:rsidR="00B35F72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70E699" w14:textId="3F0F33DB" w:rsidR="00B35F72" w:rsidRPr="00695F54" w:rsidRDefault="00B35F72" w:rsidP="00B3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4B6A1A" w14:textId="45452A9B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323E36" w14:textId="0980522E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845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89847F" w14:textId="1ADD6855" w:rsidR="00B35F72" w:rsidRPr="00695F54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95</w:t>
            </w:r>
          </w:p>
        </w:tc>
        <w:tc>
          <w:tcPr>
            <w:tcW w:w="22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ACBEAC" w14:textId="3AF85281" w:rsidR="00B35F72" w:rsidRPr="00C64CDE" w:rsidRDefault="00B35F72" w:rsidP="00B35F7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4.5 (1.5–13.1)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1BB1B7" w14:textId="3126FFBD" w:rsidR="00B35F72" w:rsidRPr="00E52E41" w:rsidRDefault="00B35F72" w:rsidP="00B35F7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8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2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7D7C2A" w14:textId="0D37572B" w:rsidR="00B35F72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114A6C" w14:textId="690E4542" w:rsidR="00B35F72" w:rsidRPr="004C480A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7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60F21E" w14:textId="622A7617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353D6C" w14:textId="06995ACA" w:rsidR="00B35F7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5CA9DBE9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8FF4C0" w14:textId="680A1D6F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ou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</w:tcPr>
          <w:p w14:paraId="28AD3DD2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1929737D" w14:textId="6DCC89C5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403FD9" w14:textId="5ACE2B99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DE65F0" w14:textId="326B6F1D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F9768F" w14:textId="5E927FE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15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464C00" w14:textId="3541AEFD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6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E862C" w14:textId="33E2F33B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2.1 (1.8– 2.5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CE2E96" w14:textId="1DAFA49F" w:rsidR="001E049E" w:rsidRPr="00E52E41" w:rsidRDefault="001E049E" w:rsidP="001E049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.4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3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0.5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DDF9DA" w14:textId="41BF6823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6CD00" w14:textId="670ADAB5" w:rsidR="001E049E" w:rsidRPr="004C480A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4C48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  <w:t>303.0</w:t>
            </w:r>
            <w:r w:rsidRPr="004C48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1B36AAA" w14:textId="731D3653" w:rsidR="001E049E" w:rsidRPr="00695F54" w:rsidRDefault="00B35F72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</w:tcPr>
          <w:p w14:paraId="6B0FEAA6" w14:textId="7A88E1B4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1E049E" w:rsidRPr="00695F54" w14:paraId="64CACFD2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C865DD" w14:textId="67181712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F89B7D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71D9D5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FBEAEE7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488465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0C048A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16E0B3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B70035" w14:textId="77777777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8FA82D" w14:textId="1F45332A" w:rsidR="001E049E" w:rsidRPr="00E52E41" w:rsidRDefault="001E049E" w:rsidP="001E049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52E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</w:t>
            </w:r>
            <w:r w:rsidRPr="00E52E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9</w:t>
            </w:r>
            <w:r w:rsidRPr="00E52E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0</w:t>
            </w:r>
            <w:r w:rsidRPr="00E52E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33A5A8" w14:textId="307014A0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AB7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66F9AB" w14:textId="171C4700" w:rsidR="001E049E" w:rsidRPr="004C480A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76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2466F1" w:rsidRPr="002466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84F495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A7BB57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116C81C0" w14:textId="77777777" w:rsidTr="005260EE">
        <w:trPr>
          <w:gridAfter w:val="1"/>
          <w:wAfter w:w="1160" w:type="dxa"/>
          <w:trHeight w:hRule="exact" w:val="316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22931E8" w14:textId="0E419FCE" w:rsidR="001E049E" w:rsidRPr="00C90222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902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irst and second-generation migration, adjusted data</w:t>
            </w:r>
          </w:p>
        </w:tc>
      </w:tr>
      <w:tr w:rsidR="001E049E" w:rsidRPr="00695F54" w14:paraId="3888F9F1" w14:textId="77777777" w:rsidTr="005260EE">
        <w:trPr>
          <w:gridAfter w:val="1"/>
          <w:wAfter w:w="1160" w:type="dxa"/>
          <w:trHeight w:hRule="exact" w:val="316"/>
        </w:trPr>
        <w:tc>
          <w:tcPr>
            <w:tcW w:w="14034" w:type="dxa"/>
            <w:gridSpan w:val="1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C72953" w14:textId="41ABA727" w:rsidR="001E049E" w:rsidRPr="00C90222" w:rsidRDefault="00B35F72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902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</w:t>
            </w:r>
            <w:r w:rsidR="001E049E" w:rsidRPr="00C902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</w:t>
            </w:r>
          </w:p>
        </w:tc>
      </w:tr>
      <w:tr w:rsidR="001E049E" w:rsidRPr="00695F54" w14:paraId="62BDC12A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014B44" w14:textId="1F44EB6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</w:tcPr>
          <w:p w14:paraId="21B148DF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29454C55" w14:textId="320792D4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8E30FE" w14:textId="6798A2A2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A717E" w14:textId="0AA072DE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E0B3DC" w14:textId="368A3CF0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2</w:t>
            </w: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60C487" w14:textId="66A63975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3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60656E" w14:textId="27451B1F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.72 (1.57 - 1.87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200680" w14:textId="40B585FA" w:rsidR="001E049E" w:rsidRPr="00211F55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30 (0.25 – 0.35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638AA" w14:textId="4164AF21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D89544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DE344CC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</w:tcPr>
          <w:p w14:paraId="32D2F996" w14:textId="748CBD41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1E049E" w:rsidRPr="00695F54" w14:paraId="4D545F35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DB9D2A3" w14:textId="65A415F6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nssler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D2B09A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CDC151" w14:textId="62EB7AE5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7DEAD6" w14:textId="7ED69F0B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A6E63D" w14:textId="1936300C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DB8B7A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828E95" w14:textId="79B91A05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A493A3" w14:textId="571EA327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.78 (1.62 – 1.95)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C0C62F" w14:textId="6D857DE7" w:rsidR="001E049E" w:rsidRPr="00211F55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32 (0.27 – 0.37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7FB730" w14:textId="50E7316B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7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A39C89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B8DD0F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053F25" w14:textId="7FE61CF2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0BDE0A23" w14:textId="77777777" w:rsidTr="005260EE">
        <w:trPr>
          <w:gridAfter w:val="1"/>
          <w:wAfter w:w="1160" w:type="dxa"/>
          <w:trHeight w:hRule="exact" w:val="316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072331" w14:textId="51B16A4B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 + sex/ gender</w:t>
            </w:r>
          </w:p>
        </w:tc>
      </w:tr>
      <w:tr w:rsidR="001E049E" w:rsidRPr="00695F54" w14:paraId="2DDCF33F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00682" w14:textId="524DED98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69426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E575C" w14:textId="57F339AF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A514C" w14:textId="422A27C2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D813C" w14:textId="66442181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3D695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BC84D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01854" w14:textId="01505F6E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4 (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9 - 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0)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206A2" w14:textId="712838E0" w:rsidR="001E049E" w:rsidRPr="00211F55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576ED" w14:textId="335F5903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04886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B2235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C29D0" w14:textId="564550DC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1E049E" w:rsidRPr="00695F54" w14:paraId="49954A62" w14:textId="77777777" w:rsidTr="005260EE">
        <w:trPr>
          <w:gridAfter w:val="1"/>
          <w:wAfter w:w="1160" w:type="dxa"/>
          <w:trHeight w:hRule="exact" w:val="316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23A59D" w14:textId="56E40ADB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 + sex/ gender + socioeconomic status</w:t>
            </w:r>
          </w:p>
        </w:tc>
      </w:tr>
      <w:tr w:rsidR="001E049E" w:rsidRPr="00695F54" w14:paraId="5BE6A22B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403F1C5" w14:textId="24B52799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5EFBEA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F328D6" w14:textId="54BCED2D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7251A3" w14:textId="1E96F305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B2C762" w14:textId="32EFAA49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97ED64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7AF9A8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C88431" w14:textId="223C69F2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3 (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1 - 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7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E83FD54" w14:textId="552D1565" w:rsidR="001E049E" w:rsidRPr="00211F55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9A5BD3" w14:textId="64C9F7B6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C1A577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F58AB8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DD76911" w14:textId="3C3BF7A4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1E049E" w:rsidRPr="00695F54" w14:paraId="5C3DE223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1BA737" w14:textId="307BAB53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5EAA3B9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97D9A2" w14:textId="13686998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84E534" w14:textId="27A7A8EA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59F56D" w14:textId="2F6493A1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29220C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0C2330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AED9F4" w14:textId="7F6203C7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5 (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2 - 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9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3EC469A" w14:textId="1A6349CC" w:rsidR="001E049E" w:rsidRPr="00211F55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11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5D3712" w14:textId="5D71DDE4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3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167F10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155443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4E8B2C" w14:textId="639821BF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1E049E" w:rsidRPr="00695F54" w14:paraId="708E004C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385DEE" w14:textId="3283D120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ge at migration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</w:tcPr>
          <w:p w14:paraId="06785AF1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2457D1B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DD5F6E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A2EB03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1E82B9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89A243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22C0E1" w14:textId="77777777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E37BA" w14:textId="77777777" w:rsidR="001E049E" w:rsidRPr="00E52E41" w:rsidRDefault="001E049E" w:rsidP="001E049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BCB90F" w14:textId="77777777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1429CD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4945D8A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</w:tcPr>
          <w:p w14:paraId="4AD53639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445E4A69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44DF5A" w14:textId="477978DC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-2 years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</w:tcPr>
          <w:p w14:paraId="22394D8C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B60C323" w14:textId="70909BF4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2ACFF0" w14:textId="2B80357C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77E2D5" w14:textId="4ED06359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5EB81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8A3E2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3DDC8" w14:textId="0E402B78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4022D7" w14:textId="77777777" w:rsidR="001E049E" w:rsidRPr="00E52E41" w:rsidRDefault="001E049E" w:rsidP="001E049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55C22" w14:textId="77777777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2C6FE1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6CCB0F4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</w:tcPr>
          <w:p w14:paraId="65AD4C8A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7F3E9514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BDB117" w14:textId="4AF1658B" w:rsidR="001E049E" w:rsidRPr="00511CFF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erson et al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3FA70F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F8ACE9" w14:textId="37C862EF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0E44E9" w14:textId="1D884C88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763F17" w14:textId="10ECD1DB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5F21C7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9FD9FC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7A7AC8" w14:textId="66BC311F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5(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39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7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C50328" w14:textId="3A4AE979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16C75C" w14:textId="44E42278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EAE63D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8FBFDA" w14:textId="0C4C4D63" w:rsidR="001E049E" w:rsidRPr="00B35F72" w:rsidRDefault="00B35F72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BFD440" w14:textId="6584799A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3D1ABCD6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174702" w14:textId="43FF0124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-6 yea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0BE473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480FFB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9E1EF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D47D2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90D64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3A7D2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9EBC0" w14:textId="77777777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A5CAA9" w14:textId="77777777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CB227" w14:textId="77777777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B4648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33EFE7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875028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4CE560CF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B6A862" w14:textId="783A3F48" w:rsidR="001E049E" w:rsidRPr="00511CFF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derson et al. 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666DC7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8E2B49" w14:textId="1E9EBC92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1F47A4" w14:textId="1A5DEE9D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0C3A4B" w14:textId="2C3FAB14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250F4F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C92F27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22C2C3" w14:textId="460F5406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5(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56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967348" w14:textId="0548D4CB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D14CBA" w14:textId="7B65BC36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793E8F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61B642" w14:textId="7C01E607" w:rsidR="001E049E" w:rsidRPr="00695F54" w:rsidRDefault="00B35F72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99F8AA" w14:textId="419E6A4D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2A4EBB1A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1F5774" w14:textId="02A84EC2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7-12 yea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6ABA48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793E63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B51D3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F0137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BE7498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BCE5A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81216" w14:textId="77777777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AA318" w14:textId="77777777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FA609" w14:textId="77777777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18AB3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32D04A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6D89DC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1EDFDE23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55F62E2" w14:textId="033426FD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erson et al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614559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AE71F2" w14:textId="47E02C69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56529D" w14:textId="7874EB13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AC3AFB" w14:textId="2192F795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5FA93F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EC853E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C06D92" w14:textId="11CE5B97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3(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17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7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384FE9" w14:textId="1966F801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(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5E5744" w14:textId="17ACBBFD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469953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750C40" w14:textId="6FE2931A" w:rsidR="001E049E" w:rsidRPr="00695F54" w:rsidRDefault="00B35F72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63B9E8" w14:textId="0856B11C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55DCC4DB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DEE919" w14:textId="689A5855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-18 yea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A1409E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38DF36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81786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B41B9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55271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872D3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9BDDB" w14:textId="77777777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52CAF" w14:textId="77777777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02344" w14:textId="77777777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5E4E8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7B8633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D83E59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52BED73F" w14:textId="77777777" w:rsidTr="005260EE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4CF7F9" w14:textId="02C859EF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erson et al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D1C813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F558B7" w14:textId="0C0B1685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596030" w14:textId="03C19C14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CBE702" w14:textId="1E30D663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69FBD6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EF1EDA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7F706D" w14:textId="417DD9FF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3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60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0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0900A1" w14:textId="1681F38F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-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 (-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6A0412" w14:textId="673C50B4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2AE960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47E29D" w14:textId="62323053" w:rsidR="001E049E" w:rsidRPr="00695F54" w:rsidRDefault="00B35F72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CD799A" w14:textId="1C66778E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1E049E" w:rsidRPr="00695F54" w14:paraId="782D2ECD" w14:textId="77777777" w:rsidTr="007C2D05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1802D8E" w14:textId="1FB98801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9-29 yea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608C42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F19A90" w14:textId="77777777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3774E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4C1E2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EA6B6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E6304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9748E" w14:textId="77777777" w:rsidR="001E049E" w:rsidRPr="00695F54" w:rsidRDefault="001E049E" w:rsidP="001E0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95F33" w14:textId="77777777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60BC8" w14:textId="77777777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ED2D8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BB847A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D63E9F" w14:textId="77777777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540E43B4" w14:textId="77777777" w:rsidTr="007C2D05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A177F3" w14:textId="5B2EC4C5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erson et al.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838DE1" w14:textId="77777777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E6BA19" w14:textId="6ACB9BF2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7DFDE3" w14:textId="0E2771CA" w:rsidR="001E049E" w:rsidRPr="00695F54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81DF22" w14:textId="529D63D6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59E3E1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882859" w14:textId="77777777" w:rsidR="001E049E" w:rsidRPr="00695F54" w:rsidRDefault="001E049E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80B0AD" w14:textId="04669CB0" w:rsidR="001E049E" w:rsidRPr="00C64CDE" w:rsidRDefault="001E049E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 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3(0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0-1</w:t>
            </w:r>
            <w:r w:rsidR="002B4F2A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.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4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06CE97" w14:textId="74CC1A28" w:rsidR="001E049E" w:rsidRPr="00D431FE" w:rsidRDefault="001E049E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-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 (-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- 0</w:t>
            </w:r>
            <w:r w:rsidR="002B4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431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304681" w14:textId="0E7D2DEA" w:rsidR="001E049E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6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0D9FEC" w14:textId="77777777" w:rsidR="001E049E" w:rsidRPr="00764E09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BD1181" w14:textId="3A74BEF0" w:rsidR="001E049E" w:rsidRPr="00695F54" w:rsidRDefault="00B35F72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554394" w14:textId="34279EFC" w:rsidR="001E049E" w:rsidRPr="00695F54" w:rsidRDefault="001E049E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7C2D05" w:rsidRPr="00695F54" w14:paraId="3F7247A2" w14:textId="77777777" w:rsidTr="004E186D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0571D99" w14:textId="52E42666" w:rsidR="007C2D05" w:rsidRPr="007C2D05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C2D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fuge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9173320" w14:textId="77777777" w:rsidR="007C2D05" w:rsidRPr="00695F54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A11237A" w14:textId="77777777" w:rsidR="007C2D05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8AB26C" w14:textId="77777777" w:rsidR="007C2D05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EBAE6D" w14:textId="77777777" w:rsidR="007C2D05" w:rsidRDefault="007C2D05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8F7997" w14:textId="77777777" w:rsidR="007C2D05" w:rsidRPr="00695F54" w:rsidRDefault="007C2D05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388893" w14:textId="77777777" w:rsidR="007C2D05" w:rsidRPr="00695F54" w:rsidRDefault="007C2D05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DC267A" w14:textId="77777777" w:rsidR="007C2D05" w:rsidRPr="00C64CDE" w:rsidRDefault="007C2D05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BCDD33" w14:textId="77777777" w:rsidR="007C2D05" w:rsidRPr="00D431FE" w:rsidRDefault="007C2D05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7EE749" w14:textId="77777777" w:rsidR="007C2D05" w:rsidRDefault="007C2D05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7BBBBA" w14:textId="77777777" w:rsidR="007C2D05" w:rsidRPr="00764E09" w:rsidRDefault="007C2D05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3DDB11B" w14:textId="77777777" w:rsidR="007C2D05" w:rsidRDefault="007C2D05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AE006D1" w14:textId="77777777" w:rsidR="007C2D05" w:rsidRDefault="007C2D05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D05" w:rsidRPr="00695F54" w14:paraId="2BCEDBBC" w14:textId="77777777" w:rsidTr="00B31FC6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5E6830D" w14:textId="05F0EE04" w:rsidR="007C2D05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ndt et al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3E7014" w14:textId="77777777" w:rsidR="007C2D05" w:rsidRPr="00695F54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5E6764" w14:textId="24824F49" w:rsidR="007C2D05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B11CAE" w14:textId="1F23C47C" w:rsidR="007C2D05" w:rsidRDefault="007C2D05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A5FF47" w14:textId="16C11CC6" w:rsidR="007C2D05" w:rsidRDefault="00662E37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3F1163" w14:textId="77777777" w:rsidR="007C2D05" w:rsidRPr="00695F54" w:rsidRDefault="007C2D05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8AC2D7" w14:textId="77777777" w:rsidR="007C2D05" w:rsidRPr="00695F54" w:rsidRDefault="007C2D05" w:rsidP="001E04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619951" w14:textId="46587346" w:rsidR="007C2D05" w:rsidRPr="00C64CDE" w:rsidRDefault="007C2D05" w:rsidP="001E04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</w:t>
            </w:r>
            <w:r w:rsidR="00662E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=2.52 (1.78–3.</w:t>
            </w:r>
            <w:proofErr w:type="gramStart"/>
            <w:r w:rsidR="00662E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7</w:t>
            </w:r>
            <w:r w:rsidR="00662E37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="00662E37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="00662E37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43AD77" w14:textId="02FDF070" w:rsidR="007C2D05" w:rsidRPr="00D431FE" w:rsidRDefault="00662E37" w:rsidP="001E04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51 (0.32-0.70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627D95" w14:textId="2E941D88" w:rsidR="007C2D05" w:rsidRDefault="00662E37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787E51" w14:textId="77777777" w:rsidR="007C2D05" w:rsidRPr="00764E09" w:rsidRDefault="007C2D05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92C451" w14:textId="569B7DE9" w:rsidR="007C2D05" w:rsidRDefault="00662E37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821791" w14:textId="77777777" w:rsidR="007C2D05" w:rsidRDefault="007C2D05" w:rsidP="001E0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E186D" w:rsidRPr="00695F54" w14:paraId="6EA7A630" w14:textId="77777777" w:rsidTr="00B31FC6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060708E4" w14:textId="06A23F0D" w:rsidR="004E186D" w:rsidRDefault="004E186D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6ECBB5D" w14:textId="77777777" w:rsidR="004E186D" w:rsidRPr="00695F54" w:rsidRDefault="004E186D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2DCC2E3" w14:textId="68EA6E71" w:rsidR="004E186D" w:rsidRDefault="004E186D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2D7213" w14:textId="049BC5A3" w:rsidR="004E186D" w:rsidRDefault="004E186D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7E4D85" w14:textId="66F9B6DC" w:rsidR="004E186D" w:rsidRDefault="004E186D" w:rsidP="004E18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70C2A7" w14:textId="77777777" w:rsidR="004E186D" w:rsidRPr="00695F54" w:rsidRDefault="004E186D" w:rsidP="004E18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E86A9F" w14:textId="77777777" w:rsidR="004E186D" w:rsidRPr="00695F54" w:rsidRDefault="004E186D" w:rsidP="004E18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34F0317" w14:textId="5DE4BDD0" w:rsidR="004E186D" w:rsidRDefault="004E186D" w:rsidP="004E186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= 1.88(1.57-2.24)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36856F" w14:textId="368F21F0" w:rsidR="004E186D" w:rsidRDefault="00B31FC6" w:rsidP="004E18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=0.35(0.25-0.45)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A9EBBB" w14:textId="294F46AE" w:rsidR="004E186D" w:rsidRDefault="00B31FC6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C56129" w14:textId="77777777" w:rsidR="004E186D" w:rsidRPr="00764E09" w:rsidRDefault="004E186D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F2D6864" w14:textId="77777777" w:rsidR="004E186D" w:rsidRDefault="004E186D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C0A9FF7" w14:textId="77777777" w:rsidR="004E186D" w:rsidRDefault="004E186D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31FC6" w:rsidRPr="00695F54" w14:paraId="45C1BCF7" w14:textId="77777777" w:rsidTr="00B31FC6">
        <w:trPr>
          <w:gridAfter w:val="1"/>
          <w:wAfter w:w="1160" w:type="dxa"/>
          <w:trHeight w:hRule="exact" w:val="31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D1CD104" w14:textId="275C5FFB" w:rsidR="00B31FC6" w:rsidRPr="00B31FC6" w:rsidRDefault="00B31FC6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31F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8B72CC" w14:textId="77777777" w:rsidR="00B31FC6" w:rsidRPr="00695F54" w:rsidRDefault="00B31FC6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BFEF1F" w14:textId="77777777" w:rsidR="00B31FC6" w:rsidRDefault="00B31FC6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B457180" w14:textId="77777777" w:rsidR="00B31FC6" w:rsidRDefault="00B31FC6" w:rsidP="004E1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21FEAEE" w14:textId="77777777" w:rsidR="00B31FC6" w:rsidRDefault="00B31FC6" w:rsidP="004E18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D84857A" w14:textId="77777777" w:rsidR="00B31FC6" w:rsidRPr="00695F54" w:rsidRDefault="00B31FC6" w:rsidP="004E18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0016B11" w14:textId="77777777" w:rsidR="00B31FC6" w:rsidRPr="00695F54" w:rsidRDefault="00B31FC6" w:rsidP="004E18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1754B88" w14:textId="77777777" w:rsidR="00B31FC6" w:rsidRDefault="00B31FC6" w:rsidP="004E186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BDF90DF" w14:textId="79952EA6" w:rsidR="00B31FC6" w:rsidRPr="00825233" w:rsidRDefault="00B31FC6" w:rsidP="004E186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252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= 0.41(0.25-0.56)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AC5AD80" w14:textId="295CF4A5" w:rsidR="00B31FC6" w:rsidRDefault="00B31FC6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6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C9DF653" w14:textId="7C8F80F6" w:rsidR="00B31FC6" w:rsidRPr="00764E09" w:rsidRDefault="00B31FC6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  <w:r w:rsidR="00256D33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FF7425" w14:textId="77777777" w:rsidR="00B31FC6" w:rsidRDefault="00B31FC6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176670" w14:textId="77777777" w:rsidR="00B31FC6" w:rsidRDefault="00B31FC6" w:rsidP="004E1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049E" w:rsidRPr="00695F54" w14:paraId="203BA82D" w14:textId="77777777" w:rsidTr="004E186D">
        <w:trPr>
          <w:gridAfter w:val="1"/>
          <w:wAfter w:w="1160" w:type="dxa"/>
          <w:trHeight w:hRule="exact" w:val="1247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77055CA" w14:textId="11937586" w:rsidR="001E049E" w:rsidRDefault="001E049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 = psychotic disorder; NAP = non-affective psych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CZ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izophrenia; k = number of effect sizes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 = number of cases; n2 = number of contro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 = risk rat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 = incidence rate ratio. d = Cohen’s d</w:t>
            </w:r>
            <w:r w:rsidR="007276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7276E0" w:rsidRPr="007276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="007276E0" w:rsidRPr="007276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pooled result of several meta-</w:t>
            </w:r>
            <w:r w:rsid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lyses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ritten in bold </w:t>
            </w:r>
            <w:proofErr w:type="gramStart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tters ;</w:t>
            </w:r>
            <w:proofErr w:type="gramEnd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one </w:t>
            </w:r>
            <w:proofErr w:type="spellStart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 analysis</w:t>
            </w:r>
            <w:proofErr w:type="spellEnd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vailable, result converted in common effect size and presented qualitatively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 = Cochran’s Q heterogeneity statistics; I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I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index for heterogeneity</w:t>
            </w:r>
            <w:r w:rsidR="00EB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 w:rsidR="00EB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3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5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1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01</w:t>
            </w:r>
          </w:p>
          <w:p w14:paraId="425DB6D4" w14:textId="066CCFDF" w:rsidR="005260EE" w:rsidRPr="00695F54" w:rsidRDefault="005260EE" w:rsidP="001E0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gers 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Egger&lt;/Author&gt;&lt;Year&gt;1997&lt;/Year&gt;&lt;RecNum&gt;156&lt;/RecNum&gt;&lt;DisplayText&gt;(1)&lt;/DisplayText&gt;&lt;record&gt;&lt;rec-number&gt;156&lt;/rec-number&gt;&lt;foreign-keys&gt;&lt;key app="EN" db-id="v0tws00fo0z29mew50g5dxvnsfwvv5zv0saa" timestamp="1611421740"&gt;156&lt;/key&gt;&lt;/foreign-keys&gt;&lt;ref-type name="Journal Article"&gt;17&lt;/ref-type&gt;&lt;contributors&gt;&lt;authors&gt;&lt;author&gt;Egger, M.&lt;/author&gt;&lt;author&gt;Davey Smith, G.&lt;/author&gt;&lt;author&gt;Schneider, M.&lt;/author&gt;&lt;author&gt;Minder, C.&lt;/author&gt;&lt;/authors&gt;&lt;/contributors&gt;&lt;titles&gt;&lt;title&gt;Bias in meta-analysis detected by a simple, graphical test&lt;/title&gt;&lt;secondary-title&gt;BMJ (Clinical research ed.)&lt;/secondary-title&gt;&lt;alt-title&gt;BMJ&lt;/alt-title&gt;&lt;/titles&gt;&lt;alt-periodical&gt;&lt;full-title&gt;Bmj&lt;/full-title&gt;&lt;/alt-periodical&gt;&lt;pages&gt;629-634&lt;/pages&gt;&lt;volume&gt;315&lt;/volume&gt;&lt;number&gt;7109&lt;/number&gt;&lt;keywords&gt;&lt;keyword&gt;*Bias&lt;/keyword&gt;&lt;keyword&gt;*Meta-Analysis as Topic&lt;/keyword&gt;&lt;keyword&gt;Randomized Controlled Trials as Topic&lt;/keyword&gt;&lt;keyword&gt;Regression Analysis&lt;/keyword&gt;&lt;keyword&gt;Statistics as Topic&lt;/keyword&gt;&lt;keyword&gt;Treatment Outcome&lt;/keyword&gt;&lt;/keywords&gt;&lt;dates&gt;&lt;year&gt;1997&lt;/year&gt;&lt;/dates&gt;&lt;isbn&gt;0959-8138&amp;#xD;1468-5833&lt;/isbn&gt;&lt;accession-num&gt;9310563&lt;/accession-num&gt;&lt;urls&gt;&lt;related-urls&gt;&lt;url&gt;https://pubmed.ncbi.nlm.nih.gov/9310563&lt;/url&gt;&lt;url&gt;https://www.ncbi.nlm.nih.gov/pmc/articles/PMC2127453/&lt;/url&gt;&lt;/related-urls&gt;&lt;/urls&gt;&lt;electronic-resource-num&gt;10.1136/bmj.315.7109.62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ual inspection of the funnel plot for asymmetry</w:t>
            </w:r>
            <w:r w:rsidR="00EB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n = no; y = yes</w:t>
            </w:r>
          </w:p>
        </w:tc>
      </w:tr>
    </w:tbl>
    <w:p w14:paraId="05524DBC" w14:textId="77777777" w:rsidR="009F4C50" w:rsidRDefault="009F4C50"/>
    <w:p w14:paraId="36C562F9" w14:textId="6F14D3A0" w:rsidR="00EF7209" w:rsidRDefault="00EF7209"/>
    <w:p w14:paraId="0D078C33" w14:textId="77777777" w:rsidR="00251E43" w:rsidRDefault="00251E43"/>
    <w:tbl>
      <w:tblPr>
        <w:tblW w:w="13703" w:type="dxa"/>
        <w:tblLayout w:type="fixed"/>
        <w:tblLook w:val="04A0" w:firstRow="1" w:lastRow="0" w:firstColumn="1" w:lastColumn="0" w:noHBand="0" w:noVBand="1"/>
      </w:tblPr>
      <w:tblGrid>
        <w:gridCol w:w="1545"/>
        <w:gridCol w:w="825"/>
        <w:gridCol w:w="567"/>
        <w:gridCol w:w="607"/>
        <w:gridCol w:w="77"/>
        <w:gridCol w:w="348"/>
        <w:gridCol w:w="73"/>
        <w:gridCol w:w="494"/>
        <w:gridCol w:w="142"/>
        <w:gridCol w:w="552"/>
        <w:gridCol w:w="358"/>
        <w:gridCol w:w="1905"/>
        <w:gridCol w:w="2288"/>
        <w:gridCol w:w="709"/>
        <w:gridCol w:w="828"/>
        <w:gridCol w:w="281"/>
        <w:gridCol w:w="712"/>
        <w:gridCol w:w="22"/>
        <w:gridCol w:w="968"/>
        <w:gridCol w:w="75"/>
        <w:gridCol w:w="91"/>
        <w:gridCol w:w="236"/>
      </w:tblGrid>
      <w:tr w:rsidR="006265F4" w:rsidRPr="00695F54" w14:paraId="5DC8B784" w14:textId="77777777" w:rsidTr="00DA5A45">
        <w:trPr>
          <w:gridAfter w:val="1"/>
          <w:wAfter w:w="236" w:type="dxa"/>
          <w:cantSplit/>
          <w:trHeight w:val="302"/>
        </w:trPr>
        <w:tc>
          <w:tcPr>
            <w:tcW w:w="13467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DD36A" w14:textId="77777777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5A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able S3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 Vulnerability for racist discrimination and psychosis risk</w:t>
            </w:r>
          </w:p>
          <w:p w14:paraId="0184C6BB" w14:textId="438219AB" w:rsidR="006265F4" w:rsidRPr="005A3083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Summary effects and qualitative review of included meta-analyses</w:t>
            </w:r>
          </w:p>
        </w:tc>
      </w:tr>
      <w:tr w:rsidR="00C64CDE" w:rsidRPr="00695F54" w14:paraId="29454626" w14:textId="1E3C39A1" w:rsidTr="001E049E">
        <w:trPr>
          <w:gridAfter w:val="2"/>
          <w:wAfter w:w="327" w:type="dxa"/>
          <w:cantSplit/>
          <w:trHeight w:val="284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3D02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9EACF" w14:textId="723D8AEA" w:rsidR="00C64CDE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7D46" w14:textId="237975D3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/S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B089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osis</w:t>
            </w:r>
          </w:p>
        </w:tc>
        <w:tc>
          <w:tcPr>
            <w:tcW w:w="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D43E5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329703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7F3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81A5E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85E8A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6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tatistical value and variance</w:t>
            </w: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FBE87" w14:textId="2C4887E3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mary statistical value</w:t>
            </w:r>
            <w:r w:rsidRPr="00C64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or common </w:t>
            </w:r>
            <w:proofErr w:type="spell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ize</w:t>
            </w:r>
            <w:proofErr w:type="spell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effect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and varianc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D3E8D" w14:textId="77777777" w:rsidR="00C64CDE" w:rsidRPr="00493EFF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644B" w14:textId="727F19A4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98756" w14:textId="33A4B719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isk of publication bias</w:t>
            </w:r>
          </w:p>
        </w:tc>
        <w:tc>
          <w:tcPr>
            <w:tcW w:w="1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B85BF" w14:textId="0DDFBC7E" w:rsidR="00C64CDE" w:rsidRPr="00172397" w:rsidRDefault="00C64CDE" w:rsidP="00C64C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MSTAR quality rating</w:t>
            </w:r>
          </w:p>
        </w:tc>
      </w:tr>
      <w:tr w:rsidR="00172397" w:rsidRPr="00695F54" w14:paraId="7F4C475D" w14:textId="77777777" w:rsidTr="003847BB">
        <w:trPr>
          <w:gridAfter w:val="1"/>
          <w:wAfter w:w="236" w:type="dxa"/>
          <w:trHeight w:val="289"/>
        </w:trPr>
        <w:tc>
          <w:tcPr>
            <w:tcW w:w="13467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7A17D4D1" w14:textId="28C6A2F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jority position/skin-color white</w:t>
            </w:r>
          </w:p>
        </w:tc>
      </w:tr>
      <w:tr w:rsidR="00E93A92" w:rsidRPr="00695F54" w14:paraId="4F39541B" w14:textId="77777777" w:rsidTr="00EC053C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5ABB4A" w14:textId="7D3451CE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15CC3E" w14:textId="77DAF279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CFCD24" w14:textId="41D62352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+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FDADF3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07353F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926FEE" w14:textId="77777777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DCC03A" w14:textId="77777777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EC71E7A" w14:textId="7D9E3387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.</w:t>
            </w:r>
            <w:r w:rsidR="00FF4055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5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6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5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7E90B02" w14:textId="18257569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5819A7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0ACFB" w14:textId="77777777" w:rsidR="00E93A92" w:rsidRPr="00695F54" w:rsidRDefault="00E93A92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0D4FB" w14:textId="436B3780" w:rsidR="00E93A92" w:rsidRPr="00B35F72" w:rsidRDefault="00E93A9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A6547C" w14:textId="1C46333D" w:rsidR="00E93A92" w:rsidRPr="00695F54" w:rsidRDefault="00E93A9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E93A92" w:rsidRPr="00695F54" w14:paraId="2FA19E64" w14:textId="77777777" w:rsidTr="005260EE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6F57" w14:textId="57134EBF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tor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EB5A747" w14:textId="4669ACFE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84D26" w14:textId="12493CFE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+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7DE6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CB40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4944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8894" w14:textId="77777777" w:rsidR="00E93A92" w:rsidRPr="00B35F7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35F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02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4532" w14:textId="77549905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2.3 (1.8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6682D" w14:textId="0812D786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7E75" w14:textId="77777777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D84BB" w14:textId="77777777" w:rsidR="00E93A92" w:rsidRPr="00695F54" w:rsidRDefault="00E93A92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99ED5" w14:textId="025D96B6" w:rsidR="00E93A92" w:rsidRPr="00695F54" w:rsidRDefault="00B35F7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02D1BA" w14:textId="4C285DF6" w:rsidR="00E93A92" w:rsidRPr="00695F54" w:rsidRDefault="00E93A92" w:rsidP="00B3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93A92" w:rsidRPr="00695F54" w14:paraId="5B018500" w14:textId="77777777" w:rsidTr="00EC053C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462E87" w14:textId="4B509EE3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</w:t>
            </w:r>
            <w:r w:rsidR="00511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0210C4B" w14:textId="6E596220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73E6D5" w14:textId="39DF21D0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6B4189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BDFB89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679DA5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8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17ABEA" w14:textId="77777777" w:rsidR="00E93A92" w:rsidRPr="00EC053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EC053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20853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F2B1C34" w14:textId="53958119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1.8 (1.6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1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3E5DBD1" w14:textId="72C00400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2ED477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240FDB" w14:textId="0D4BD325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D3CBF4A" w14:textId="0F1D289A" w:rsidR="00E93A92" w:rsidRPr="00BE2E26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D90B675" w14:textId="698C21FC" w:rsidR="00E93A92" w:rsidRPr="00BE2E26" w:rsidRDefault="00E93A9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93A92" w:rsidRPr="00695F54" w14:paraId="134A4AC0" w14:textId="77777777" w:rsidTr="00EC053C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84AC2" w14:textId="409F26EA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</w:t>
            </w:r>
            <w:r w:rsidR="00511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38AD1450" w14:textId="570E10B2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38D4B0" w14:textId="4EE16A05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4201A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0802E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22C6A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ED831" w14:textId="77777777" w:rsidR="00E93A92" w:rsidRPr="00EC053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C05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66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78A90B" w14:textId="4465ECBA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1.9 (1.2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0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9CB4A" w14:textId="504BA133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88383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8A3CCD4" w14:textId="30EFFBB9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</w:tcPr>
          <w:p w14:paraId="6ED975C2" w14:textId="6CAB5BB5" w:rsidR="00E93A92" w:rsidRPr="00BE2E26" w:rsidRDefault="00B35F7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</w:tcPr>
          <w:p w14:paraId="7F58F9E1" w14:textId="598878D6" w:rsidR="00E93A92" w:rsidRPr="00BE2E26" w:rsidRDefault="00E93A92" w:rsidP="00B35F7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172397" w:rsidRPr="00695F54" w14:paraId="4A440ABE" w14:textId="77777777" w:rsidTr="00EC053C">
        <w:trPr>
          <w:gridAfter w:val="1"/>
          <w:wAfter w:w="236" w:type="dxa"/>
          <w:trHeight w:val="289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68DD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  <w:r w:rsidRPr="00F83B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568DC27E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BA34" w14:textId="62F11A60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4784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58A3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3C36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92AC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AD05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7F2B" w14:textId="44A32AEB" w:rsidR="00172397" w:rsidRPr="00F82A5D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</w:t>
            </w: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1</w:t>
            </w: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31B" w14:textId="6D72C99A" w:rsidR="00172397" w:rsidRPr="00695F54" w:rsidRDefault="00AB73CF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1DDAE73" w14:textId="08827711" w:rsidR="00172397" w:rsidRPr="005B522A" w:rsidRDefault="00AB73CF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</w:tcPr>
          <w:p w14:paraId="12B00035" w14:textId="77777777" w:rsidR="00172397" w:rsidRPr="005B522A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</w:tcPr>
          <w:p w14:paraId="5B63498F" w14:textId="77777777" w:rsidR="00172397" w:rsidRPr="00697A02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2397" w:rsidRPr="00695F54" w14:paraId="23C3B702" w14:textId="77777777" w:rsidTr="003847BB">
        <w:trPr>
          <w:gridAfter w:val="3"/>
          <w:wAfter w:w="402" w:type="dxa"/>
          <w:trHeight w:val="289"/>
        </w:trPr>
        <w:tc>
          <w:tcPr>
            <w:tcW w:w="13301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05FAF" w14:textId="0B09D88E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ority position/skin-color black</w:t>
            </w:r>
          </w:p>
        </w:tc>
      </w:tr>
      <w:tr w:rsidR="00E93A92" w:rsidRPr="00695F54" w14:paraId="2D2B1A9F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6509A13" w14:textId="7A71CDFF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elten</w:t>
            </w:r>
            <w:proofErr w:type="spellEnd"/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9AC83" w14:textId="1AF73F7B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339647" w14:textId="32F852B5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+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1917A8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D573B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F84C0C" w14:textId="77777777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8A4B7D" w14:textId="77777777" w:rsidR="00E93A92" w:rsidRPr="00BE2E26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87EE029" w14:textId="54360A79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4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3.4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.1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**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66A785D" w14:textId="73675B66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9837BE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541F32" w14:textId="77777777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6B642" w14:textId="77777777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A73B60" w14:textId="6306D1C1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E93A92" w:rsidRPr="00695F54" w14:paraId="5D36D69B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260" w14:textId="335BC763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tor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416F10B" w14:textId="3D7A16EE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D1B0F" w14:textId="6BAC17B8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+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D6E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A87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F785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6111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31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9820D" w14:textId="556865F9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4.8 (3.7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EDB07" w14:textId="5ED8B031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7F20" w14:textId="77777777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7A146" w14:textId="77777777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9D7E7" w14:textId="04EA1EB3" w:rsidR="00E93A92" w:rsidRPr="00790B2A" w:rsidRDefault="00B35F7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D5EC53" w14:textId="17A9D0C7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93A92" w:rsidRPr="00695F54" w14:paraId="2D25A552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D3D0E0" w14:textId="1A62EE39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b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8BBBCB" w14:textId="16100029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00EFAD" w14:textId="3F2A0EEF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F79292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BEB2E6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E1DC74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32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D2F8C6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2655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79EAB55" w14:textId="0E90175E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2.4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9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6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****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1FA8D5" w14:textId="29855A00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9CBBC3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885D3" w14:textId="77777777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8F65E" w14:textId="033E2CC6" w:rsidR="00E93A92" w:rsidRPr="005260EE" w:rsidRDefault="005260EE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8D5CE8" w14:textId="23B61C10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/11</w:t>
            </w:r>
          </w:p>
        </w:tc>
      </w:tr>
      <w:tr w:rsidR="00E93A92" w:rsidRPr="00695F54" w14:paraId="735DAA0D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FE74" w14:textId="34A4A358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</w:t>
            </w:r>
            <w:r w:rsidR="00511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4C17175" w14:textId="20447597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5C72" w14:textId="4AB033D6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2CA6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EBA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E7EB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EDC1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55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2AE41" w14:textId="18C93C18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4.0 (3.4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39C60" w14:textId="56EA17E0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E186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81AF" w14:textId="73B1AD24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71A33" w14:textId="38010319" w:rsidR="00E93A92" w:rsidRPr="00990B2C" w:rsidRDefault="00B35F7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79A9F3" w14:textId="6CB4D2EF" w:rsidR="00E93A92" w:rsidRDefault="00E93A92" w:rsidP="00E93A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93A92" w:rsidRPr="00695F54" w14:paraId="0A4CB018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51ABB5" w14:textId="2B1B339F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</w:t>
            </w:r>
            <w:r w:rsidR="00511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5A5081" w14:textId="5A4B8BDD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3529AD" w14:textId="6C2A71BD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CB37C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CE4328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F34EB1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1EAB21" w14:textId="77777777" w:rsidR="00E93A92" w:rsidRPr="00BE2E2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897C7C3" w14:textId="3237F659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5.4 (3.2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.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1D75537" w14:textId="17703F4F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ECDC7F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7DBACB" w14:textId="024C21A9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4352E7" w14:textId="19E0ACED" w:rsidR="00E93A92" w:rsidRPr="00990B2C" w:rsidRDefault="00B35F7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A1E95C" w14:textId="56A6DDDE" w:rsidR="00E93A92" w:rsidRDefault="00E93A92" w:rsidP="00E93A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172397" w:rsidRPr="00695F54" w14:paraId="58BADBC6" w14:textId="77777777" w:rsidTr="00EC053C">
        <w:trPr>
          <w:gridAfter w:val="1"/>
          <w:wAfter w:w="236" w:type="dxa"/>
          <w:trHeight w:hRule="exact" w:val="290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35B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  <w:r w:rsidRPr="00F83B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6915EE8C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EB18" w14:textId="2ACF2D9F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EB08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0A6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64BFB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D9069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9D6C7" w14:textId="77777777" w:rsidR="00172397" w:rsidRPr="00F82A5D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15779" w14:textId="7BFDF17A" w:rsidR="00172397" w:rsidRPr="00F82A5D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7</w:t>
            </w: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.6</w:t>
            </w:r>
            <w:r w:rsidR="00AB7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</w:t>
            </w:r>
            <w:r w:rsidRPr="005C2C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–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5C2C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7</w:t>
            </w:r>
            <w:r w:rsidRPr="00F82A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5AC3A" w14:textId="1DAF8916" w:rsidR="00172397" w:rsidRPr="000E5002" w:rsidRDefault="00AB73CF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EA8FEA2" w14:textId="541D0FC1" w:rsidR="00172397" w:rsidRPr="002466F1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5B52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5B52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AB73C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2466F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</w:tcPr>
          <w:p w14:paraId="38AD4524" w14:textId="77777777" w:rsidR="00172397" w:rsidRPr="005B522A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</w:tcPr>
          <w:p w14:paraId="54CB0A29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2397" w:rsidRPr="00695F54" w14:paraId="6E4F74E6" w14:textId="77777777" w:rsidTr="005260EE">
        <w:trPr>
          <w:gridAfter w:val="1"/>
          <w:wAfter w:w="236" w:type="dxa"/>
          <w:trHeight w:val="289"/>
        </w:trPr>
        <w:tc>
          <w:tcPr>
            <w:tcW w:w="523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E2794" w14:textId="096D5D22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ority position/skin-color other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AC7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1F1C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2E57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06B16" w14:textId="77777777" w:rsidR="00172397" w:rsidRPr="00697A02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5727A" w14:textId="77777777" w:rsidR="00172397" w:rsidRPr="00697A02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59118" w14:textId="77777777" w:rsidR="00172397" w:rsidRPr="00697A02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93A92" w:rsidRPr="00695F54" w14:paraId="0BE8C0A6" w14:textId="77777777" w:rsidTr="00EC053C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9448640" w14:textId="42AA6C30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ten</w:t>
            </w:r>
            <w:proofErr w:type="spellEnd"/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99AFB" w14:textId="467363E5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DF3844" w14:textId="1F011B86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+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E5BA7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8ECC12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377D12" w14:textId="77777777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C5EDA8" w14:textId="77777777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03B493B" w14:textId="7DFB0FD2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1.7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4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1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D753860" w14:textId="7CDF46A2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00697A" w14:textId="77777777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EF9ADD" w14:textId="77777777" w:rsidR="00E93A92" w:rsidRPr="00695F54" w:rsidRDefault="00E93A92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89233" w14:textId="77777777" w:rsidR="00E93A92" w:rsidRPr="00695F54" w:rsidRDefault="00E93A92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BCF5A2" w14:textId="7950854F" w:rsidR="00E93A92" w:rsidRPr="00695F54" w:rsidRDefault="00E93A92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E93A92" w:rsidRPr="00695F54" w14:paraId="362C1896" w14:textId="77777777" w:rsidTr="00B730A6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562D" w14:textId="2655F9F2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tor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553DBB5" w14:textId="7CC687C3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DED30" w14:textId="220B449C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+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398F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E4D0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CC71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CC76" w14:textId="77777777" w:rsidR="00E93A92" w:rsidRPr="00B730A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B730A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13782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6BAA9" w14:textId="0E903D17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R = 2.2 (1.6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3BF89" w14:textId="17EC619C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EC0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B1F3" w14:textId="77777777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700B9" w14:textId="77777777" w:rsidR="00E93A92" w:rsidRPr="00695F54" w:rsidRDefault="00E93A92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9DCA3" w14:textId="3D61BC58" w:rsidR="00E93A92" w:rsidRPr="00695F54" w:rsidRDefault="005260EE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5C8396" w14:textId="21173205" w:rsidR="00E93A92" w:rsidRPr="00695F54" w:rsidRDefault="00E93A92" w:rsidP="00E93A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/11</w:t>
            </w:r>
          </w:p>
        </w:tc>
      </w:tr>
      <w:tr w:rsidR="00E93A92" w:rsidRPr="00695F54" w14:paraId="51E24E64" w14:textId="77777777" w:rsidTr="00B730A6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7F028" w14:textId="4D982DA2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</w:t>
            </w:r>
            <w:r w:rsidR="00511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F84B62B" w14:textId="768273BC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851B2E" w14:textId="1D2069BA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7075BA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611506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70405A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6186E1" w14:textId="77777777" w:rsidR="00E93A92" w:rsidRPr="00B730A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B730A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14765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9801278" w14:textId="5C0BAC90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2.0 (1.6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5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151704B" w14:textId="2CFDFD79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4DB9E6" w14:textId="77777777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975BFE" w14:textId="4A1EBBF2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3123CFE" w14:textId="69834C97" w:rsidR="00E93A92" w:rsidRPr="009D13AA" w:rsidRDefault="005260EE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57BC525" w14:textId="11E6A949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E93A92" w:rsidRPr="00695F54" w14:paraId="72C72E61" w14:textId="77777777" w:rsidTr="00B730A6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B57" w14:textId="621B75A5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</w:t>
            </w:r>
            <w:r w:rsidR="00511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q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 al.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38FD931B" w14:textId="738E8A9A" w:rsidR="00E93A92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19A0B8" w14:textId="214D9944" w:rsidR="00E93A92" w:rsidRPr="00790B2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6CEA" w14:textId="77777777" w:rsidR="00E93A92" w:rsidRPr="00790B2A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0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A1E15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0D3A4" w14:textId="77777777" w:rsidR="00E93A92" w:rsidRPr="00990B2C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3DD0C" w14:textId="77777777" w:rsidR="00E93A92" w:rsidRPr="00B730A6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</w:pPr>
            <w:r w:rsidRPr="00B730A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GB"/>
              </w:rPr>
              <w:t>8843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43DE1E" w14:textId="47335931" w:rsidR="00E93A92" w:rsidRPr="00C64CDE" w:rsidRDefault="00E93A92" w:rsidP="00E93A9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2.0 (1.0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0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CF230" w14:textId="44417C4A" w:rsidR="00E93A92" w:rsidRPr="00990B2C" w:rsidRDefault="00E93A92" w:rsidP="00E93A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FF4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  <w:r w:rsidRPr="00990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3EFF5" w14:textId="77777777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9036BA9" w14:textId="181D075C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9D1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</w:tcPr>
          <w:p w14:paraId="7FD4FD99" w14:textId="6D1E27C7" w:rsidR="00E93A92" w:rsidRPr="009D13AA" w:rsidRDefault="005260EE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</w:tcPr>
          <w:p w14:paraId="156B9971" w14:textId="58F90339" w:rsidR="00E93A92" w:rsidRPr="009D13AA" w:rsidRDefault="00E93A92" w:rsidP="00E93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/11</w:t>
            </w:r>
          </w:p>
        </w:tc>
      </w:tr>
      <w:tr w:rsidR="00172397" w:rsidRPr="00695F54" w14:paraId="2979C3B0" w14:textId="77777777" w:rsidTr="00EC053C">
        <w:trPr>
          <w:gridAfter w:val="1"/>
          <w:wAfter w:w="236" w:type="dxa"/>
          <w:trHeight w:hRule="exact" w:val="316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B3FBD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CC62A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92349" w14:textId="73013EA2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B5108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06B83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93EA2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48F9C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64DCE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3B486" w14:textId="4E5A381C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30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13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6</w:t>
            </w:r>
            <w:r w:rsidRPr="004D30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13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4D30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="0013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3</w:t>
            </w:r>
            <w:r w:rsidRPr="004D30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1469B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ABD064" w14:textId="744293B3" w:rsidR="00172397" w:rsidRPr="005B522A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5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AB7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222DF" w14:textId="77777777" w:rsidR="00172397" w:rsidRPr="005B522A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53B9D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2397" w:rsidRPr="00695F54" w14:paraId="3AC1C8C5" w14:textId="77777777" w:rsidTr="003847BB">
        <w:trPr>
          <w:gridAfter w:val="3"/>
          <w:wAfter w:w="402" w:type="dxa"/>
          <w:trHeight w:hRule="exact" w:val="284"/>
        </w:trPr>
        <w:tc>
          <w:tcPr>
            <w:tcW w:w="13301" w:type="dxa"/>
            <w:gridSpan w:val="19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F5AD59D" w14:textId="5053B8DA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thnic density</w:t>
            </w:r>
          </w:p>
        </w:tc>
      </w:tr>
      <w:tr w:rsidR="003847BB" w:rsidRPr="00695F54" w14:paraId="3021B1EA" w14:textId="77777777" w:rsidTr="00EC053C">
        <w:trPr>
          <w:trHeight w:hRule="exact" w:val="284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FF426" w14:textId="77777777" w:rsidR="00172397" w:rsidRPr="0026643F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294D0320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8633B1" w14:textId="18C3C443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79D7A1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21C86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CFCC6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A0555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B59B5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D47B4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47AC9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</w:tcPr>
          <w:p w14:paraId="1D7FF239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</w:tcPr>
          <w:p w14:paraId="0D9A4BDA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</w:tcPr>
          <w:p w14:paraId="6AF1A014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76C47" w14:textId="1781D5BE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2397" w:rsidRPr="00695F54" w14:paraId="1B062D15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B33AD9" w14:textId="45CDDD61" w:rsidR="00172397" w:rsidRPr="00454396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33E43B8" w14:textId="7D338FEA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E54C54" w14:textId="0A7DB2BA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AE26E1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1662F4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DEDC9E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C27928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AED29E" w14:textId="11355823" w:rsidR="00172397" w:rsidRPr="00C64CDE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 = 2.5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8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.3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D2BE23" w14:textId="3DE3055B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</w:t>
            </w:r>
            <w:r w:rsidR="00B7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B7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B7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D4E3D0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5F9066D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3E5B7F9" w14:textId="11EE5565" w:rsidR="00172397" w:rsidRPr="001C4695" w:rsidRDefault="005260EE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 w:rsidR="001C4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9AABB69" w14:textId="3AE2D308" w:rsidR="00172397" w:rsidRPr="00695F54" w:rsidRDefault="00E93A92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172397" w:rsidRPr="00695F54" w14:paraId="5463CA30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C41B0" w14:textId="77777777" w:rsidR="00172397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03332792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70EC95" w14:textId="56B89B85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0DC54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81784D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1107E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2888A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CFD03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31EA1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AC55A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</w:tcPr>
          <w:p w14:paraId="0FDBA9E3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</w:tcPr>
          <w:p w14:paraId="611BCE3A" w14:textId="22FBB77B" w:rsidR="00172397" w:rsidRPr="001C4695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</w:tcPr>
          <w:p w14:paraId="57D4CB7D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72397" w:rsidRPr="00695F54" w14:paraId="6F70416B" w14:textId="77777777" w:rsidTr="00EC053C">
        <w:trPr>
          <w:gridAfter w:val="1"/>
          <w:wAfter w:w="236" w:type="dxa"/>
          <w:trHeight w:hRule="exact" w:val="284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0743F" w14:textId="322CF0B0" w:rsidR="00172397" w:rsidRPr="00454396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761ED956" w14:textId="7C07A64B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886271" w14:textId="5C81AEE1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53C73" w14:textId="77777777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4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CF8D9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353FB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99208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4328A" w14:textId="01C896A2" w:rsidR="00172397" w:rsidRPr="00C64CDE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RR=4.5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2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5</w:t>
            </w:r>
            <w:r w:rsidRPr="00C6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.</w:t>
            </w:r>
            <w:r w:rsidR="00B730A6"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8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3DF15" w14:textId="463433A9" w:rsidR="00172397" w:rsidRPr="00695F54" w:rsidRDefault="00172397" w:rsidP="00172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B7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7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73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Pr="00454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1E159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</w:tcPr>
          <w:p w14:paraId="1F93269B" w14:textId="77777777" w:rsidR="00172397" w:rsidRPr="00695F54" w:rsidRDefault="00172397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right w:val="nil"/>
            </w:tcBorders>
          </w:tcPr>
          <w:p w14:paraId="1C751BCD" w14:textId="2DBAB8E2" w:rsidR="00172397" w:rsidRPr="00695F54" w:rsidRDefault="001C4695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</w:tcPr>
          <w:p w14:paraId="2D408EA9" w14:textId="70A9841E" w:rsidR="00172397" w:rsidRPr="00695F54" w:rsidRDefault="00E93A92" w:rsidP="00172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/11</w:t>
            </w:r>
          </w:p>
        </w:tc>
      </w:tr>
      <w:tr w:rsidR="00172397" w:rsidRPr="00CD6BC3" w14:paraId="1E82C1B9" w14:textId="77777777" w:rsidTr="007276E0">
        <w:trPr>
          <w:gridAfter w:val="1"/>
          <w:wAfter w:w="236" w:type="dxa"/>
          <w:trHeight w:hRule="exact" w:val="1701"/>
        </w:trPr>
        <w:tc>
          <w:tcPr>
            <w:tcW w:w="13467" w:type="dxa"/>
            <w:gridSpan w:val="21"/>
            <w:tcBorders>
              <w:top w:val="single" w:sz="4" w:space="0" w:color="auto"/>
              <w:left w:val="nil"/>
              <w:right w:val="nil"/>
            </w:tcBorders>
          </w:tcPr>
          <w:p w14:paraId="0DA11A2F" w14:textId="296E4564" w:rsidR="00B730A6" w:rsidRDefault="00172397" w:rsidP="00B73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 = first generation migrant; S = second generation migrant; BI = black individuals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 = psychotic disorder; NAP = non-affective psych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CZ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izophrenia; k = number of effect sizes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 = number of cases; n2 = number of contro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OR = odds ratio.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 = risk rat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 = incidence rate ratio. d = Cohen’s d</w:t>
            </w:r>
            <w:r w:rsidR="007276E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7276E0" w:rsidRPr="007276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="007276E0" w:rsidRPr="007276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pooled result of several meta-</w:t>
            </w:r>
            <w:r w:rsid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lyses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ritten in bold </w:t>
            </w:r>
            <w:proofErr w:type="gramStart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tters ;</w:t>
            </w:r>
            <w:proofErr w:type="gramEnd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one </w:t>
            </w:r>
            <w:proofErr w:type="spellStart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 analysis</w:t>
            </w:r>
            <w:proofErr w:type="spellEnd"/>
            <w:r w:rsidR="007276E0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vailable, result converted in common effect size and presented qualitatively</w:t>
            </w:r>
            <w:r w:rsidR="00EB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 = Cochran’s Q heterogeneity statistics; I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I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index for heterogene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3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5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1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</w:p>
          <w:p w14:paraId="408A8E52" w14:textId="39028D8E" w:rsidR="005260EE" w:rsidRPr="005260EE" w:rsidRDefault="005260EE" w:rsidP="00B73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double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gers 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Egger&lt;/Author&gt;&lt;Year&gt;1997&lt;/Year&gt;&lt;RecNum&gt;156&lt;/RecNum&gt;&lt;DisplayText&gt;(1)&lt;/DisplayText&gt;&lt;record&gt;&lt;rec-number&gt;156&lt;/rec-number&gt;&lt;foreign-keys&gt;&lt;key app="EN" db-id="v0tws00fo0z29mew50g5dxvnsfwvv5zv0saa" timestamp="1611421740"&gt;156&lt;/key&gt;&lt;/foreign-keys&gt;&lt;ref-type name="Journal Article"&gt;17&lt;/ref-type&gt;&lt;contributors&gt;&lt;authors&gt;&lt;author&gt;Egger, M.&lt;/author&gt;&lt;author&gt;Davey Smith, G.&lt;/author&gt;&lt;author&gt;Schneider, M.&lt;/author&gt;&lt;author&gt;Minder, C.&lt;/author&gt;&lt;/authors&gt;&lt;/contributors&gt;&lt;titles&gt;&lt;title&gt;Bias in meta-analysis detected by a simple, graphical test&lt;/title&gt;&lt;secondary-title&gt;BMJ (Clinical research ed.)&lt;/secondary-title&gt;&lt;alt-title&gt;BMJ&lt;/alt-title&gt;&lt;/titles&gt;&lt;alt-periodical&gt;&lt;full-title&gt;Bmj&lt;/full-title&gt;&lt;/alt-periodical&gt;&lt;pages&gt;629-634&lt;/pages&gt;&lt;volume&gt;315&lt;/volume&gt;&lt;number&gt;7109&lt;/number&gt;&lt;keywords&gt;&lt;keyword&gt;*Bias&lt;/keyword&gt;&lt;keyword&gt;*Meta-Analysis as Topic&lt;/keyword&gt;&lt;keyword&gt;Randomized Controlled Trials as Topic&lt;/keyword&gt;&lt;keyword&gt;Regression Analysis&lt;/keyword&gt;&lt;keyword&gt;Statistics as Topic&lt;/keyword&gt;&lt;keyword&gt;Treatment Outcome&lt;/keyword&gt;&lt;/keywords&gt;&lt;dates&gt;&lt;year&gt;1997&lt;/year&gt;&lt;/dates&gt;&lt;isbn&gt;0959-8138&amp;#xD;1468-5833&lt;/isbn&gt;&lt;accession-num&gt;9310563&lt;/accession-num&gt;&lt;urls&gt;&lt;related-urls&gt;&lt;url&gt;https://pubmed.ncbi.nlm.nih.gov/9310563&lt;/url&gt;&lt;url&gt;https://www.ncbi.nlm.nih.gov/pmc/articles/PMC2127453/&lt;/url&gt;&lt;/related-urls&gt;&lt;/urls&gt;&lt;electronic-resource-num&gt;10.1136/bmj.315.7109.62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sual inspection of the funnel plot for asymmetry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m and fill meth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uval&lt;/Author&gt;&lt;Year&gt;2000&lt;/Year&gt;&lt;RecNum&gt;161&lt;/RecNum&gt;&lt;DisplayText&gt;(2)&lt;/DisplayText&gt;&lt;record&gt;&lt;rec-number&gt;161&lt;/rec-number&gt;&lt;foreign-keys&gt;&lt;key app="EN" db-id="v0tws00fo0z29mew50g5dxvnsfwvv5zv0saa" timestamp="1611775107"&gt;161&lt;/key&gt;&lt;/foreign-keys&gt;&lt;ref-type name="Journal Article"&gt;17&lt;/ref-type&gt;&lt;contributors&gt;&lt;authors&gt;&lt;author&gt;Duval, S.&lt;/author&gt;&lt;author&gt;Tweedie, R.&lt;/author&gt;&lt;/authors&gt;&lt;/contributors&gt;&lt;auth-address&gt;Department of Preventive Medicine and Biometrics, University of Colorado Health Sciences Center, Denver 80262, USA.&lt;/auth-address&gt;&lt;titles&gt;&lt;title&gt;Trim and fill: A simple funnel-plot-based method of testing and adjusting for publication bias in meta-analysis&lt;/title&gt;&lt;secondary-title&gt;Biometrics&lt;/secondary-title&gt;&lt;/titles&gt;&lt;periodical&gt;&lt;full-title&gt;Biometrics&lt;/full-title&gt;&lt;/periodical&gt;&lt;pages&gt;455-63&lt;/pages&gt;&lt;volume&gt;56&lt;/volume&gt;&lt;number&gt;2&lt;/number&gt;&lt;edition&gt;2000/07/06&lt;/edition&gt;&lt;keywords&gt;&lt;keyword&gt;Analysis of Variance&lt;/keyword&gt;&lt;keyword&gt;*Bias&lt;/keyword&gt;&lt;keyword&gt;Biometry/methods&lt;/keyword&gt;&lt;keyword&gt;Clinical Trials as Topic/methods&lt;/keyword&gt;&lt;keyword&gt;Humans&lt;/keyword&gt;&lt;keyword&gt;*Meta-Analysis as Topic&lt;/keyword&gt;&lt;keyword&gt;Psychometrics&lt;/keyword&gt;&lt;keyword&gt;*Publishing&lt;/keyword&gt;&lt;keyword&gt;*Statistics, Nonparametric&lt;/keyword&gt;&lt;/keywords&gt;&lt;dates&gt;&lt;year&gt;2000&lt;/year&gt;&lt;pub-dates&gt;&lt;date&gt;Jun&lt;/date&gt;&lt;/pub-dates&gt;&lt;/dates&gt;&lt;isbn&gt;0006-341X (Print)&amp;#xD;0006-341x&lt;/isbn&gt;&lt;accession-num&gt;10877304&lt;/accession-num&gt;&lt;urls&gt;&lt;/urls&gt;&lt;electronic-resource-num&gt;10.1111/j.0006-341x.2000.0045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Mazumdars rank correlation meth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Begg&lt;/Author&gt;&lt;Year&gt;1994&lt;/Year&gt;&lt;RecNum&gt;160&lt;/RecNum&gt;&lt;DisplayText&gt;(3)&lt;/DisplayText&gt;&lt;record&gt;&lt;rec-number&gt;160&lt;/rec-number&gt;&lt;foreign-keys&gt;&lt;key app="EN" db-id="v0tws00fo0z29mew50g5dxvnsfwvv5zv0saa" timestamp="1611775010"&gt;160&lt;/key&gt;&lt;/foreign-keys&gt;&lt;ref-type name="Journal Article"&gt;17&lt;/ref-type&gt;&lt;contributors&gt;&lt;authors&gt;&lt;author&gt;Begg, C. B.&lt;/author&gt;&lt;author&gt;Mazumdar, M.&lt;/author&gt;&lt;/authors&gt;&lt;/contributors&gt;&lt;auth-address&gt;Department of Epidemiology and Biostatistics, Memorial Sloan-Kettering Cancer Center, New York, New York 10021.&lt;/auth-address&gt;&lt;titles&gt;&lt;title&gt;Operating characteristics of a rank correlation test for publication bias&lt;/title&gt;&lt;secondary-title&gt;Biometrics&lt;/secondary-title&gt;&lt;/titles&gt;&lt;periodical&gt;&lt;full-title&gt;Biometrics&lt;/full-title&gt;&lt;/periodical&gt;&lt;pages&gt;1088-101&lt;/pages&gt;&lt;volume&gt;50&lt;/volume&gt;&lt;number&gt;4&lt;/number&gt;&lt;edition&gt;1994/12/01&lt;/edition&gt;&lt;keywords&gt;&lt;keyword&gt;*Bias&lt;/keyword&gt;&lt;keyword&gt;Case-Control Studies&lt;/keyword&gt;&lt;keyword&gt;Chlamydia Infections/epidemiology&lt;/keyword&gt;&lt;keyword&gt;Chlorine&lt;/keyword&gt;&lt;keyword&gt;Contraceptives, Oral&lt;/keyword&gt;&lt;keyword&gt;Female&lt;/keyword&gt;&lt;keyword&gt;Humans&lt;/keyword&gt;&lt;keyword&gt;Lung Neoplasms/epidemiology&lt;/keyword&gt;&lt;keyword&gt;Mathematics&lt;/keyword&gt;&lt;keyword&gt;Meta-Analysis as Topic&lt;/keyword&gt;&lt;keyword&gt;*Models, Statistical&lt;/keyword&gt;&lt;keyword&gt;Neoplasms/epidemiology&lt;/keyword&gt;&lt;keyword&gt;Odds Ratio&lt;/keyword&gt;&lt;keyword&gt;*Publishing&lt;/keyword&gt;&lt;keyword&gt;Tobacco Smoke Pollution/adverse effects&lt;/keyword&gt;&lt;keyword&gt;Water Supply&lt;/keyword&gt;&lt;/keywords&gt;&lt;dates&gt;&lt;year&gt;1994&lt;/year&gt;&lt;pub-dates&gt;&lt;date&gt;Dec&lt;/date&gt;&lt;/pub-dates&gt;&lt;/dates&gt;&lt;isbn&gt;0006-341X (Print)&amp;#xD;0006-341x&lt;/isbn&gt;&lt;accession-num&gt;778699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il-save-N-meth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Rosenthal&lt;/Author&gt;&lt;Year&gt;1979&lt;/Year&gt;&lt;RecNum&gt;162&lt;/RecNum&gt;&lt;DisplayText&gt;(4)&lt;/DisplayText&gt;&lt;record&gt;&lt;rec-number&gt;162&lt;/rec-number&gt;&lt;foreign-keys&gt;&lt;key app="EN" db-id="v0tws00fo0z29mew50g5dxvnsfwvv5zv0saa" timestamp="1611775676"&gt;162&lt;/key&gt;&lt;/foreign-keys&gt;&lt;ref-type name="Journal Article"&gt;17&lt;/ref-type&gt;&lt;contributors&gt;&lt;authors&gt;&lt;author&gt;Rosenthal, Robert&lt;/author&gt;&lt;/authors&gt;&lt;/contributors&gt;&lt;titles&gt;&lt;title&gt;The file drawer problem and tolerance for null results&lt;/title&gt;&lt;secondary-title&gt;Psychological bulletin&lt;/secondary-title&gt;&lt;/titles&gt;&lt;periodical&gt;&lt;full-title&gt;Psychological bulletin&lt;/full-title&gt;&lt;/periodical&gt;&lt;pages&gt;638-641&lt;/pages&gt;&lt;volume&gt;86&lt;/volume&gt;&lt;number&gt;3&lt;/number&gt;&lt;dates&gt;&lt;year&gt;1979&lt;/year&gt;&lt;/dates&gt;&lt;isbn&gt;0033-2909&lt;/isbn&gt;&lt;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uis – Furuya – Kanamori (LFK) – inde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Furuya-Kanamori&lt;/Author&gt;&lt;Year&gt;2018&lt;/Year&gt;&lt;RecNum&gt;101&lt;/RecNum&gt;&lt;DisplayText&gt;(5)&lt;/DisplayText&gt;&lt;record&gt;&lt;rec-number&gt;101&lt;/rec-number&gt;&lt;foreign-keys&gt;&lt;key app="EN" db-id="v0tws00fo0z29mew50g5dxvnsfwvv5zv0saa" timestamp="1610285268"&gt;101&lt;/key&gt;&lt;/foreign-keys&gt;&lt;ref-type name="Journal Article"&gt;17&lt;/ref-type&gt;&lt;contributors&gt;&lt;authors&gt;&lt;author&gt;Furuya-Kanamori, L.&lt;/author&gt;&lt;author&gt;Barendregt, J. J.&lt;/author&gt;&lt;author&gt;Doi, S. A. R.&lt;/author&gt;&lt;/authors&gt;&lt;/contributors&gt;&lt;auth-address&gt;Department of Population Medicine, College of Medicine, Qatar University, Doha, Qatar.&amp;#xD;Research School of Population Health, Australian National University, Canberra, Australian Capital Territory.&amp;#xD;EpiGear International, Noosa, Queensland, Australia.&lt;/auth-address&gt;&lt;titles&gt;&lt;title&gt;A new improved graphical and quantitative method for detecting bias in meta-analysis&lt;/title&gt;&lt;secondary-title&gt;Int J Evid Based Healthc&lt;/secondary-title&gt;&lt;/titles&gt;&lt;periodical&gt;&lt;full-title&gt;Int J Evid Based Healthc&lt;/full-title&gt;&lt;/periodical&gt;&lt;pages&gt;195-203&lt;/pages&gt;&lt;volume&gt;16&lt;/volume&gt;&lt;number&gt;4&lt;/number&gt;&lt;edition&gt;2018/04/06&lt;/edition&gt;&lt;keywords&gt;&lt;keyword&gt;*Bias&lt;/keyword&gt;&lt;keyword&gt;Computer Simulation&lt;/keyword&gt;&lt;keyword&gt;*Meta-Analysis as Topic&lt;/keyword&gt;&lt;keyword&gt;Models, Statistical&lt;/keyword&gt;&lt;keyword&gt;Publication Bias&lt;/keyword&gt;&lt;keyword&gt;ROC Curve&lt;/keyword&gt;&lt;/keywords&gt;&lt;dates&gt;&lt;year&gt;2018&lt;/year&gt;&lt;pub-dates&gt;&lt;date&gt;Dec&lt;/date&gt;&lt;/pub-dates&gt;&lt;/dates&gt;&lt;isbn&gt;1744-1595&lt;/isbn&gt;&lt;accession-num&gt;29621038&lt;/accession-num&gt;&lt;urls&gt;&lt;/urls&gt;&lt;electronic-resource-num&gt;10.1097/xeb.00000000000001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EB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n = no; y = yes</w:t>
            </w:r>
          </w:p>
        </w:tc>
      </w:tr>
    </w:tbl>
    <w:p w14:paraId="194E9932" w14:textId="01509F1B" w:rsidR="00597111" w:rsidRDefault="00597111" w:rsidP="00CD6BC3">
      <w:pPr>
        <w:rPr>
          <w:rFonts w:ascii="Times New Roman" w:hAnsi="Times New Roman" w:cs="Times New Roman"/>
        </w:rPr>
      </w:pPr>
    </w:p>
    <w:p w14:paraId="59321A36" w14:textId="7224746D" w:rsidR="006265F4" w:rsidRDefault="006265F4" w:rsidP="00CD6BC3">
      <w:pPr>
        <w:rPr>
          <w:rFonts w:ascii="Times New Roman" w:hAnsi="Times New Roman" w:cs="Times New Roman"/>
        </w:rPr>
      </w:pPr>
    </w:p>
    <w:p w14:paraId="7B9363D8" w14:textId="606A452F" w:rsidR="006265F4" w:rsidRDefault="006265F4" w:rsidP="00CD6BC3">
      <w:pPr>
        <w:rPr>
          <w:rFonts w:ascii="Times New Roman" w:hAnsi="Times New Roman" w:cs="Times New Roman"/>
        </w:r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425"/>
        <w:gridCol w:w="931"/>
        <w:gridCol w:w="702"/>
        <w:gridCol w:w="143"/>
        <w:gridCol w:w="2270"/>
        <w:gridCol w:w="2024"/>
        <w:gridCol w:w="734"/>
        <w:gridCol w:w="825"/>
        <w:gridCol w:w="992"/>
        <w:gridCol w:w="1160"/>
      </w:tblGrid>
      <w:tr w:rsidR="006265F4" w14:paraId="10A4C53F" w14:textId="77777777" w:rsidTr="00DA5A45">
        <w:trPr>
          <w:cantSplit/>
          <w:trHeight w:val="302"/>
        </w:trPr>
        <w:tc>
          <w:tcPr>
            <w:tcW w:w="1403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0049ED" w14:textId="77777777" w:rsidR="005A3083" w:rsidRPr="00F278E0" w:rsidRDefault="005A3083" w:rsidP="005A3083">
            <w:pPr>
              <w:pBdr>
                <w:bottom w:val="single" w:sz="6" w:space="0" w:color="F1F1F5"/>
              </w:pBd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5A30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Table S4</w:t>
            </w: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  <w:proofErr w:type="spellStart"/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Obstetic</w:t>
            </w:r>
            <w:proofErr w:type="spellEnd"/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 xml:space="preserve"> complications and psychosis risk</w:t>
            </w:r>
          </w:p>
          <w:p w14:paraId="0D65ACD9" w14:textId="6D210686" w:rsidR="006265F4" w:rsidRDefault="005A3083" w:rsidP="005A3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278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Qualitative review of included meta-analyses</w:t>
            </w:r>
          </w:p>
        </w:tc>
      </w:tr>
      <w:tr w:rsidR="00C64CDE" w14:paraId="1C9B361E" w14:textId="77777777" w:rsidTr="00DA5A45">
        <w:trPr>
          <w:cantSplit/>
          <w:trHeight w:val="74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E46F9" w14:textId="6FF5AE6A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6DBC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osi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B6BD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24ACD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7F3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C61A8" w14:textId="77777777" w:rsidR="00C64CDE" w:rsidRPr="00695F54" w:rsidRDefault="00C64CDE" w:rsidP="00C64C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24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B32F1" w14:textId="77777777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36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tatistical value and variance</w:t>
            </w: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DF0E9" w14:textId="428D2806" w:rsidR="00C64CDE" w:rsidRPr="00695F54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mmon </w:t>
            </w:r>
            <w:proofErr w:type="spell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ize</w:t>
            </w:r>
            <w:proofErr w:type="spell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effect and variance</w:t>
            </w:r>
            <w:r w:rsidR="008934D4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="008934D4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FFEAD" w14:textId="77777777" w:rsidR="00C64CDE" w:rsidRPr="00493EFF" w:rsidRDefault="00C64CDE" w:rsidP="00C64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493EF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F921" w14:textId="7777777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5374F5D" w14:textId="77777777" w:rsidR="00C64CDE" w:rsidRPr="00695F54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isk of publication bias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45EC7D99" w14:textId="77777777" w:rsidR="00C64CDE" w:rsidRDefault="00C64CDE" w:rsidP="00C6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MSTAR quality rating</w:t>
            </w:r>
          </w:p>
        </w:tc>
      </w:tr>
      <w:tr w:rsidR="006265F4" w14:paraId="46C23AEA" w14:textId="77777777" w:rsidTr="00DA5A45">
        <w:trPr>
          <w:trHeight w:val="289"/>
        </w:trPr>
        <w:tc>
          <w:tcPr>
            <w:tcW w:w="1188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7E715" w14:textId="756D7EDB" w:rsidR="006265F4" w:rsidRPr="00695F54" w:rsidRDefault="00E637C7" w:rsidP="00DA5A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Obste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mplications – all </w:t>
            </w:r>
            <w:r w:rsidR="00D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 sizes fr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nnon et al. 2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8BD5C" w14:textId="77777777" w:rsidR="006265F4" w:rsidRDefault="006265F4" w:rsidP="00DA5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55D1F" w14:textId="77777777" w:rsidR="006265F4" w:rsidRDefault="006265F4" w:rsidP="00DA5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0C2" w:rsidRPr="00695F54" w14:paraId="4B77A95B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43D06B" w14:textId="563EC5F1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in pregnanc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9F90FC" w14:textId="59C0510E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89CD8A" w14:textId="7B2E1211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9F1799" w14:textId="382F2BC3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59468A" w14:textId="5035BA0C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3F3DCA5" w14:textId="17A75DA6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7.6 (1.37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3.9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D648ED7" w14:textId="7A97CB7A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1.12 (0.17 - 2.0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C8B356" w14:textId="1F055CBF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4ACEE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AF344" w14:textId="0F6AB16D" w:rsidR="000200C2" w:rsidRPr="001C4695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133227" w14:textId="13C7E05E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EA4D7E0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84E92" w14:textId="413C986D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lacental abrup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3B04E4" w14:textId="153D1ADE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376E1B" w14:textId="6472D644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87BC07" w14:textId="0D235B9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45378E" w14:textId="41B30DC0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710259" w14:textId="5204311B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4.04 (0.89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8.12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9740046" w14:textId="2C65FEAF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77 (-0.06 - 1.6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3B65A8" w14:textId="3AC9AA11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B7AAE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46E0F" w14:textId="27BB3906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EFEE2" w14:textId="25B1548D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093FC5B1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F1615D" w14:textId="4CB05A53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rth weight &lt;2000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31111E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6A67C5" w14:textId="30495578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1BA911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31A301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7472F30" w14:textId="1BFA49ED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3.89(1.4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0.84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0EA0567" w14:textId="5FE840AF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75 (0.19 - 1.3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DE0666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A869EC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447BF" w14:textId="54875579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712907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59FEFD44" w14:textId="77777777" w:rsidTr="00594AC4">
        <w:trPr>
          <w:trHeight w:hRule="exact"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EF52E" w14:textId="2485FBFE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mergency caesarean sec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C0B789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4DC3BB" w14:textId="7E38950A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5AC948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E89BA8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A86754" w14:textId="360F2EF2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3.24 (1.4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5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90DF8E" w14:textId="6C0673DB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65 (0.19 - 1.1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DCFC7D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CF2034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3333C" w14:textId="66E6E8EF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159CE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C1C2E6F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60B92" w14:textId="432110F2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genital malform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96D620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A16DA7" w14:textId="224B9CF8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F88C50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2BC170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A8C081" w14:textId="3F4483E1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2.35 (1.21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57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FEDCE09" w14:textId="4E97832E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47 (0.11 - 0.8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05F973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3F83D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B2ECB7" w14:textId="4382FAD5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2FCEC5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8C47D0E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543A5" w14:textId="6693ED4D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terine aton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B0ED2D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87C831" w14:textId="0B9C5DE8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17C869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7017FF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555FCA" w14:textId="7FB39E8A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= 2.29 (1.51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5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488D2A" w14:textId="259067D6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46 (0.23 - 0.6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5C7AB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DCDC5A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E5E08" w14:textId="12DD8756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A4421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4C661920" w14:textId="77777777" w:rsidTr="00594AC4">
        <w:trPr>
          <w:trHeight w:hRule="exact" w:val="11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7650BB" w14:textId="5403978F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hesus variables (includes incompatibility, rhesus- negative mother, rhesus antibodies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03FE3C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3D17A5" w14:textId="78550616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C0D23C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4E1199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2061791" w14:textId="6557C7BE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2.00 (1.01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96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EC2C840" w14:textId="2FEC3457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38 (0.01 - 0.7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893064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1250C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B2DF01" w14:textId="579DAC6E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1FFFA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15161D92" w14:textId="77777777" w:rsidTr="00594AC4">
        <w:trPr>
          <w:trHeight w:hRule="exact"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5152D" w14:textId="28DA3B11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reatened premature deliver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AA2F60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E8290C" w14:textId="132A5C80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7BB3E2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B0CF21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06D94B" w14:textId="745E1704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98 (0.79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9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CABD7A" w14:textId="13A0BEE8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38 (-0.13 - 0.8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D3EA1B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C8E02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C29E9" w14:textId="56ECEF05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09F24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5857C11A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44C00A" w14:textId="5718C727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phyxi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882144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70FB2E" w14:textId="298328AA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60E681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77D80E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EA847DD" w14:textId="35C16CB8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1.74(1.15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62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8D9944B" w14:textId="18C880D5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31 (0.08 - 0.5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1AE51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D4DB55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EF3C7F" w14:textId="2C15B6A4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F0AE34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4B270FA3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473E8" w14:textId="6C9D040C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eeding in pregnanc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0F662A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CF6620" w14:textId="693B3869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8D9FAE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33D00B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C11D2C" w14:textId="0A5FB203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69 (1.14-2.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2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88FF65" w14:textId="5F0327D8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29 (0.07 - 0.5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BA9A70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C37ED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71618" w14:textId="580C723D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74B77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DEA9423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0D8120" w14:textId="5EB13B3D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th weight &lt;2500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1F701B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1CA096" w14:textId="5854EB7C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498018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C3FE40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9FD9573" w14:textId="05C9CC7A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67(1.22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29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05B1919" w14:textId="171C79B7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28 (0.11 - 0.4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DE9007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481C02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674CCB" w14:textId="708784FE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A004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42C327A9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4A151" w14:textId="503A8F2A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d circumference &lt; 32c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5D8668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F9FF80" w14:textId="044F6A2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CBA26D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22E9AB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6B1632" w14:textId="29B6121A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38 (0.97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91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53F442C" w14:textId="3A7618B4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18 (-0.02 - 0.3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2714D2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565EA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B215C" w14:textId="1A0607A0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BB2B2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4CF9DF6E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39C178" w14:textId="71932FB2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oking in pregnanc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C0029F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31420F" w14:textId="4CA73306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C03168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345B91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7A99C05" w14:textId="40967EBA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38(0.88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14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0D35D8F" w14:textId="5F9E8635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18 (-0.07 - 0.4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B9069A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3EF8A4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59C58" w14:textId="745F48A2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BC3F9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77E9D84C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9066E" w14:textId="3699C004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eeclampsi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78AEF5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DCD6BB" w14:textId="28ADC324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2682B9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71D54B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1048CE" w14:textId="5644FF8F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36 (0.99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85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EC5E744" w14:textId="5F8F90C5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17 (-0.01 - 0.3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461336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5BF3F5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AC2B7" w14:textId="4704241F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CAF9D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3D245EF9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3AE37" w14:textId="43683923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aemia in pregnanc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9F4F05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A740E4" w14:textId="5C07EE70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714F03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F0D3F1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1FFCB0C" w14:textId="7BF10988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26 (0.69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28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1D6700" w14:textId="21B1B687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13 (-0.20 - 0.4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05241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46964B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09276" w14:textId="04EA85FE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FA330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2F066F56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7D06E" w14:textId="1064CBD5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stational age &lt; 37 week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33D278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1E1C84" w14:textId="0D8F9A4D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389C0A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C70C4A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2F58DD" w14:textId="6907AA5A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22 (0.9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65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70D1EE" w14:textId="39B40E2B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11 (-0.06 - 0.2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32616A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D00410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8AA84" w14:textId="342314C0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22F1E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754FE0CD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0F0A7C" w14:textId="05EC753C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all for gestational 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412251E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26C337" w14:textId="1B01F0BF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1C1495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4E7EC8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B6292A7" w14:textId="661F39F3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21 (0.91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61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FA0DBE4" w14:textId="4B905925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11 (-0.05 - 0.2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20C81E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A9FE57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8F2878" w14:textId="40DFDB6C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06DC5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1012C296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285A2" w14:textId="5B5A43E1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uction of labou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ED5C43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F949F5" w14:textId="5114874C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97311F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442210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DBBBAC" w14:textId="03D278B7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1.18(0.89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56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BB72B3" w14:textId="7BB8ABE4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09 (-0.06 - 0.2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2C263B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C359C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932C4" w14:textId="66F1979F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D5782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70DABA57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60C88" w14:textId="30EAFAB6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stational age &gt;42 week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5BAC27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E819A0" w14:textId="16E86843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2BF793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C5A42F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3387A7D" w14:textId="666CE589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08 (0.69 - 1.6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8BFD7F7" w14:textId="76A746A8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04 (-0.20 - 0.2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CCEE4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DEFC6D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86D67D" w14:textId="5D52A359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F3AAC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04C4BCF1" w14:textId="77777777" w:rsidTr="00594AC4">
        <w:trPr>
          <w:trHeight w:hRule="exact"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4F4CA" w14:textId="41A0E824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ild stayed in hospital after mother discharge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FFB7D6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3C470A" w14:textId="7BEC7286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7E0A40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5BF4E5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CECD89" w14:textId="7AAEABA2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07 (0.79 - 1.44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FAFBA2A" w14:textId="0A4E8C8D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04 (-0.13 - 0.2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85BC5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9742B3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6B8DA" w14:textId="46517F73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E4547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2BE952B8" w14:textId="77777777" w:rsidTr="00594AC4">
        <w:trPr>
          <w:trHeight w:hRule="exact"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B03468" w14:textId="54F6869E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orceps delivery of vacuum extrac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D72277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522146" w14:textId="4B8CE3BE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D35670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A808FC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F6DA6F4" w14:textId="19FB5127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07 (0.85 - 1.35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CAABEB3" w14:textId="0272B7E5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04 (-0.09 - 0.1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62ADC6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B1491D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EC29D" w14:textId="3F932AC1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CDC3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442402E1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24437" w14:textId="10973790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rth length &lt; 49 c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EFCAB3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3FEAE6" w14:textId="4E528C4B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236A65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B593A9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EEE949C" w14:textId="5964FCD7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06 (0.86 - 1.3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C7F2D3" w14:textId="0605884A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03 (-0.08 - 0.1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BB4D70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9691C9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3AC87" w14:textId="0BDC0F00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E8F16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C2FDE13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C1AA7C" w14:textId="143B52D3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ephalopelvic dispropor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B601AE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6B579D" w14:textId="6935B25F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0CEEFC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39284B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1CB8A8E" w14:textId="12449C60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04 (0.28 - 3.8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88F4419" w14:textId="1D4A25ED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02 (-0.70 - 0.7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345D1B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E4AF7A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2C868E" w14:textId="14382129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32C803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1AA023B1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84648" w14:textId="42E53561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rd around neck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6CD95A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DB1714" w14:textId="08EFF58A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113BBE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2DF449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0195EB" w14:textId="6D2FC14D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1.03 (0.81 - 1.3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E14CE2" w14:textId="409DB18E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0.02 (-0.12 - 0.1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4F6540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EC1859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EEED8" w14:textId="485CD12D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D8625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3A864E0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1EB2C" w14:textId="6E3DA413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esarean sec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47D792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25B4AF" w14:textId="6409744A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9183B3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7659F9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466672C" w14:textId="5C178A2D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0.99 (0.7 - 1.4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790C1EE" w14:textId="21E1BF22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-0.01(-0.20 - 0.1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6C6AC0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4836CA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6AEAED" w14:textId="2BD1766D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37691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205FD384" w14:textId="77777777" w:rsidTr="00594AC4">
        <w:trPr>
          <w:trHeight w:hRule="exact"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99347" w14:textId="4DCC64F0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rth weight &lt; 2500g and prematur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13CB4D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6B583D" w14:textId="12964E5D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24DB06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F35E3C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72CA63" w14:textId="0E1CCD12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0.96 (0.62 - 1.46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CB0059" w14:textId="6C6E3246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-0.02(-0.26 - 0.2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D91BA3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063D1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28562" w14:textId="1DB90D97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3B4E7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03C21128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681FE6" w14:textId="63A196C8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vertex presenta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9C8D34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E1C4C7" w14:textId="2CC56C07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46EBAC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CBF61B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2AD54BA" w14:textId="01F3F486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0.89 (0.67 - 1.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E986B90" w14:textId="543904F7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-0.06(-0.22 - 0.1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63673A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7BF5E8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5BD51" w14:textId="5F4B1319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CA5D0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6945204" w14:textId="77777777" w:rsidTr="00594AC4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5BFF" w14:textId="49225225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reech deliver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4085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03F5" w14:textId="76D10BE6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BF72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5267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91908" w14:textId="06F86903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0.87 (0.38 - 1.9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1F2B2" w14:textId="2A80620E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-0.08(-0.53 - 0.3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3F47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4B82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73FF" w14:textId="5E289D97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7D933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6EA9488F" w14:textId="77777777" w:rsidTr="00594AC4">
        <w:trPr>
          <w:trHeight w:hRule="exact"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976B7" w14:textId="44B626F7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rinary tract infection in pregnanc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6C09A6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BAEBE2" w14:textId="57C0AB59" w:rsidR="000200C2" w:rsidRPr="00850D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F8415A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EFE41A" w14:textId="77777777" w:rsidR="000200C2" w:rsidRPr="00850D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40E7B16" w14:textId="02E151A4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R = 0.86 (0.48 - 1.55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A94B2F6" w14:textId="1A3E8343" w:rsidR="000200C2" w:rsidRPr="00850D54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-0.08(-0.40 - 0.2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A27B82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68F289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2D301B" w14:textId="57329F31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9B80C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0200C2" w:rsidRPr="00695F54" w14:paraId="0C7CD02E" w14:textId="77777777" w:rsidTr="001C4695">
        <w:trPr>
          <w:trHeight w:hRule="exact" w:val="31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91A9C8" w14:textId="1B019D30" w:rsidR="000200C2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spontaneous delivery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C2B3CD2" w14:textId="77777777" w:rsidR="000200C2" w:rsidRPr="00695F54" w:rsidRDefault="000200C2" w:rsidP="00020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Z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1C8EBA0" w14:textId="1221E6CE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40440D3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237C779" w14:textId="77777777" w:rsidR="000200C2" w:rsidRPr="00695F54" w:rsidRDefault="000200C2" w:rsidP="000200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0EC7194" w14:textId="3C6DAC1E" w:rsidR="000200C2" w:rsidRPr="00C64CDE" w:rsidRDefault="000200C2" w:rsidP="000200C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OR = 0.63 (0.39 - </w:t>
            </w:r>
            <w:proofErr w:type="gramStart"/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01)</w:t>
            </w:r>
            <w:r w:rsidRPr="00C64CD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9CE2815" w14:textId="6728BCC4" w:rsidR="000200C2" w:rsidRDefault="000200C2" w:rsidP="000200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 = 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02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52 - 0.01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E4AE5C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401B525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8F2F5A" w14:textId="4C1205DF" w:rsidR="000200C2" w:rsidRPr="00695F54" w:rsidRDefault="001C4695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183A2F" w14:textId="77777777" w:rsidR="000200C2" w:rsidRPr="00695F54" w:rsidRDefault="000200C2" w:rsidP="00020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/11</w:t>
            </w:r>
          </w:p>
        </w:tc>
      </w:tr>
      <w:tr w:rsidR="001C4695" w:rsidRPr="00695F54" w14:paraId="313D7DD4" w14:textId="77777777" w:rsidTr="00EB10C4">
        <w:trPr>
          <w:trHeight w:hRule="exact" w:val="1077"/>
        </w:trPr>
        <w:tc>
          <w:tcPr>
            <w:tcW w:w="1403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F4BD9" w14:textId="7B062179" w:rsidR="001C4695" w:rsidRDefault="001C4695" w:rsidP="001C4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Z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izophrenia; k = number of effect sizes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1 = number of cases; n2 = number of controls, OR = odds ratio, d = Cohen’s d</w:t>
            </w:r>
            <w:r w:rsidR="0089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8934D4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+</w:t>
            </w:r>
            <w:r w:rsidR="008934D4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one </w:t>
            </w:r>
            <w:proofErr w:type="spellStart"/>
            <w:r w:rsidR="008934D4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 analysis</w:t>
            </w:r>
            <w:proofErr w:type="spellEnd"/>
            <w:r w:rsidR="008934D4" w:rsidRPr="00727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vailable, result converted in common effect size and presented qualitatively</w:t>
            </w:r>
            <w:r w:rsidR="00EB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 = Cochran’s Q heterogeneity statistics; I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 I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EB0CC9" w:rsidRPr="00B54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index for heterogene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3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5; 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</w:t>
            </w:r>
            <w:proofErr w:type="gramStart"/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;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proofErr w:type="gramEnd"/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 w:rsidRPr="00CD6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 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ual inspection of the funnel plot for asymmetry</w:t>
            </w:r>
            <w:r w:rsidR="00EB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n = no</w:t>
            </w:r>
          </w:p>
        </w:tc>
      </w:tr>
    </w:tbl>
    <w:p w14:paraId="4CDC66A9" w14:textId="77777777" w:rsidR="001430A7" w:rsidRDefault="001430A7" w:rsidP="00CD6BC3">
      <w:pPr>
        <w:rPr>
          <w:rFonts w:ascii="Times New Roman" w:hAnsi="Times New Roman" w:cs="Times New Roman"/>
        </w:rPr>
      </w:pPr>
    </w:p>
    <w:p w14:paraId="4B4FF1BD" w14:textId="77777777" w:rsidR="001430A7" w:rsidRDefault="001430A7" w:rsidP="00CD6BC3">
      <w:pPr>
        <w:rPr>
          <w:rFonts w:ascii="Times New Roman" w:hAnsi="Times New Roman" w:cs="Times New Roman"/>
        </w:rPr>
      </w:pPr>
    </w:p>
    <w:p w14:paraId="6F2F7B98" w14:textId="77777777" w:rsidR="001C4695" w:rsidRPr="008934D4" w:rsidRDefault="001430A7" w:rsidP="00506FE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34D4">
        <w:rPr>
          <w:rFonts w:ascii="Times New Roman" w:hAnsi="Times New Roman" w:cs="Times New Roman"/>
        </w:rPr>
        <w:fldChar w:fldCharType="begin"/>
      </w:r>
      <w:r w:rsidRPr="008934D4">
        <w:rPr>
          <w:rFonts w:ascii="Times New Roman" w:hAnsi="Times New Roman" w:cs="Times New Roman"/>
        </w:rPr>
        <w:instrText xml:space="preserve"> ADDIN EN.REFLIST </w:instrText>
      </w:r>
      <w:r w:rsidRPr="008934D4">
        <w:rPr>
          <w:rFonts w:ascii="Times New Roman" w:hAnsi="Times New Roman" w:cs="Times New Roman"/>
        </w:rPr>
        <w:fldChar w:fldCharType="separate"/>
      </w:r>
      <w:r w:rsidR="001C4695" w:rsidRPr="008934D4">
        <w:rPr>
          <w:rFonts w:ascii="Times New Roman" w:hAnsi="Times New Roman" w:cs="Times New Roman"/>
        </w:rPr>
        <w:t>1.</w:t>
      </w:r>
      <w:r w:rsidR="001C4695" w:rsidRPr="008934D4">
        <w:rPr>
          <w:rFonts w:ascii="Times New Roman" w:hAnsi="Times New Roman" w:cs="Times New Roman"/>
        </w:rPr>
        <w:tab/>
        <w:t>Egger M, Davey Smith G, Schneider M, Minder C. Bias in meta-analysis detected by a simple, graphical test. BMJ (Clinical research ed). 1997;315(7109):629-34.</w:t>
      </w:r>
    </w:p>
    <w:p w14:paraId="0DFF53B6" w14:textId="77777777" w:rsidR="001C4695" w:rsidRPr="008934D4" w:rsidRDefault="001C4695" w:rsidP="00506FE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934D4">
        <w:rPr>
          <w:rFonts w:ascii="Times New Roman" w:hAnsi="Times New Roman" w:cs="Times New Roman"/>
        </w:rPr>
        <w:t>2.</w:t>
      </w:r>
      <w:r w:rsidRPr="008934D4">
        <w:rPr>
          <w:rFonts w:ascii="Times New Roman" w:hAnsi="Times New Roman" w:cs="Times New Roman"/>
        </w:rPr>
        <w:tab/>
        <w:t>Duval S, Tweedie R. Trim and fill: A simple funnel-plot-based method of testing and adjusting for publication bias in meta-analysis. Biometrics. 2000;56(2):455-63.</w:t>
      </w:r>
    </w:p>
    <w:p w14:paraId="53F66687" w14:textId="77777777" w:rsidR="001C4695" w:rsidRPr="008934D4" w:rsidRDefault="001C4695" w:rsidP="001C4695">
      <w:pPr>
        <w:pStyle w:val="EndNoteBibliography"/>
        <w:spacing w:after="0"/>
        <w:rPr>
          <w:rFonts w:ascii="Times New Roman" w:hAnsi="Times New Roman" w:cs="Times New Roman"/>
        </w:rPr>
      </w:pPr>
      <w:r w:rsidRPr="008934D4">
        <w:rPr>
          <w:rFonts w:ascii="Times New Roman" w:hAnsi="Times New Roman" w:cs="Times New Roman"/>
        </w:rPr>
        <w:t>3.</w:t>
      </w:r>
      <w:r w:rsidRPr="008934D4">
        <w:rPr>
          <w:rFonts w:ascii="Times New Roman" w:hAnsi="Times New Roman" w:cs="Times New Roman"/>
        </w:rPr>
        <w:tab/>
        <w:t>Begg CB, Mazumdar M. Operating characteristics of a rank correlation test for publication bias. Biometrics. 1994;50(4):1088-101.</w:t>
      </w:r>
    </w:p>
    <w:p w14:paraId="2DEE8931" w14:textId="77777777" w:rsidR="001C4695" w:rsidRPr="008934D4" w:rsidRDefault="001C4695" w:rsidP="001C4695">
      <w:pPr>
        <w:pStyle w:val="EndNoteBibliography"/>
        <w:spacing w:after="0"/>
        <w:rPr>
          <w:rFonts w:ascii="Times New Roman" w:hAnsi="Times New Roman" w:cs="Times New Roman"/>
        </w:rPr>
      </w:pPr>
      <w:r w:rsidRPr="008934D4">
        <w:rPr>
          <w:rFonts w:ascii="Times New Roman" w:hAnsi="Times New Roman" w:cs="Times New Roman"/>
        </w:rPr>
        <w:t>4.</w:t>
      </w:r>
      <w:r w:rsidRPr="008934D4">
        <w:rPr>
          <w:rFonts w:ascii="Times New Roman" w:hAnsi="Times New Roman" w:cs="Times New Roman"/>
        </w:rPr>
        <w:tab/>
        <w:t>Rosenthal R. The file drawer problem and tolerance for null results. Psychological bulletin. 1979;86(3):638-41.</w:t>
      </w:r>
    </w:p>
    <w:p w14:paraId="4F8F4D06" w14:textId="77777777" w:rsidR="001C4695" w:rsidRPr="008934D4" w:rsidRDefault="001C4695" w:rsidP="00506F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934D4">
        <w:rPr>
          <w:rFonts w:ascii="Times New Roman" w:hAnsi="Times New Roman" w:cs="Times New Roman"/>
        </w:rPr>
        <w:t>5.</w:t>
      </w:r>
      <w:r w:rsidRPr="008934D4">
        <w:rPr>
          <w:rFonts w:ascii="Times New Roman" w:hAnsi="Times New Roman" w:cs="Times New Roman"/>
        </w:rPr>
        <w:tab/>
        <w:t>Furuya-Kanamori L, Barendregt JJ, Doi SAR. A new improved graphical and quantitative method for detecting bias in meta-analysis. Int J Evid Based Healthc. 2018;16(4):195-203.</w:t>
      </w:r>
    </w:p>
    <w:p w14:paraId="67ED15AE" w14:textId="3311DE70" w:rsidR="006265F4" w:rsidRPr="00A42912" w:rsidRDefault="001430A7" w:rsidP="00CD6BC3">
      <w:pPr>
        <w:rPr>
          <w:rFonts w:ascii="Times New Roman" w:hAnsi="Times New Roman" w:cs="Times New Roman"/>
        </w:rPr>
      </w:pPr>
      <w:r w:rsidRPr="008934D4">
        <w:rPr>
          <w:rFonts w:ascii="Times New Roman" w:hAnsi="Times New Roman" w:cs="Times New Roman"/>
        </w:rPr>
        <w:fldChar w:fldCharType="end"/>
      </w:r>
    </w:p>
    <w:sectPr w:rsidR="006265F4" w:rsidRPr="00A42912" w:rsidSect="004063F2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C6DA7" w14:textId="77777777" w:rsidR="0096615B" w:rsidRDefault="0096615B" w:rsidP="00695F54">
      <w:pPr>
        <w:spacing w:after="0" w:line="240" w:lineRule="auto"/>
      </w:pPr>
      <w:r>
        <w:separator/>
      </w:r>
    </w:p>
  </w:endnote>
  <w:endnote w:type="continuationSeparator" w:id="0">
    <w:p w14:paraId="5ECB3B94" w14:textId="77777777" w:rsidR="0096615B" w:rsidRDefault="0096615B" w:rsidP="00695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9D4E4" w14:textId="77777777" w:rsidR="0096615B" w:rsidRDefault="0096615B" w:rsidP="00695F54">
      <w:pPr>
        <w:spacing w:after="0" w:line="240" w:lineRule="auto"/>
      </w:pPr>
      <w:r>
        <w:separator/>
      </w:r>
    </w:p>
  </w:footnote>
  <w:footnote w:type="continuationSeparator" w:id="0">
    <w:p w14:paraId="1C1CE4A9" w14:textId="77777777" w:rsidR="0096615B" w:rsidRDefault="0096615B" w:rsidP="00695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s00fo0z29mew50g5dxvnsfwvv5zv0saa&quot;&gt;TestLibary&lt;record-ids&gt;&lt;item&gt;101&lt;/item&gt;&lt;item&gt;156&lt;/item&gt;&lt;item&gt;160&lt;/item&gt;&lt;item&gt;161&lt;/item&gt;&lt;item&gt;162&lt;/item&gt;&lt;/record-ids&gt;&lt;/item&gt;&lt;/Libraries&gt;"/>
  </w:docVars>
  <w:rsids>
    <w:rsidRoot w:val="00EA56C6"/>
    <w:rsid w:val="00013931"/>
    <w:rsid w:val="00016FDA"/>
    <w:rsid w:val="000200C2"/>
    <w:rsid w:val="00021874"/>
    <w:rsid w:val="00064B89"/>
    <w:rsid w:val="000B7910"/>
    <w:rsid w:val="000D16AE"/>
    <w:rsid w:val="000E5002"/>
    <w:rsid w:val="00125FE5"/>
    <w:rsid w:val="001340CC"/>
    <w:rsid w:val="001430A7"/>
    <w:rsid w:val="00172397"/>
    <w:rsid w:val="001A0B74"/>
    <w:rsid w:val="001C4695"/>
    <w:rsid w:val="001C7F0B"/>
    <w:rsid w:val="001E049E"/>
    <w:rsid w:val="001E109F"/>
    <w:rsid w:val="001E5C22"/>
    <w:rsid w:val="00211F55"/>
    <w:rsid w:val="002229ED"/>
    <w:rsid w:val="00222C4E"/>
    <w:rsid w:val="002429F1"/>
    <w:rsid w:val="002466F1"/>
    <w:rsid w:val="002475BB"/>
    <w:rsid w:val="00251E43"/>
    <w:rsid w:val="00256D33"/>
    <w:rsid w:val="0026643F"/>
    <w:rsid w:val="002B4F2A"/>
    <w:rsid w:val="002C3997"/>
    <w:rsid w:val="00301222"/>
    <w:rsid w:val="00304896"/>
    <w:rsid w:val="003170AC"/>
    <w:rsid w:val="00322600"/>
    <w:rsid w:val="003276C3"/>
    <w:rsid w:val="003847BB"/>
    <w:rsid w:val="003C26D4"/>
    <w:rsid w:val="003C7C36"/>
    <w:rsid w:val="003E5EA2"/>
    <w:rsid w:val="003F0B21"/>
    <w:rsid w:val="003F0B94"/>
    <w:rsid w:val="004063F2"/>
    <w:rsid w:val="00425E7B"/>
    <w:rsid w:val="00435927"/>
    <w:rsid w:val="00454396"/>
    <w:rsid w:val="00493EFF"/>
    <w:rsid w:val="004A1705"/>
    <w:rsid w:val="004A2C00"/>
    <w:rsid w:val="004C480A"/>
    <w:rsid w:val="004D30FB"/>
    <w:rsid w:val="004E186D"/>
    <w:rsid w:val="004E54B2"/>
    <w:rsid w:val="00506FE7"/>
    <w:rsid w:val="00511CFF"/>
    <w:rsid w:val="005260EE"/>
    <w:rsid w:val="00533A3D"/>
    <w:rsid w:val="00550DF3"/>
    <w:rsid w:val="00563B84"/>
    <w:rsid w:val="00585D42"/>
    <w:rsid w:val="00594AC4"/>
    <w:rsid w:val="00597111"/>
    <w:rsid w:val="005A3083"/>
    <w:rsid w:val="005B522A"/>
    <w:rsid w:val="005C2CE6"/>
    <w:rsid w:val="005C4016"/>
    <w:rsid w:val="005D0FD2"/>
    <w:rsid w:val="006265F4"/>
    <w:rsid w:val="00650433"/>
    <w:rsid w:val="0066214B"/>
    <w:rsid w:val="00662E37"/>
    <w:rsid w:val="006927A5"/>
    <w:rsid w:val="00695F54"/>
    <w:rsid w:val="00697A02"/>
    <w:rsid w:val="006C2404"/>
    <w:rsid w:val="006D0F78"/>
    <w:rsid w:val="00724C5E"/>
    <w:rsid w:val="007276E0"/>
    <w:rsid w:val="00761327"/>
    <w:rsid w:val="00764E09"/>
    <w:rsid w:val="00772DBD"/>
    <w:rsid w:val="00790B2A"/>
    <w:rsid w:val="007A41A2"/>
    <w:rsid w:val="007C2D05"/>
    <w:rsid w:val="007C4B8E"/>
    <w:rsid w:val="007F2D9B"/>
    <w:rsid w:val="007F3428"/>
    <w:rsid w:val="008026CB"/>
    <w:rsid w:val="00810043"/>
    <w:rsid w:val="00812A4B"/>
    <w:rsid w:val="00815C16"/>
    <w:rsid w:val="00825233"/>
    <w:rsid w:val="00832173"/>
    <w:rsid w:val="0083628C"/>
    <w:rsid w:val="008424F9"/>
    <w:rsid w:val="00842BD0"/>
    <w:rsid w:val="008934D4"/>
    <w:rsid w:val="008947B6"/>
    <w:rsid w:val="008C6207"/>
    <w:rsid w:val="008E5A64"/>
    <w:rsid w:val="009100DE"/>
    <w:rsid w:val="00950578"/>
    <w:rsid w:val="0096615B"/>
    <w:rsid w:val="00974A00"/>
    <w:rsid w:val="00990B2C"/>
    <w:rsid w:val="009A6A79"/>
    <w:rsid w:val="009B1D52"/>
    <w:rsid w:val="009C0F60"/>
    <w:rsid w:val="009D13AA"/>
    <w:rsid w:val="009F4C50"/>
    <w:rsid w:val="009F7034"/>
    <w:rsid w:val="00A42912"/>
    <w:rsid w:val="00A51F6E"/>
    <w:rsid w:val="00A61F3B"/>
    <w:rsid w:val="00A74F28"/>
    <w:rsid w:val="00AB0B03"/>
    <w:rsid w:val="00AB73CF"/>
    <w:rsid w:val="00B16CB5"/>
    <w:rsid w:val="00B31FC6"/>
    <w:rsid w:val="00B35F72"/>
    <w:rsid w:val="00B54D83"/>
    <w:rsid w:val="00B561F8"/>
    <w:rsid w:val="00B57BCB"/>
    <w:rsid w:val="00B627BC"/>
    <w:rsid w:val="00B71B63"/>
    <w:rsid w:val="00B730A6"/>
    <w:rsid w:val="00B92C97"/>
    <w:rsid w:val="00BA0C17"/>
    <w:rsid w:val="00BD1F06"/>
    <w:rsid w:val="00BE2E26"/>
    <w:rsid w:val="00BF365B"/>
    <w:rsid w:val="00C27F43"/>
    <w:rsid w:val="00C4214E"/>
    <w:rsid w:val="00C64CDE"/>
    <w:rsid w:val="00C73380"/>
    <w:rsid w:val="00C86434"/>
    <w:rsid w:val="00C90222"/>
    <w:rsid w:val="00CD6BC3"/>
    <w:rsid w:val="00CE4D89"/>
    <w:rsid w:val="00CF1B9A"/>
    <w:rsid w:val="00D2185E"/>
    <w:rsid w:val="00D431FE"/>
    <w:rsid w:val="00DA5A45"/>
    <w:rsid w:val="00DC1A4A"/>
    <w:rsid w:val="00DE4F68"/>
    <w:rsid w:val="00DF5DA5"/>
    <w:rsid w:val="00E03CCE"/>
    <w:rsid w:val="00E135DF"/>
    <w:rsid w:val="00E40FB5"/>
    <w:rsid w:val="00E4319E"/>
    <w:rsid w:val="00E517C8"/>
    <w:rsid w:val="00E52E41"/>
    <w:rsid w:val="00E62050"/>
    <w:rsid w:val="00E637C7"/>
    <w:rsid w:val="00E918DA"/>
    <w:rsid w:val="00E93A92"/>
    <w:rsid w:val="00EA56C6"/>
    <w:rsid w:val="00EB0CC9"/>
    <w:rsid w:val="00EB10C4"/>
    <w:rsid w:val="00EB37CA"/>
    <w:rsid w:val="00EC053C"/>
    <w:rsid w:val="00EF7209"/>
    <w:rsid w:val="00F23DCF"/>
    <w:rsid w:val="00F309CE"/>
    <w:rsid w:val="00F6321F"/>
    <w:rsid w:val="00F661D2"/>
    <w:rsid w:val="00F82A5D"/>
    <w:rsid w:val="00F83B19"/>
    <w:rsid w:val="00F87DE0"/>
    <w:rsid w:val="00F95A36"/>
    <w:rsid w:val="00FD6AC4"/>
    <w:rsid w:val="00FF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5EAF36"/>
  <w15:chartTrackingRefBased/>
  <w15:docId w15:val="{5FFB82B2-0BE0-410C-87F9-7329F254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95F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5F54"/>
  </w:style>
  <w:style w:type="paragraph" w:styleId="Fuzeile">
    <w:name w:val="footer"/>
    <w:basedOn w:val="Standard"/>
    <w:link w:val="FuzeileZchn"/>
    <w:uiPriority w:val="99"/>
    <w:unhideWhenUsed/>
    <w:rsid w:val="00695F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5F5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F7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09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09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09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09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09C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430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430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430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430A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4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963</Words>
  <Characters>28293</Characters>
  <Application>Microsoft Office Word</Application>
  <DocSecurity>0</DocSecurity>
  <Lines>235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chmin, Leonie Alexandra</dc:creator>
  <cp:keywords/>
  <dc:description/>
  <cp:lastModifiedBy>Varchmin, Leonie Alexandra</cp:lastModifiedBy>
  <cp:revision>2</cp:revision>
  <cp:lastPrinted>2021-01-24T21:24:00Z</cp:lastPrinted>
  <dcterms:created xsi:type="dcterms:W3CDTF">2021-10-01T20:30:00Z</dcterms:created>
  <dcterms:modified xsi:type="dcterms:W3CDTF">2021-10-01T20:30:00Z</dcterms:modified>
</cp:coreProperties>
</file>